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802C3" w14:textId="783A43B7" w:rsidR="00EF41A5" w:rsidRPr="00B270D1" w:rsidRDefault="00EF41A5" w:rsidP="00EF41A5">
      <w:pPr>
        <w:pStyle w:val="1"/>
        <w:rPr>
          <w:rFonts w:ascii="Times New Roman" w:hAnsi="Times New Roman" w:cs="Times New Roman"/>
          <w:sz w:val="24"/>
          <w:szCs w:val="24"/>
          <w:lang w:val="en-GB"/>
        </w:rPr>
      </w:pPr>
      <w:r w:rsidRPr="00B270D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B270D1">
        <w:rPr>
          <w:rFonts w:ascii="Times New Roman" w:hAnsi="Times New Roman" w:cs="Times New Roman"/>
          <w:sz w:val="24"/>
          <w:szCs w:val="24"/>
          <w:lang w:val="en-GB"/>
        </w:rPr>
        <w:t xml:space="preserve"> Survey questionnaires</w:t>
      </w:r>
    </w:p>
    <w:tbl>
      <w:tblPr>
        <w:tblW w:w="495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807"/>
        <w:gridCol w:w="2806"/>
        <w:gridCol w:w="2806"/>
      </w:tblGrid>
      <w:tr w:rsidR="00EF41A5" w:rsidRPr="00E477D5" w14:paraId="28E5E495" w14:textId="77777777" w:rsidTr="00EF41A5">
        <w:trPr>
          <w:tblHeader/>
        </w:trPr>
        <w:tc>
          <w:tcPr>
            <w:tcW w:w="2807" w:type="dxa"/>
          </w:tcPr>
          <w:p w14:paraId="0FF6177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806" w:type="dxa"/>
          </w:tcPr>
          <w:p w14:paraId="6EF01C8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Response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E477D5">
              <w:rPr>
                <w:rFonts w:ascii="Times New Roman" w:hAnsi="Times New Roman" w:cs="Times New Roman"/>
              </w:rPr>
              <w:t>ormat</w:t>
            </w:r>
          </w:p>
        </w:tc>
        <w:tc>
          <w:tcPr>
            <w:tcW w:w="2806" w:type="dxa"/>
          </w:tcPr>
          <w:p w14:paraId="0C836C7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Choices</w:t>
            </w:r>
          </w:p>
        </w:tc>
      </w:tr>
      <w:tr w:rsidR="00EF41A5" w:rsidRPr="00E477D5" w14:paraId="713DF125" w14:textId="77777777" w:rsidTr="00EF41A5">
        <w:tc>
          <w:tcPr>
            <w:tcW w:w="2807" w:type="dxa"/>
          </w:tcPr>
          <w:p w14:paraId="167EF48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06" w:type="dxa"/>
          </w:tcPr>
          <w:p w14:paraId="1F78CFE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78CD2629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24 years</w:t>
            </w:r>
            <w:r w:rsidRPr="00E477D5">
              <w:rPr>
                <w:rFonts w:ascii="Times New Roman" w:hAnsi="Times New Roman" w:cs="Times New Roman"/>
              </w:rPr>
              <w:br/>
              <w:t>(2) 25 years</w:t>
            </w:r>
            <w:r w:rsidRPr="00E477D5">
              <w:rPr>
                <w:rFonts w:ascii="Times New Roman" w:hAnsi="Times New Roman" w:cs="Times New Roman"/>
              </w:rPr>
              <w:br/>
              <w:t>(3) 26 years</w:t>
            </w:r>
            <w:r w:rsidRPr="00E477D5">
              <w:rPr>
                <w:rFonts w:ascii="Times New Roman" w:hAnsi="Times New Roman" w:cs="Times New Roman"/>
              </w:rPr>
              <w:br/>
              <w:t>(4) 27 years</w:t>
            </w:r>
            <w:r w:rsidRPr="00E477D5">
              <w:rPr>
                <w:rFonts w:ascii="Times New Roman" w:hAnsi="Times New Roman" w:cs="Times New Roman"/>
              </w:rPr>
              <w:br/>
              <w:t>(5) 28 years</w:t>
            </w:r>
            <w:r w:rsidRPr="00E477D5">
              <w:rPr>
                <w:rFonts w:ascii="Times New Roman" w:hAnsi="Times New Roman" w:cs="Times New Roman"/>
              </w:rPr>
              <w:br/>
              <w:t>(6) 29 years</w:t>
            </w:r>
            <w:r w:rsidRPr="00E477D5">
              <w:rPr>
                <w:rFonts w:ascii="Times New Roman" w:hAnsi="Times New Roman" w:cs="Times New Roman"/>
              </w:rPr>
              <w:br/>
              <w:t>(7) 30 years or older</w:t>
            </w:r>
          </w:p>
        </w:tc>
      </w:tr>
      <w:tr w:rsidR="00EF41A5" w:rsidRPr="00E477D5" w14:paraId="0D968F7B" w14:textId="77777777" w:rsidTr="00EF41A5">
        <w:tc>
          <w:tcPr>
            <w:tcW w:w="2807" w:type="dxa"/>
          </w:tcPr>
          <w:p w14:paraId="70591B3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806" w:type="dxa"/>
          </w:tcPr>
          <w:p w14:paraId="2574FF4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1472A7A8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Male</w:t>
            </w:r>
            <w:r w:rsidRPr="00E477D5">
              <w:rPr>
                <w:rFonts w:ascii="Times New Roman" w:hAnsi="Times New Roman" w:cs="Times New Roman"/>
              </w:rPr>
              <w:br/>
              <w:t>(2) Female</w:t>
            </w:r>
            <w:r w:rsidRPr="00E477D5">
              <w:rPr>
                <w:rFonts w:ascii="Times New Roman" w:hAnsi="Times New Roman" w:cs="Times New Roman"/>
              </w:rPr>
              <w:br/>
              <w:t>(3) Prefer not to answer</w:t>
            </w:r>
          </w:p>
        </w:tc>
      </w:tr>
      <w:tr w:rsidR="00EF41A5" w:rsidRPr="00E477D5" w14:paraId="0AEA1864" w14:textId="77777777" w:rsidTr="00EF41A5">
        <w:tc>
          <w:tcPr>
            <w:tcW w:w="2807" w:type="dxa"/>
          </w:tcPr>
          <w:p w14:paraId="640B250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Post Graduate Year (PGY)</w:t>
            </w:r>
          </w:p>
        </w:tc>
        <w:tc>
          <w:tcPr>
            <w:tcW w:w="2806" w:type="dxa"/>
          </w:tcPr>
          <w:p w14:paraId="1A98FC2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7A0E1FE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PGY-1</w:t>
            </w:r>
            <w:r w:rsidRPr="00E477D5">
              <w:rPr>
                <w:rFonts w:ascii="Times New Roman" w:hAnsi="Times New Roman" w:cs="Times New Roman"/>
              </w:rPr>
              <w:br/>
              <w:t>(2) PGY-2</w:t>
            </w:r>
          </w:p>
        </w:tc>
      </w:tr>
      <w:tr w:rsidR="00EF41A5" w:rsidRPr="00E477D5" w14:paraId="48DBC478" w14:textId="77777777" w:rsidTr="00EF41A5">
        <w:tc>
          <w:tcPr>
            <w:tcW w:w="2807" w:type="dxa"/>
          </w:tcPr>
          <w:p w14:paraId="51B66E66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Desired specialty</w:t>
            </w:r>
          </w:p>
        </w:tc>
        <w:tc>
          <w:tcPr>
            <w:tcW w:w="2806" w:type="dxa"/>
          </w:tcPr>
          <w:p w14:paraId="5EB6102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06" w:type="dxa"/>
          </w:tcPr>
          <w:p w14:paraId="099589F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Internal Medicine</w:t>
            </w:r>
            <w:r w:rsidRPr="00E477D5">
              <w:rPr>
                <w:rFonts w:ascii="Times New Roman" w:hAnsi="Times New Roman" w:cs="Times New Roman"/>
              </w:rPr>
              <w:br/>
              <w:t>(2) Surgery</w:t>
            </w:r>
            <w:r w:rsidRPr="00E477D5">
              <w:rPr>
                <w:rFonts w:ascii="Times New Roman" w:hAnsi="Times New Roman" w:cs="Times New Roman"/>
              </w:rPr>
              <w:br/>
              <w:t>(3) Pediatrics</w:t>
            </w:r>
            <w:r w:rsidRPr="00E477D5">
              <w:rPr>
                <w:rFonts w:ascii="Times New Roman" w:hAnsi="Times New Roman" w:cs="Times New Roman"/>
              </w:rPr>
              <w:br/>
              <w:t>(4) Obstetrics and Gynecology</w:t>
            </w:r>
            <w:r w:rsidRPr="00E477D5">
              <w:rPr>
                <w:rFonts w:ascii="Times New Roman" w:hAnsi="Times New Roman" w:cs="Times New Roman"/>
              </w:rPr>
              <w:br/>
              <w:t>(5) Psychiatry</w:t>
            </w:r>
            <w:r w:rsidRPr="00E477D5">
              <w:rPr>
                <w:rFonts w:ascii="Times New Roman" w:hAnsi="Times New Roman" w:cs="Times New Roman"/>
              </w:rPr>
              <w:br/>
              <w:t>(6) Dermatology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7) Ophthalmology</w:t>
            </w:r>
            <w:r w:rsidRPr="00E477D5">
              <w:rPr>
                <w:rFonts w:ascii="Times New Roman" w:hAnsi="Times New Roman" w:cs="Times New Roman"/>
              </w:rPr>
              <w:br/>
              <w:t>(8) Otolaryngology</w:t>
            </w:r>
            <w:r w:rsidRPr="00E477D5">
              <w:rPr>
                <w:rFonts w:ascii="Times New Roman" w:hAnsi="Times New Roman" w:cs="Times New Roman"/>
              </w:rPr>
              <w:br/>
              <w:t>(9) Urology</w:t>
            </w:r>
            <w:r w:rsidRPr="00E477D5">
              <w:rPr>
                <w:rFonts w:ascii="Times New Roman" w:hAnsi="Times New Roman" w:cs="Times New Roman"/>
              </w:rPr>
              <w:br/>
              <w:t>(10) Orthopedic Surgery</w:t>
            </w:r>
            <w:r w:rsidRPr="00E477D5">
              <w:rPr>
                <w:rFonts w:ascii="Times New Roman" w:hAnsi="Times New Roman" w:cs="Times New Roman"/>
              </w:rPr>
              <w:br/>
              <w:t>(11) Neurosurgery</w:t>
            </w:r>
            <w:r w:rsidRPr="00E477D5">
              <w:rPr>
                <w:rFonts w:ascii="Times New Roman" w:hAnsi="Times New Roman" w:cs="Times New Roman"/>
              </w:rPr>
              <w:br/>
              <w:t>(12) Plastic Surgery</w:t>
            </w:r>
            <w:r w:rsidRPr="00E477D5">
              <w:rPr>
                <w:rFonts w:ascii="Times New Roman" w:hAnsi="Times New Roman" w:cs="Times New Roman"/>
              </w:rPr>
              <w:br/>
              <w:t>(13) Emergency Medicine</w:t>
            </w:r>
            <w:r w:rsidRPr="00E477D5">
              <w:rPr>
                <w:rFonts w:ascii="Times New Roman" w:hAnsi="Times New Roman" w:cs="Times New Roman"/>
              </w:rPr>
              <w:br/>
              <w:t>(14) Anesthesiology</w:t>
            </w:r>
            <w:r w:rsidRPr="00E477D5">
              <w:rPr>
                <w:rFonts w:ascii="Times New Roman" w:hAnsi="Times New Roman" w:cs="Times New Roman"/>
              </w:rPr>
              <w:br/>
              <w:t>(15) Radiology</w:t>
            </w:r>
            <w:r w:rsidRPr="00E477D5">
              <w:rPr>
                <w:rFonts w:ascii="Times New Roman" w:hAnsi="Times New Roman" w:cs="Times New Roman"/>
              </w:rPr>
              <w:br/>
              <w:t>(16) Rehabilitation Medicine</w:t>
            </w:r>
            <w:r w:rsidRPr="00E477D5">
              <w:rPr>
                <w:rFonts w:ascii="Times New Roman" w:hAnsi="Times New Roman" w:cs="Times New Roman"/>
              </w:rPr>
              <w:br/>
              <w:t>(17) Pathology</w:t>
            </w:r>
            <w:r w:rsidRPr="00E477D5">
              <w:rPr>
                <w:rFonts w:ascii="Times New Roman" w:hAnsi="Times New Roman" w:cs="Times New Roman"/>
              </w:rPr>
              <w:br/>
              <w:t>(18) Clinical Laboratory</w:t>
            </w:r>
            <w:r w:rsidRPr="00E477D5">
              <w:rPr>
                <w:rFonts w:ascii="Times New Roman" w:hAnsi="Times New Roman" w:cs="Times New Roman"/>
              </w:rPr>
              <w:br/>
              <w:t>(19) General Medicine</w:t>
            </w:r>
            <w:r w:rsidRPr="00E477D5">
              <w:rPr>
                <w:rFonts w:ascii="Times New Roman" w:hAnsi="Times New Roman" w:cs="Times New Roman"/>
              </w:rPr>
              <w:br/>
              <w:t>(20) Other</w:t>
            </w:r>
            <w:r w:rsidRPr="00E477D5">
              <w:rPr>
                <w:rFonts w:ascii="Times New Roman" w:hAnsi="Times New Roman" w:cs="Times New Roman"/>
              </w:rPr>
              <w:br/>
              <w:t>(21) Undecided</w:t>
            </w:r>
          </w:p>
        </w:tc>
      </w:tr>
      <w:tr w:rsidR="00EF41A5" w:rsidRPr="00E477D5" w14:paraId="0A52B48A" w14:textId="77777777" w:rsidTr="00EF41A5">
        <w:tc>
          <w:tcPr>
            <w:tcW w:w="2807" w:type="dxa"/>
          </w:tcPr>
          <w:p w14:paraId="320CF85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Average number of ER night shifts per month</w:t>
            </w:r>
          </w:p>
        </w:tc>
        <w:tc>
          <w:tcPr>
            <w:tcW w:w="2806" w:type="dxa"/>
          </w:tcPr>
          <w:p w14:paraId="36A0567C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402298F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0</w:t>
            </w:r>
            <w:r w:rsidRPr="00E477D5">
              <w:rPr>
                <w:rFonts w:ascii="Times New Roman" w:hAnsi="Times New Roman" w:cs="Times New Roman"/>
              </w:rPr>
              <w:br/>
              <w:t>(2) 1</w:t>
            </w:r>
            <w:r w:rsidRPr="00E477D5">
              <w:rPr>
                <w:rFonts w:ascii="Times New Roman" w:eastAsia="ＭＳ ゴシック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2</w:t>
            </w:r>
            <w:r w:rsidRPr="00E477D5">
              <w:rPr>
                <w:rFonts w:ascii="Times New Roman" w:hAnsi="Times New Roman" w:cs="Times New Roman"/>
              </w:rPr>
              <w:br/>
              <w:t>(3) 3</w:t>
            </w:r>
            <w:r w:rsidRPr="00E477D5">
              <w:rPr>
                <w:rFonts w:ascii="Times New Roman" w:eastAsia="ＭＳ ゴシック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5</w:t>
            </w:r>
            <w:r w:rsidRPr="00E477D5">
              <w:rPr>
                <w:rFonts w:ascii="Times New Roman" w:hAnsi="Times New Roman" w:cs="Times New Roman"/>
              </w:rPr>
              <w:br/>
              <w:t>(4) 6 or more</w:t>
            </w:r>
            <w:r w:rsidRPr="00E477D5">
              <w:rPr>
                <w:rFonts w:ascii="Times New Roman" w:hAnsi="Times New Roman" w:cs="Times New Roman"/>
              </w:rPr>
              <w:br/>
              <w:t>(5) Unknown</w:t>
            </w:r>
          </w:p>
        </w:tc>
      </w:tr>
      <w:tr w:rsidR="00EF41A5" w:rsidRPr="00E477D5" w14:paraId="1F75320C" w14:textId="77777777" w:rsidTr="00EF41A5">
        <w:tc>
          <w:tcPr>
            <w:tcW w:w="2807" w:type="dxa"/>
          </w:tcPr>
          <w:p w14:paraId="21E4DB3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Average number of </w:t>
            </w:r>
            <w:r w:rsidRPr="00E477D5">
              <w:rPr>
                <w:rFonts w:ascii="Times New Roman" w:hAnsi="Times New Roman" w:cs="Times New Roman"/>
              </w:rPr>
              <w:lastRenderedPageBreak/>
              <w:t>inpatients assigned at any given time</w:t>
            </w:r>
          </w:p>
        </w:tc>
        <w:tc>
          <w:tcPr>
            <w:tcW w:w="2806" w:type="dxa"/>
          </w:tcPr>
          <w:p w14:paraId="63B99E19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Single choice</w:t>
            </w:r>
          </w:p>
        </w:tc>
        <w:tc>
          <w:tcPr>
            <w:tcW w:w="2806" w:type="dxa"/>
          </w:tcPr>
          <w:p w14:paraId="62F300D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0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4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2) 5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9</w:t>
            </w:r>
            <w:r w:rsidRPr="00E477D5">
              <w:rPr>
                <w:rFonts w:ascii="Times New Roman" w:hAnsi="Times New Roman" w:cs="Times New Roman"/>
              </w:rPr>
              <w:br/>
              <w:t>(3) 10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14</w:t>
            </w:r>
            <w:r w:rsidRPr="00E477D5">
              <w:rPr>
                <w:rFonts w:ascii="Times New Roman" w:hAnsi="Times New Roman" w:cs="Times New Roman"/>
              </w:rPr>
              <w:br/>
              <w:t>(4) 15 or more</w:t>
            </w:r>
            <w:r w:rsidRPr="00E477D5">
              <w:rPr>
                <w:rFonts w:ascii="Times New Roman" w:hAnsi="Times New Roman" w:cs="Times New Roman"/>
              </w:rPr>
              <w:br/>
              <w:t>(5) Unknown</w:t>
            </w:r>
          </w:p>
        </w:tc>
      </w:tr>
      <w:tr w:rsidR="00EF41A5" w:rsidRPr="00E477D5" w14:paraId="7657D0CB" w14:textId="77777777" w:rsidTr="00EF41A5">
        <w:tc>
          <w:tcPr>
            <w:tcW w:w="2807" w:type="dxa"/>
          </w:tcPr>
          <w:p w14:paraId="6E0DB153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Average daily self-study time (desk study)</w:t>
            </w:r>
          </w:p>
        </w:tc>
        <w:tc>
          <w:tcPr>
            <w:tcW w:w="2806" w:type="dxa"/>
          </w:tcPr>
          <w:p w14:paraId="1E58BB7C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4D1D411D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0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30 min</w:t>
            </w:r>
            <w:r w:rsidRPr="00E477D5">
              <w:rPr>
                <w:rFonts w:ascii="Times New Roman" w:hAnsi="Times New Roman" w:cs="Times New Roman"/>
              </w:rPr>
              <w:br/>
              <w:t>(2) 31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60 min</w:t>
            </w:r>
            <w:r w:rsidRPr="00E477D5">
              <w:rPr>
                <w:rFonts w:ascii="Times New Roman" w:hAnsi="Times New Roman" w:cs="Times New Roman"/>
              </w:rPr>
              <w:br/>
              <w:t>(3) 61</w:t>
            </w:r>
            <w:r>
              <w:rPr>
                <w:rFonts w:ascii="Times New Roman" w:hAnsi="Times New Roman" w:cs="Times New Roman"/>
              </w:rPr>
              <w:t>–</w:t>
            </w:r>
            <w:r w:rsidRPr="00E477D5">
              <w:rPr>
                <w:rFonts w:ascii="Times New Roman" w:hAnsi="Times New Roman" w:cs="Times New Roman"/>
              </w:rPr>
              <w:t>90 min</w:t>
            </w:r>
            <w:r w:rsidRPr="00E477D5">
              <w:rPr>
                <w:rFonts w:ascii="Times New Roman" w:hAnsi="Times New Roman" w:cs="Times New Roman"/>
              </w:rPr>
              <w:br/>
              <w:t>(4) 91 min or more</w:t>
            </w:r>
            <w:r w:rsidRPr="00E477D5">
              <w:rPr>
                <w:rFonts w:ascii="Times New Roman" w:hAnsi="Times New Roman" w:cs="Times New Roman"/>
              </w:rPr>
              <w:br/>
              <w:t>(5) None</w:t>
            </w:r>
          </w:p>
        </w:tc>
      </w:tr>
      <w:tr w:rsidR="00EF41A5" w:rsidRPr="00E477D5" w14:paraId="1AAAA1FA" w14:textId="77777777" w:rsidTr="00EF41A5">
        <w:tc>
          <w:tcPr>
            <w:tcW w:w="2807" w:type="dxa"/>
          </w:tcPr>
          <w:p w14:paraId="21F20518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Average working hours per week (including on-call standby time)</w:t>
            </w:r>
          </w:p>
        </w:tc>
        <w:tc>
          <w:tcPr>
            <w:tcW w:w="2806" w:type="dxa"/>
          </w:tcPr>
          <w:p w14:paraId="5CBA1B3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6AB41C3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Less than 45 hours</w:t>
            </w:r>
            <w:r w:rsidRPr="00E477D5">
              <w:rPr>
                <w:rFonts w:ascii="Times New Roman" w:hAnsi="Times New Roman" w:cs="Times New Roman"/>
              </w:rPr>
              <w:br/>
              <w:t>(2) 45 to &lt;50 hours</w:t>
            </w:r>
            <w:r w:rsidRPr="00E477D5">
              <w:rPr>
                <w:rFonts w:ascii="Times New Roman" w:hAnsi="Times New Roman" w:cs="Times New Roman"/>
              </w:rPr>
              <w:br/>
              <w:t>(3) 50 to &lt;55 hours</w:t>
            </w:r>
            <w:r w:rsidRPr="00E477D5">
              <w:rPr>
                <w:rFonts w:ascii="Times New Roman" w:hAnsi="Times New Roman" w:cs="Times New Roman"/>
              </w:rPr>
              <w:br/>
              <w:t>(4) 55 to &lt;60 hours</w:t>
            </w:r>
            <w:r w:rsidRPr="00E477D5">
              <w:rPr>
                <w:rFonts w:ascii="Times New Roman" w:hAnsi="Times New Roman" w:cs="Times New Roman"/>
              </w:rPr>
              <w:br/>
              <w:t>(5) 60 to &lt;65 hours</w:t>
            </w:r>
            <w:r w:rsidRPr="00E477D5">
              <w:rPr>
                <w:rFonts w:ascii="Times New Roman" w:hAnsi="Times New Roman" w:cs="Times New Roman"/>
              </w:rPr>
              <w:br/>
              <w:t>(6) 65 to &lt;70 hours</w:t>
            </w:r>
            <w:r w:rsidRPr="00E477D5">
              <w:rPr>
                <w:rFonts w:ascii="Times New Roman" w:hAnsi="Times New Roman" w:cs="Times New Roman"/>
              </w:rPr>
              <w:br/>
              <w:t>(7) 70 to &lt;80 hours</w:t>
            </w:r>
            <w:r w:rsidRPr="00E477D5">
              <w:rPr>
                <w:rFonts w:ascii="Times New Roman" w:hAnsi="Times New Roman" w:cs="Times New Roman"/>
              </w:rPr>
              <w:br/>
              <w:t>(8) 80 to &lt;90 hours</w:t>
            </w:r>
            <w:r w:rsidRPr="00E477D5">
              <w:rPr>
                <w:rFonts w:ascii="Times New Roman" w:hAnsi="Times New Roman" w:cs="Times New Roman"/>
              </w:rPr>
              <w:br/>
              <w:t>(9) 90 to &lt;100 hours</w:t>
            </w:r>
            <w:r w:rsidRPr="00E477D5">
              <w:rPr>
                <w:rFonts w:ascii="Times New Roman" w:hAnsi="Times New Roman" w:cs="Times New Roman"/>
              </w:rPr>
              <w:br/>
              <w:t>(10) 100 hours or more</w:t>
            </w:r>
          </w:p>
        </w:tc>
      </w:tr>
      <w:tr w:rsidR="00EF41A5" w:rsidRPr="00E477D5" w14:paraId="7496FE1C" w14:textId="77777777" w:rsidTr="00EF41A5">
        <w:tc>
          <w:tcPr>
            <w:tcW w:w="2807" w:type="dxa"/>
          </w:tcPr>
          <w:p w14:paraId="1F14B84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Have you experienced scholarly activities during </w:t>
            </w:r>
            <w:r w:rsidRPr="00E477D5">
              <w:rPr>
                <w:rFonts w:ascii="Times New Roman" w:hAnsi="Times New Roman" w:cs="Times New Roman"/>
              </w:rPr>
              <w:lastRenderedPageBreak/>
              <w:t>your junior residency? A scholarly activity is defined as presenting a case report (including case series), basic research, clinical research, medical education research, or quality of care assessment as the first author in any form, such as a conference presentation or paper, regardless of the language (e.g., Japanese or English) or format (e.g., poster or slide presentation).</w:t>
            </w:r>
          </w:p>
        </w:tc>
        <w:tc>
          <w:tcPr>
            <w:tcW w:w="2806" w:type="dxa"/>
          </w:tcPr>
          <w:p w14:paraId="78EF62EC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Single choice</w:t>
            </w:r>
          </w:p>
        </w:tc>
        <w:tc>
          <w:tcPr>
            <w:tcW w:w="2806" w:type="dxa"/>
          </w:tcPr>
          <w:p w14:paraId="12B2E8B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Yes</w:t>
            </w:r>
            <w:r w:rsidRPr="00E477D5">
              <w:rPr>
                <w:rFonts w:ascii="Times New Roman" w:hAnsi="Times New Roman" w:cs="Times New Roman"/>
              </w:rPr>
              <w:br/>
              <w:t>(2) No</w:t>
            </w:r>
          </w:p>
        </w:tc>
      </w:tr>
      <w:tr w:rsidR="00EF41A5" w:rsidRPr="00E477D5" w14:paraId="03B583F9" w14:textId="77777777" w:rsidTr="00EF41A5">
        <w:tc>
          <w:tcPr>
            <w:tcW w:w="2807" w:type="dxa"/>
          </w:tcPr>
          <w:p w14:paraId="5F9F708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For those who answered “Yes” to the previous question) What types of scholarly activities have you experienced? (Select all that apply)</w:t>
            </w:r>
          </w:p>
        </w:tc>
        <w:tc>
          <w:tcPr>
            <w:tcW w:w="2806" w:type="dxa"/>
          </w:tcPr>
          <w:p w14:paraId="02ABFA48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06" w:type="dxa"/>
          </w:tcPr>
          <w:p w14:paraId="1AAD4179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Case report (including case series or clinical images)</w:t>
            </w:r>
            <w:r w:rsidRPr="00E477D5">
              <w:rPr>
                <w:rFonts w:ascii="Times New Roman" w:hAnsi="Times New Roman" w:cs="Times New Roman"/>
              </w:rPr>
              <w:br/>
              <w:t>(2) Clinical research</w:t>
            </w:r>
            <w:r w:rsidRPr="00E477D5">
              <w:rPr>
                <w:rFonts w:ascii="Times New Roman" w:hAnsi="Times New Roman" w:cs="Times New Roman"/>
              </w:rPr>
              <w:br/>
              <w:t>(3) Medical education research</w:t>
            </w:r>
            <w:r w:rsidRPr="00E477D5">
              <w:rPr>
                <w:rFonts w:ascii="Times New Roman" w:hAnsi="Times New Roman" w:cs="Times New Roman"/>
              </w:rPr>
              <w:br/>
              <w:t xml:space="preserve">(4) Healthcare quality </w:t>
            </w:r>
            <w:r w:rsidRPr="00E477D5">
              <w:rPr>
                <w:rFonts w:ascii="Times New Roman" w:hAnsi="Times New Roman" w:cs="Times New Roman"/>
              </w:rPr>
              <w:lastRenderedPageBreak/>
              <w:t>assessment</w:t>
            </w:r>
            <w:r w:rsidRPr="00E477D5">
              <w:rPr>
                <w:rFonts w:ascii="Times New Roman" w:hAnsi="Times New Roman" w:cs="Times New Roman"/>
              </w:rPr>
              <w:br/>
              <w:t>(5) Letter to the editor</w:t>
            </w:r>
            <w:r w:rsidRPr="00E477D5">
              <w:rPr>
                <w:rFonts w:ascii="Times New Roman" w:hAnsi="Times New Roman" w:cs="Times New Roman"/>
              </w:rPr>
              <w:br/>
              <w:t>(6) Basic research</w:t>
            </w:r>
            <w:r w:rsidRPr="00E477D5">
              <w:rPr>
                <w:rFonts w:ascii="Times New Roman" w:hAnsi="Times New Roman" w:cs="Times New Roman"/>
              </w:rPr>
              <w:br/>
              <w:t>(7) I have not experienced scholarly activities</w:t>
            </w:r>
          </w:p>
        </w:tc>
      </w:tr>
      <w:tr w:rsidR="00EF41A5" w:rsidRPr="00E477D5" w14:paraId="196A6EEA" w14:textId="77777777" w:rsidTr="00EF41A5">
        <w:tc>
          <w:tcPr>
            <w:tcW w:w="2807" w:type="dxa"/>
          </w:tcPr>
          <w:p w14:paraId="659496BC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(For those who answered “Yes” to the previous question) What formats did you use to present your scholarly activities? (Select all that apply)</w:t>
            </w:r>
          </w:p>
        </w:tc>
        <w:tc>
          <w:tcPr>
            <w:tcW w:w="2806" w:type="dxa"/>
          </w:tcPr>
          <w:p w14:paraId="10679BB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06" w:type="dxa"/>
          </w:tcPr>
          <w:p w14:paraId="71CE7BA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In-hospital presentation (e.g., case conferences or research presentations mimicking academic meetings, excluding CPCs or dry runs)</w:t>
            </w:r>
            <w:r w:rsidRPr="00E477D5">
              <w:rPr>
                <w:rFonts w:ascii="Times New Roman" w:hAnsi="Times New Roman" w:cs="Times New Roman"/>
              </w:rPr>
              <w:br/>
              <w:t>(2) Presentation at an academic conference (annual or regional meeting)</w:t>
            </w:r>
            <w:r w:rsidRPr="00E477D5">
              <w:rPr>
                <w:rFonts w:ascii="Times New Roman" w:hAnsi="Times New Roman" w:cs="Times New Roman"/>
              </w:rPr>
              <w:br/>
              <w:t>(3) Presentation at study groups hosted by non-academic organizations (e.g., pharmaceutical companies)</w:t>
            </w:r>
            <w:r w:rsidRPr="00E477D5">
              <w:rPr>
                <w:rFonts w:ascii="Times New Roman" w:hAnsi="Times New Roman" w:cs="Times New Roman"/>
              </w:rPr>
              <w:br/>
              <w:t>(4) Publication of a paper (including submitted but not yet accepted works)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5) I have not experienced scholarly activities</w:t>
            </w:r>
          </w:p>
        </w:tc>
      </w:tr>
      <w:tr w:rsidR="00EF41A5" w:rsidRPr="00E477D5" w14:paraId="5E02D051" w14:textId="77777777" w:rsidTr="00EF41A5">
        <w:tc>
          <w:tcPr>
            <w:tcW w:w="2807" w:type="dxa"/>
          </w:tcPr>
          <w:p w14:paraId="232DD828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(For those who answered “Yes” to the previous question) In what language(s) did you conduct your scholarly activities? (Select all that apply)</w:t>
            </w:r>
          </w:p>
        </w:tc>
        <w:tc>
          <w:tcPr>
            <w:tcW w:w="2806" w:type="dxa"/>
          </w:tcPr>
          <w:p w14:paraId="30CA458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06" w:type="dxa"/>
          </w:tcPr>
          <w:p w14:paraId="5AD950E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Japanese</w:t>
            </w:r>
            <w:r w:rsidRPr="00E477D5">
              <w:rPr>
                <w:rFonts w:ascii="Times New Roman" w:hAnsi="Times New Roman" w:cs="Times New Roman"/>
              </w:rPr>
              <w:br/>
              <w:t>(2) English</w:t>
            </w:r>
            <w:r w:rsidRPr="00E477D5">
              <w:rPr>
                <w:rFonts w:ascii="Times New Roman" w:hAnsi="Times New Roman" w:cs="Times New Roman"/>
              </w:rPr>
              <w:br/>
              <w:t>(3) Other</w:t>
            </w:r>
          </w:p>
        </w:tc>
      </w:tr>
      <w:tr w:rsidR="00EF41A5" w:rsidRPr="00E477D5" w14:paraId="0F7C3B21" w14:textId="77777777" w:rsidTr="00EF41A5">
        <w:tc>
          <w:tcPr>
            <w:tcW w:w="2807" w:type="dxa"/>
          </w:tcPr>
          <w:p w14:paraId="2CFE980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Are you currently enrolled in a graduate school (including schools of public health) as of January 2024?</w:t>
            </w:r>
          </w:p>
        </w:tc>
        <w:tc>
          <w:tcPr>
            <w:tcW w:w="2806" w:type="dxa"/>
          </w:tcPr>
          <w:p w14:paraId="3E1C28C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59543B8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Yes</w:t>
            </w:r>
            <w:r w:rsidRPr="00E477D5">
              <w:rPr>
                <w:rFonts w:ascii="Times New Roman" w:hAnsi="Times New Roman" w:cs="Times New Roman"/>
              </w:rPr>
              <w:br/>
              <w:t>(2) No</w:t>
            </w:r>
          </w:p>
        </w:tc>
      </w:tr>
      <w:tr w:rsidR="00EF41A5" w:rsidRPr="00E477D5" w14:paraId="573B04FC" w14:textId="77777777" w:rsidTr="00EF41A5">
        <w:tc>
          <w:tcPr>
            <w:tcW w:w="2807" w:type="dxa"/>
          </w:tcPr>
          <w:p w14:paraId="2BF5245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Did you have any scholarly activity experience prior to starting your junior residency? (including first-author or co-author roles)</w:t>
            </w:r>
          </w:p>
        </w:tc>
        <w:tc>
          <w:tcPr>
            <w:tcW w:w="2806" w:type="dxa"/>
          </w:tcPr>
          <w:p w14:paraId="76804F7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33762A2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Yes</w:t>
            </w:r>
            <w:r w:rsidRPr="00E477D5">
              <w:rPr>
                <w:rFonts w:ascii="Times New Roman" w:hAnsi="Times New Roman" w:cs="Times New Roman"/>
              </w:rPr>
              <w:br/>
              <w:t>(2) No</w:t>
            </w:r>
          </w:p>
        </w:tc>
      </w:tr>
      <w:tr w:rsidR="00EF41A5" w:rsidRPr="00E477D5" w14:paraId="10779F3D" w14:textId="77777777" w:rsidTr="00EF41A5">
        <w:tc>
          <w:tcPr>
            <w:tcW w:w="2807" w:type="dxa"/>
          </w:tcPr>
          <w:p w14:paraId="0E3B1EF4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Over the past month, have you often been bothered by feeling down, depressed, or </w:t>
            </w:r>
            <w:r w:rsidRPr="00E477D5">
              <w:rPr>
                <w:rFonts w:ascii="Times New Roman" w:hAnsi="Times New Roman" w:cs="Times New Roman"/>
              </w:rPr>
              <w:lastRenderedPageBreak/>
              <w:t>hopeless?</w:t>
            </w:r>
          </w:p>
        </w:tc>
        <w:tc>
          <w:tcPr>
            <w:tcW w:w="2806" w:type="dxa"/>
          </w:tcPr>
          <w:p w14:paraId="0D1F1D3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Single choice</w:t>
            </w:r>
          </w:p>
        </w:tc>
        <w:tc>
          <w:tcPr>
            <w:tcW w:w="2806" w:type="dxa"/>
          </w:tcPr>
          <w:p w14:paraId="7DB128D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Yes</w:t>
            </w:r>
            <w:r w:rsidRPr="00E477D5">
              <w:rPr>
                <w:rFonts w:ascii="Times New Roman" w:hAnsi="Times New Roman" w:cs="Times New Roman"/>
              </w:rPr>
              <w:br/>
              <w:t>(2) No</w:t>
            </w:r>
          </w:p>
        </w:tc>
      </w:tr>
      <w:tr w:rsidR="00EF41A5" w:rsidRPr="00E477D5" w14:paraId="6107BACF" w14:textId="77777777" w:rsidTr="00EF41A5">
        <w:tc>
          <w:tcPr>
            <w:tcW w:w="2807" w:type="dxa"/>
          </w:tcPr>
          <w:p w14:paraId="58249B6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Over the past month, have you often been bothered by having little interest or pleasure in doing things?</w:t>
            </w:r>
          </w:p>
        </w:tc>
        <w:tc>
          <w:tcPr>
            <w:tcW w:w="2806" w:type="dxa"/>
          </w:tcPr>
          <w:p w14:paraId="0F69EF99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6E1970C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Yes</w:t>
            </w:r>
            <w:r w:rsidRPr="00E477D5">
              <w:rPr>
                <w:rFonts w:ascii="Times New Roman" w:hAnsi="Times New Roman" w:cs="Times New Roman"/>
              </w:rPr>
              <w:br/>
              <w:t>(2) No</w:t>
            </w:r>
          </w:p>
        </w:tc>
      </w:tr>
      <w:tr w:rsidR="00EF41A5" w:rsidRPr="00E477D5" w14:paraId="425E96EA" w14:textId="77777777" w:rsidTr="00EF41A5">
        <w:tc>
          <w:tcPr>
            <w:tcW w:w="2807" w:type="dxa"/>
          </w:tcPr>
          <w:p w14:paraId="00968C9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Using your own definition of “burnout”, please select the statement that best describes your situation:</w:t>
            </w:r>
          </w:p>
        </w:tc>
        <w:tc>
          <w:tcPr>
            <w:tcW w:w="2806" w:type="dxa"/>
          </w:tcPr>
          <w:p w14:paraId="2A9D2EB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6B15E77D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I feel completely burned out and may need to seek some help</w:t>
            </w:r>
            <w:r w:rsidRPr="00E477D5">
              <w:rPr>
                <w:rFonts w:ascii="Times New Roman" w:hAnsi="Times New Roman" w:cs="Times New Roman"/>
              </w:rPr>
              <w:br/>
              <w:t>(2) The symptoms of burnout that I’m experiencing won’t go away. I think about frustration at work a lot</w:t>
            </w:r>
            <w:r w:rsidRPr="00E477D5">
              <w:rPr>
                <w:rFonts w:ascii="Times New Roman" w:hAnsi="Times New Roman" w:cs="Times New Roman"/>
              </w:rPr>
              <w:br/>
              <w:t>(3) I am definitely burning out and have one or more symptoms of burnout, such as physical and emotional exhaustion</w:t>
            </w:r>
            <w:r w:rsidRPr="00E477D5">
              <w:rPr>
                <w:rFonts w:ascii="Times New Roman" w:hAnsi="Times New Roman" w:cs="Times New Roman"/>
              </w:rPr>
              <w:br/>
              <w:t>(4) I am under stress, and don’t always have as much energy as I once did, but I don’t feel burned out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5) I enjoy my work. I have no symptoms of burnout</w:t>
            </w:r>
          </w:p>
        </w:tc>
      </w:tr>
      <w:tr w:rsidR="00EF41A5" w:rsidRPr="00E477D5" w14:paraId="13C96840" w14:textId="77777777" w:rsidTr="00EF41A5">
        <w:tc>
          <w:tcPr>
            <w:tcW w:w="2807" w:type="dxa"/>
          </w:tcPr>
          <w:p w14:paraId="41D071D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Overall, I am satisfied with my current job.</w:t>
            </w:r>
          </w:p>
        </w:tc>
        <w:tc>
          <w:tcPr>
            <w:tcW w:w="2806" w:type="dxa"/>
          </w:tcPr>
          <w:p w14:paraId="74AC0EF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07C7B723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Strongly agree</w:t>
            </w:r>
            <w:r w:rsidRPr="00E477D5">
              <w:rPr>
                <w:rFonts w:ascii="Times New Roman" w:hAnsi="Times New Roman" w:cs="Times New Roman"/>
              </w:rPr>
              <w:br/>
              <w:t>(2) Agree</w:t>
            </w:r>
            <w:r w:rsidRPr="00E477D5">
              <w:rPr>
                <w:rFonts w:ascii="Times New Roman" w:hAnsi="Times New Roman" w:cs="Times New Roman"/>
              </w:rPr>
              <w:br/>
              <w:t>(3) Neither agree nor disagree</w:t>
            </w:r>
            <w:r w:rsidRPr="00E477D5">
              <w:rPr>
                <w:rFonts w:ascii="Times New Roman" w:hAnsi="Times New Roman" w:cs="Times New Roman"/>
              </w:rPr>
              <w:br/>
              <w:t>(4) Disagree</w:t>
            </w:r>
            <w:r w:rsidRPr="00E477D5">
              <w:rPr>
                <w:rFonts w:ascii="Times New Roman" w:hAnsi="Times New Roman" w:cs="Times New Roman"/>
              </w:rPr>
              <w:br/>
              <w:t>(5) Strongly disagree</w:t>
            </w:r>
          </w:p>
        </w:tc>
      </w:tr>
      <w:tr w:rsidR="00EF41A5" w:rsidRPr="00E477D5" w14:paraId="73DDA458" w14:textId="77777777" w:rsidTr="00EF41A5">
        <w:tc>
          <w:tcPr>
            <w:tcW w:w="2807" w:type="dxa"/>
          </w:tcPr>
          <w:p w14:paraId="30B10B02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I feel a great deal of stress because of my job.</w:t>
            </w:r>
          </w:p>
        </w:tc>
        <w:tc>
          <w:tcPr>
            <w:tcW w:w="2806" w:type="dxa"/>
          </w:tcPr>
          <w:p w14:paraId="1300289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0820F82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Strongly agree</w:t>
            </w:r>
            <w:r w:rsidRPr="00E477D5">
              <w:rPr>
                <w:rFonts w:ascii="Times New Roman" w:hAnsi="Times New Roman" w:cs="Times New Roman"/>
              </w:rPr>
              <w:br/>
              <w:t>(2) Agree</w:t>
            </w:r>
            <w:r w:rsidRPr="00E477D5">
              <w:rPr>
                <w:rFonts w:ascii="Times New Roman" w:hAnsi="Times New Roman" w:cs="Times New Roman"/>
              </w:rPr>
              <w:br/>
              <w:t>(3) Neither agree nor disagree</w:t>
            </w:r>
            <w:r w:rsidRPr="00E477D5">
              <w:rPr>
                <w:rFonts w:ascii="Times New Roman" w:hAnsi="Times New Roman" w:cs="Times New Roman"/>
              </w:rPr>
              <w:br/>
              <w:t>(4) Disagree</w:t>
            </w:r>
            <w:r w:rsidRPr="00E477D5">
              <w:rPr>
                <w:rFonts w:ascii="Times New Roman" w:hAnsi="Times New Roman" w:cs="Times New Roman"/>
              </w:rPr>
              <w:br/>
              <w:t>(5) Strongly disagree</w:t>
            </w:r>
          </w:p>
        </w:tc>
      </w:tr>
      <w:tr w:rsidR="00EF41A5" w:rsidRPr="00E477D5" w14:paraId="70EF8995" w14:textId="77777777" w:rsidTr="00EF41A5">
        <w:tc>
          <w:tcPr>
            <w:tcW w:w="2807" w:type="dxa"/>
          </w:tcPr>
          <w:p w14:paraId="18F6C78C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My control over my workload is:</w:t>
            </w:r>
          </w:p>
        </w:tc>
        <w:tc>
          <w:tcPr>
            <w:tcW w:w="2806" w:type="dxa"/>
          </w:tcPr>
          <w:p w14:paraId="4E51F7D6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399DAC8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Optimal</w:t>
            </w:r>
            <w:r w:rsidRPr="00E477D5">
              <w:rPr>
                <w:rFonts w:ascii="Times New Roman" w:hAnsi="Times New Roman" w:cs="Times New Roman"/>
              </w:rPr>
              <w:br/>
              <w:t>(2) Good</w:t>
            </w:r>
            <w:r w:rsidRPr="00E477D5">
              <w:rPr>
                <w:rFonts w:ascii="Times New Roman" w:hAnsi="Times New Roman" w:cs="Times New Roman"/>
              </w:rPr>
              <w:br/>
              <w:t>(3) Satisfactory</w:t>
            </w:r>
            <w:r w:rsidRPr="00E477D5">
              <w:rPr>
                <w:rFonts w:ascii="Times New Roman" w:hAnsi="Times New Roman" w:cs="Times New Roman"/>
              </w:rPr>
              <w:br/>
              <w:t>(4) Marginal</w:t>
            </w:r>
            <w:r w:rsidRPr="00E477D5">
              <w:rPr>
                <w:rFonts w:ascii="Times New Roman" w:hAnsi="Times New Roman" w:cs="Times New Roman"/>
              </w:rPr>
              <w:br/>
              <w:t>(5) Poor</w:t>
            </w:r>
          </w:p>
        </w:tc>
      </w:tr>
      <w:tr w:rsidR="00EF41A5" w:rsidRPr="00E477D5" w14:paraId="60793EB4" w14:textId="77777777" w:rsidTr="00EF41A5">
        <w:tc>
          <w:tcPr>
            <w:tcW w:w="2807" w:type="dxa"/>
          </w:tcPr>
          <w:p w14:paraId="307E063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Sufficiency of time for </w:t>
            </w:r>
            <w:r w:rsidRPr="00E477D5">
              <w:rPr>
                <w:rFonts w:ascii="Times New Roman" w:hAnsi="Times New Roman" w:cs="Times New Roman"/>
              </w:rPr>
              <w:lastRenderedPageBreak/>
              <w:t>documentation is:</w:t>
            </w:r>
          </w:p>
        </w:tc>
        <w:tc>
          <w:tcPr>
            <w:tcW w:w="2806" w:type="dxa"/>
          </w:tcPr>
          <w:p w14:paraId="6DC1A48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Single choice</w:t>
            </w:r>
          </w:p>
        </w:tc>
        <w:tc>
          <w:tcPr>
            <w:tcW w:w="2806" w:type="dxa"/>
          </w:tcPr>
          <w:p w14:paraId="38D1B77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Optimal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2) Good</w:t>
            </w:r>
            <w:r w:rsidRPr="00E477D5">
              <w:rPr>
                <w:rFonts w:ascii="Times New Roman" w:hAnsi="Times New Roman" w:cs="Times New Roman"/>
              </w:rPr>
              <w:br/>
              <w:t>(3) Satisfactory</w:t>
            </w:r>
            <w:r w:rsidRPr="00E477D5">
              <w:rPr>
                <w:rFonts w:ascii="Times New Roman" w:hAnsi="Times New Roman" w:cs="Times New Roman"/>
              </w:rPr>
              <w:br/>
              <w:t>(4) Marginal</w:t>
            </w:r>
            <w:r w:rsidRPr="00E477D5">
              <w:rPr>
                <w:rFonts w:ascii="Times New Roman" w:hAnsi="Times New Roman" w:cs="Times New Roman"/>
              </w:rPr>
              <w:br/>
              <w:t>(5) Poor</w:t>
            </w:r>
          </w:p>
        </w:tc>
      </w:tr>
      <w:tr w:rsidR="00EF41A5" w:rsidRPr="00E477D5" w14:paraId="4E3DEBB9" w14:textId="77777777" w:rsidTr="00EF41A5">
        <w:tc>
          <w:tcPr>
            <w:tcW w:w="2807" w:type="dxa"/>
          </w:tcPr>
          <w:p w14:paraId="266768B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The amount of time spent on the electronic medical record (EMR) at home is:</w:t>
            </w:r>
          </w:p>
        </w:tc>
        <w:tc>
          <w:tcPr>
            <w:tcW w:w="2806" w:type="dxa"/>
          </w:tcPr>
          <w:p w14:paraId="682A035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2ECECA9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Minimal/None</w:t>
            </w:r>
            <w:r w:rsidRPr="00E477D5">
              <w:rPr>
                <w:rFonts w:ascii="Times New Roman" w:hAnsi="Times New Roman" w:cs="Times New Roman"/>
              </w:rPr>
              <w:br/>
              <w:t>(2) Modest</w:t>
            </w:r>
            <w:r w:rsidRPr="00E477D5">
              <w:rPr>
                <w:rFonts w:ascii="Times New Roman" w:hAnsi="Times New Roman" w:cs="Times New Roman"/>
              </w:rPr>
              <w:br/>
              <w:t>(3) Moderate</w:t>
            </w:r>
            <w:r w:rsidRPr="00E477D5">
              <w:rPr>
                <w:rFonts w:ascii="Times New Roman" w:hAnsi="Times New Roman" w:cs="Times New Roman"/>
              </w:rPr>
              <w:br/>
              <w:t>(4) High</w:t>
            </w:r>
            <w:r w:rsidRPr="00E477D5">
              <w:rPr>
                <w:rFonts w:ascii="Times New Roman" w:hAnsi="Times New Roman" w:cs="Times New Roman"/>
              </w:rPr>
              <w:br/>
              <w:t>(5) Excessive</w:t>
            </w:r>
          </w:p>
        </w:tc>
      </w:tr>
      <w:tr w:rsidR="00EF41A5" w:rsidRPr="00E477D5" w14:paraId="27208754" w14:textId="77777777" w:rsidTr="00EF41A5">
        <w:tc>
          <w:tcPr>
            <w:tcW w:w="2807" w:type="dxa"/>
          </w:tcPr>
          <w:p w14:paraId="38890A4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freely can you talk with the following people? - Supervisors</w:t>
            </w:r>
          </w:p>
        </w:tc>
        <w:tc>
          <w:tcPr>
            <w:tcW w:w="2806" w:type="dxa"/>
          </w:tcPr>
          <w:p w14:paraId="7C5AFE41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49D90EF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66A4EA8D" w14:textId="77777777" w:rsidTr="00EF41A5">
        <w:tc>
          <w:tcPr>
            <w:tcW w:w="2807" w:type="dxa"/>
          </w:tcPr>
          <w:p w14:paraId="25F47AA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freely can you talk with the following people? - Co-workers</w:t>
            </w:r>
          </w:p>
        </w:tc>
        <w:tc>
          <w:tcPr>
            <w:tcW w:w="2806" w:type="dxa"/>
          </w:tcPr>
          <w:p w14:paraId="2F1344E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1146DD4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06024C91" w14:textId="77777777" w:rsidTr="00EF41A5">
        <w:tc>
          <w:tcPr>
            <w:tcW w:w="2807" w:type="dxa"/>
          </w:tcPr>
          <w:p w14:paraId="5FC70EA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freely can you talk with the following people? - Spouse, family, friends, etc.</w:t>
            </w:r>
          </w:p>
        </w:tc>
        <w:tc>
          <w:tcPr>
            <w:tcW w:w="2806" w:type="dxa"/>
          </w:tcPr>
          <w:p w14:paraId="728AA21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4B7942B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4) Not at all</w:t>
            </w:r>
          </w:p>
        </w:tc>
      </w:tr>
      <w:tr w:rsidR="00EF41A5" w:rsidRPr="00E477D5" w14:paraId="1CBE9CA6" w14:textId="77777777" w:rsidTr="00EF41A5">
        <w:tc>
          <w:tcPr>
            <w:tcW w:w="2807" w:type="dxa"/>
          </w:tcPr>
          <w:p w14:paraId="21400C7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How reliable are the following people when you are troubled? - Supervisors</w:t>
            </w:r>
          </w:p>
        </w:tc>
        <w:tc>
          <w:tcPr>
            <w:tcW w:w="2806" w:type="dxa"/>
          </w:tcPr>
          <w:p w14:paraId="312B67D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693B231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40B8FC39" w14:textId="77777777" w:rsidTr="00EF41A5">
        <w:tc>
          <w:tcPr>
            <w:tcW w:w="2807" w:type="dxa"/>
          </w:tcPr>
          <w:p w14:paraId="578C5DF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reliable are the following people when you are troubled? - Co-workers</w:t>
            </w:r>
          </w:p>
        </w:tc>
        <w:tc>
          <w:tcPr>
            <w:tcW w:w="2806" w:type="dxa"/>
          </w:tcPr>
          <w:p w14:paraId="3EFE1936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3519FAD8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65CD58D2" w14:textId="77777777" w:rsidTr="00EF41A5">
        <w:tc>
          <w:tcPr>
            <w:tcW w:w="2807" w:type="dxa"/>
          </w:tcPr>
          <w:p w14:paraId="13B0E2B0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reliable are the following people when you are troubled? - Spouse, family, friends, etc.</w:t>
            </w:r>
          </w:p>
        </w:tc>
        <w:tc>
          <w:tcPr>
            <w:tcW w:w="2806" w:type="dxa"/>
          </w:tcPr>
          <w:p w14:paraId="03F53476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70EA410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08A77653" w14:textId="77777777" w:rsidTr="00EF41A5">
        <w:tc>
          <w:tcPr>
            <w:tcW w:w="2807" w:type="dxa"/>
          </w:tcPr>
          <w:p w14:paraId="11D561C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How well will the following people listen to you when you consult them about personal problems? - Supervisors</w:t>
            </w:r>
          </w:p>
        </w:tc>
        <w:tc>
          <w:tcPr>
            <w:tcW w:w="2806" w:type="dxa"/>
          </w:tcPr>
          <w:p w14:paraId="4215FCC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608FD33B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2328E4D1" w14:textId="77777777" w:rsidTr="00EF41A5">
        <w:tc>
          <w:tcPr>
            <w:tcW w:w="2807" w:type="dxa"/>
          </w:tcPr>
          <w:p w14:paraId="1B72F33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 xml:space="preserve">How well will the following people listen to you when </w:t>
            </w:r>
            <w:r w:rsidRPr="00E477D5">
              <w:rPr>
                <w:rFonts w:ascii="Times New Roman" w:hAnsi="Times New Roman" w:cs="Times New Roman"/>
              </w:rPr>
              <w:lastRenderedPageBreak/>
              <w:t>you consult them about personal problems? - Co-workers</w:t>
            </w:r>
          </w:p>
        </w:tc>
        <w:tc>
          <w:tcPr>
            <w:tcW w:w="2806" w:type="dxa"/>
          </w:tcPr>
          <w:p w14:paraId="23EA67FE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Single choice</w:t>
            </w:r>
          </w:p>
        </w:tc>
        <w:tc>
          <w:tcPr>
            <w:tcW w:w="2806" w:type="dxa"/>
          </w:tcPr>
          <w:p w14:paraId="72A44646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</w:r>
            <w:r w:rsidRPr="00E477D5">
              <w:rPr>
                <w:rFonts w:ascii="Times New Roman" w:hAnsi="Times New Roman" w:cs="Times New Roman"/>
              </w:rPr>
              <w:lastRenderedPageBreak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65A40D31" w14:textId="77777777" w:rsidTr="00EF41A5">
        <w:tc>
          <w:tcPr>
            <w:tcW w:w="2807" w:type="dxa"/>
          </w:tcPr>
          <w:p w14:paraId="72DEE34A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lastRenderedPageBreak/>
              <w:t>How well will the following people listen to you when you consult them about personal problems? - Spouse, family, friends, etc.</w:t>
            </w:r>
          </w:p>
        </w:tc>
        <w:tc>
          <w:tcPr>
            <w:tcW w:w="2806" w:type="dxa"/>
          </w:tcPr>
          <w:p w14:paraId="6BC28504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2075E377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Very much</w:t>
            </w:r>
            <w:r w:rsidRPr="00E477D5">
              <w:rPr>
                <w:rFonts w:ascii="Times New Roman" w:hAnsi="Times New Roman" w:cs="Times New Roman"/>
              </w:rPr>
              <w:br/>
              <w:t>(2) Considerably</w:t>
            </w:r>
            <w:r w:rsidRPr="00E477D5">
              <w:rPr>
                <w:rFonts w:ascii="Times New Roman" w:hAnsi="Times New Roman" w:cs="Times New Roman"/>
              </w:rPr>
              <w:br/>
              <w:t>(3) Somewhat</w:t>
            </w:r>
            <w:r w:rsidRPr="00E477D5">
              <w:rPr>
                <w:rFonts w:ascii="Times New Roman" w:hAnsi="Times New Roman" w:cs="Times New Roman"/>
              </w:rPr>
              <w:br/>
              <w:t>(4) Not at all</w:t>
            </w:r>
          </w:p>
        </w:tc>
      </w:tr>
      <w:tr w:rsidR="00EF41A5" w:rsidRPr="00E477D5" w14:paraId="095152E4" w14:textId="77777777" w:rsidTr="00EF41A5">
        <w:tc>
          <w:tcPr>
            <w:tcW w:w="2807" w:type="dxa"/>
          </w:tcPr>
          <w:p w14:paraId="619AFD25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Do you want to engage in scholarly activities in the future?</w:t>
            </w:r>
          </w:p>
        </w:tc>
        <w:tc>
          <w:tcPr>
            <w:tcW w:w="2806" w:type="dxa"/>
          </w:tcPr>
          <w:p w14:paraId="11EE674F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Single choice</w:t>
            </w:r>
          </w:p>
        </w:tc>
        <w:tc>
          <w:tcPr>
            <w:tcW w:w="2806" w:type="dxa"/>
          </w:tcPr>
          <w:p w14:paraId="01FE06A3" w14:textId="77777777" w:rsidR="00EF41A5" w:rsidRPr="00E477D5" w:rsidRDefault="00EF41A5" w:rsidP="00C57E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77D5">
              <w:rPr>
                <w:rFonts w:ascii="Times New Roman" w:hAnsi="Times New Roman" w:cs="Times New Roman"/>
              </w:rPr>
              <w:t>(1) Strongly agree</w:t>
            </w:r>
            <w:r w:rsidRPr="00E477D5">
              <w:rPr>
                <w:rFonts w:ascii="Times New Roman" w:hAnsi="Times New Roman" w:cs="Times New Roman"/>
              </w:rPr>
              <w:br/>
              <w:t>(2) Agree</w:t>
            </w:r>
            <w:r w:rsidRPr="00E477D5">
              <w:rPr>
                <w:rFonts w:ascii="Times New Roman" w:hAnsi="Times New Roman" w:cs="Times New Roman"/>
              </w:rPr>
              <w:br/>
              <w:t>(3) Neither agree nor disagree</w:t>
            </w:r>
            <w:r w:rsidRPr="00E477D5">
              <w:rPr>
                <w:rFonts w:ascii="Times New Roman" w:hAnsi="Times New Roman" w:cs="Times New Roman"/>
              </w:rPr>
              <w:br/>
              <w:t>(4) Disagree</w:t>
            </w:r>
            <w:r w:rsidRPr="00E477D5">
              <w:rPr>
                <w:rFonts w:ascii="Times New Roman" w:hAnsi="Times New Roman" w:cs="Times New Roman"/>
              </w:rPr>
              <w:br/>
              <w:t>(5) Strongly disagree</w:t>
            </w:r>
          </w:p>
        </w:tc>
      </w:tr>
    </w:tbl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67"/>
        <w:gridCol w:w="941"/>
        <w:gridCol w:w="1697"/>
        <w:gridCol w:w="2046"/>
        <w:gridCol w:w="1847"/>
      </w:tblGrid>
      <w:tr w:rsidR="0055516A" w:rsidRPr="00AA7B7C" w14:paraId="70DBCD96" w14:textId="77777777" w:rsidTr="0055516A">
        <w:trPr>
          <w:cantSplit/>
          <w:jc w:val="center"/>
        </w:trPr>
        <w:tc>
          <w:tcPr>
            <w:tcW w:w="0" w:type="auto"/>
            <w:gridSpan w:val="5"/>
            <w:tcBorders>
              <w:left w:val="single" w:sz="2" w:space="0" w:color="D3D3D3"/>
              <w:bottom w:val="single" w:sz="4" w:space="0" w:color="auto"/>
              <w:right w:val="single" w:sz="2" w:space="0" w:color="D3D3D3"/>
            </w:tcBorders>
          </w:tcPr>
          <w:p w14:paraId="59BE33F3" w14:textId="30DDADAE" w:rsidR="0055516A" w:rsidRPr="0055516A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55516A">
              <w:rPr>
                <w:rFonts w:ascii="Times New Roman" w:hAnsi="Times New Roman" w:cs="Times New Roman"/>
                <w:bCs/>
                <w:szCs w:val="24"/>
                <w:lang w:val="en-GB"/>
              </w:rPr>
              <w:lastRenderedPageBreak/>
              <w:t xml:space="preserve">Supplementary table </w:t>
            </w:r>
            <w:r w:rsidR="00EF41A5">
              <w:rPr>
                <w:rFonts w:ascii="Times New Roman" w:hAnsi="Times New Roman" w:cs="Times New Roman" w:hint="eastAsia"/>
                <w:bCs/>
                <w:szCs w:val="24"/>
                <w:lang w:val="en-GB" w:eastAsia="ja-JP"/>
              </w:rPr>
              <w:t>2</w:t>
            </w:r>
            <w:r w:rsidRPr="0055516A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 Covariates that were used in the analyses of secondary outcomes such as depression</w:t>
            </w:r>
          </w:p>
        </w:tc>
      </w:tr>
      <w:tr w:rsidR="0055516A" w:rsidRPr="00AA7B7C" w14:paraId="30581021" w14:textId="77777777" w:rsidTr="0055516A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2" w:space="0" w:color="D3D3D3"/>
            </w:tcBorders>
          </w:tcPr>
          <w:p w14:paraId="3B6AEB4E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D1D3E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Overall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</w:p>
          <w:p w14:paraId="7FBAD9B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 = 1,152</w:t>
            </w:r>
            <w:r w:rsidRPr="00AA7B7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40614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 w:eastAsia="ja-JP"/>
              </w:rPr>
              <w:t>Without</w:t>
            </w: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scholarly activity</w:t>
            </w:r>
          </w:p>
          <w:p w14:paraId="46DFF7F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N = 496</w:t>
            </w:r>
            <w:r w:rsidRPr="00AA7B7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2" w:space="0" w:color="D3D3D3"/>
            </w:tcBorders>
          </w:tcPr>
          <w:p w14:paraId="1938BA8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 w:eastAsia="ja-JP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 w:eastAsia="ja-JP"/>
              </w:rPr>
              <w:t>With scholarly activity N = 656</w:t>
            </w:r>
          </w:p>
        </w:tc>
      </w:tr>
      <w:tr w:rsidR="0055516A" w:rsidRPr="00AA7B7C" w14:paraId="6066BD8C" w14:textId="77777777" w:rsidTr="0055516A">
        <w:trPr>
          <w:cantSplit/>
          <w:jc w:val="center"/>
        </w:trPr>
        <w:tc>
          <w:tcPr>
            <w:tcW w:w="0" w:type="auto"/>
            <w:vMerge/>
            <w:tcBorders>
              <w:left w:val="single" w:sz="2" w:space="0" w:color="D3D3D3"/>
              <w:bottom w:val="single" w:sz="4" w:space="0" w:color="auto"/>
            </w:tcBorders>
          </w:tcPr>
          <w:p w14:paraId="3D6F81FA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9DA324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2C8B60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FCD0C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 w:eastAsia="ja-JP"/>
              </w:rPr>
              <w:t xml:space="preserve">Without clinical research 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 = 596</w:t>
            </w:r>
            <w:r w:rsidRPr="00AA7B7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" w:space="0" w:color="D3D3D3"/>
            </w:tcBorders>
          </w:tcPr>
          <w:p w14:paraId="05E2947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 w:eastAsia="ja-JP"/>
              </w:rPr>
              <w:t>With c</w:t>
            </w:r>
            <w:r w:rsidRPr="00AA7B7C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linical research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N = 60</w:t>
            </w:r>
            <w:r w:rsidRPr="00AA7B7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1</w:t>
            </w:r>
          </w:p>
        </w:tc>
      </w:tr>
      <w:tr w:rsidR="0055516A" w:rsidRPr="00AA7B7C" w14:paraId="5A3EFE88" w14:textId="77777777" w:rsidTr="0055516A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828AA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 w:eastAsia="ja-JP"/>
              </w:rPr>
              <w:t>A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E575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8F48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8BB2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17DA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74014B1B" w14:textId="77777777" w:rsidTr="0055516A">
        <w:trPr>
          <w:cantSplit/>
          <w:jc w:val="center"/>
        </w:trPr>
        <w:tc>
          <w:tcPr>
            <w:tcW w:w="0" w:type="auto"/>
          </w:tcPr>
          <w:p w14:paraId="3DB7997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4</w:t>
            </w:r>
          </w:p>
        </w:tc>
        <w:tc>
          <w:tcPr>
            <w:tcW w:w="0" w:type="auto"/>
          </w:tcPr>
          <w:p w14:paraId="478695C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 (3.2%)</w:t>
            </w:r>
          </w:p>
        </w:tc>
        <w:tc>
          <w:tcPr>
            <w:tcW w:w="0" w:type="auto"/>
          </w:tcPr>
          <w:p w14:paraId="112D250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3.8%)</w:t>
            </w:r>
          </w:p>
        </w:tc>
        <w:tc>
          <w:tcPr>
            <w:tcW w:w="0" w:type="auto"/>
          </w:tcPr>
          <w:p w14:paraId="0BF22B5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 (2.9%)</w:t>
            </w:r>
          </w:p>
        </w:tc>
        <w:tc>
          <w:tcPr>
            <w:tcW w:w="0" w:type="auto"/>
          </w:tcPr>
          <w:p w14:paraId="6474E85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26735207" w14:textId="77777777" w:rsidTr="0055516A">
        <w:trPr>
          <w:cantSplit/>
          <w:jc w:val="center"/>
        </w:trPr>
        <w:tc>
          <w:tcPr>
            <w:tcW w:w="0" w:type="auto"/>
          </w:tcPr>
          <w:p w14:paraId="70AB494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5</w:t>
            </w:r>
          </w:p>
        </w:tc>
        <w:tc>
          <w:tcPr>
            <w:tcW w:w="0" w:type="auto"/>
          </w:tcPr>
          <w:p w14:paraId="762766B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3 (19%)</w:t>
            </w:r>
          </w:p>
        </w:tc>
        <w:tc>
          <w:tcPr>
            <w:tcW w:w="0" w:type="auto"/>
          </w:tcPr>
          <w:p w14:paraId="609D25D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9 (24%)</w:t>
            </w:r>
          </w:p>
        </w:tc>
        <w:tc>
          <w:tcPr>
            <w:tcW w:w="0" w:type="auto"/>
          </w:tcPr>
          <w:p w14:paraId="07C0B5F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7 (16%)</w:t>
            </w:r>
          </w:p>
        </w:tc>
        <w:tc>
          <w:tcPr>
            <w:tcW w:w="0" w:type="auto"/>
          </w:tcPr>
          <w:p w14:paraId="0710B16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12%)</w:t>
            </w:r>
          </w:p>
        </w:tc>
      </w:tr>
      <w:tr w:rsidR="0055516A" w:rsidRPr="00AA7B7C" w14:paraId="0A3C23FA" w14:textId="77777777" w:rsidTr="0055516A">
        <w:trPr>
          <w:cantSplit/>
          <w:jc w:val="center"/>
        </w:trPr>
        <w:tc>
          <w:tcPr>
            <w:tcW w:w="0" w:type="auto"/>
          </w:tcPr>
          <w:p w14:paraId="311EAF8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6</w:t>
            </w:r>
          </w:p>
        </w:tc>
        <w:tc>
          <w:tcPr>
            <w:tcW w:w="0" w:type="auto"/>
          </w:tcPr>
          <w:p w14:paraId="0141D2B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3 (29%)</w:t>
            </w:r>
          </w:p>
        </w:tc>
        <w:tc>
          <w:tcPr>
            <w:tcW w:w="0" w:type="auto"/>
          </w:tcPr>
          <w:p w14:paraId="553CD70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8 (28%)</w:t>
            </w:r>
          </w:p>
        </w:tc>
        <w:tc>
          <w:tcPr>
            <w:tcW w:w="0" w:type="auto"/>
          </w:tcPr>
          <w:p w14:paraId="1A11CB4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1 (30%)</w:t>
            </w:r>
          </w:p>
        </w:tc>
        <w:tc>
          <w:tcPr>
            <w:tcW w:w="0" w:type="auto"/>
          </w:tcPr>
          <w:p w14:paraId="37B0871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23%)</w:t>
            </w:r>
          </w:p>
        </w:tc>
      </w:tr>
      <w:tr w:rsidR="0055516A" w:rsidRPr="00AA7B7C" w14:paraId="723EFC26" w14:textId="77777777" w:rsidTr="0055516A">
        <w:trPr>
          <w:cantSplit/>
          <w:jc w:val="center"/>
        </w:trPr>
        <w:tc>
          <w:tcPr>
            <w:tcW w:w="0" w:type="auto"/>
          </w:tcPr>
          <w:p w14:paraId="403CE96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7</w:t>
            </w:r>
          </w:p>
        </w:tc>
        <w:tc>
          <w:tcPr>
            <w:tcW w:w="0" w:type="auto"/>
          </w:tcPr>
          <w:p w14:paraId="7BD2645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6 (20%)</w:t>
            </w:r>
          </w:p>
        </w:tc>
        <w:tc>
          <w:tcPr>
            <w:tcW w:w="0" w:type="auto"/>
          </w:tcPr>
          <w:p w14:paraId="515F39B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5 (17%)</w:t>
            </w:r>
          </w:p>
        </w:tc>
        <w:tc>
          <w:tcPr>
            <w:tcW w:w="0" w:type="auto"/>
          </w:tcPr>
          <w:p w14:paraId="4D36D80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3 (22%)</w:t>
            </w:r>
          </w:p>
        </w:tc>
        <w:tc>
          <w:tcPr>
            <w:tcW w:w="0" w:type="auto"/>
          </w:tcPr>
          <w:p w14:paraId="4C0B8D7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 (30%)</w:t>
            </w:r>
          </w:p>
        </w:tc>
      </w:tr>
      <w:tr w:rsidR="0055516A" w:rsidRPr="00AA7B7C" w14:paraId="326DE43B" w14:textId="77777777" w:rsidTr="0055516A">
        <w:trPr>
          <w:cantSplit/>
          <w:jc w:val="center"/>
        </w:trPr>
        <w:tc>
          <w:tcPr>
            <w:tcW w:w="0" w:type="auto"/>
          </w:tcPr>
          <w:p w14:paraId="755C298C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8</w:t>
            </w:r>
          </w:p>
        </w:tc>
        <w:tc>
          <w:tcPr>
            <w:tcW w:w="0" w:type="auto"/>
          </w:tcPr>
          <w:p w14:paraId="6BB2E7D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 (8.2%)</w:t>
            </w:r>
          </w:p>
        </w:tc>
        <w:tc>
          <w:tcPr>
            <w:tcW w:w="0" w:type="auto"/>
          </w:tcPr>
          <w:p w14:paraId="49758A1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6 (7.3%)</w:t>
            </w:r>
          </w:p>
        </w:tc>
        <w:tc>
          <w:tcPr>
            <w:tcW w:w="0" w:type="auto"/>
          </w:tcPr>
          <w:p w14:paraId="3D402E0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 (8.7%)</w:t>
            </w:r>
          </w:p>
        </w:tc>
        <w:tc>
          <w:tcPr>
            <w:tcW w:w="0" w:type="auto"/>
          </w:tcPr>
          <w:p w14:paraId="6231FA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12%)</w:t>
            </w:r>
          </w:p>
        </w:tc>
      </w:tr>
      <w:tr w:rsidR="0055516A" w:rsidRPr="00AA7B7C" w14:paraId="52D21017" w14:textId="77777777" w:rsidTr="0055516A">
        <w:trPr>
          <w:cantSplit/>
          <w:jc w:val="center"/>
        </w:trPr>
        <w:tc>
          <w:tcPr>
            <w:tcW w:w="0" w:type="auto"/>
          </w:tcPr>
          <w:p w14:paraId="3CD979A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29</w:t>
            </w:r>
          </w:p>
        </w:tc>
        <w:tc>
          <w:tcPr>
            <w:tcW w:w="0" w:type="auto"/>
          </w:tcPr>
          <w:p w14:paraId="7E1D142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 (5.6%)</w:t>
            </w:r>
          </w:p>
        </w:tc>
        <w:tc>
          <w:tcPr>
            <w:tcW w:w="0" w:type="auto"/>
          </w:tcPr>
          <w:p w14:paraId="3C9AC1C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 (5.6%)</w:t>
            </w:r>
          </w:p>
        </w:tc>
        <w:tc>
          <w:tcPr>
            <w:tcW w:w="0" w:type="auto"/>
          </w:tcPr>
          <w:p w14:paraId="1808F6B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 (5.5%)</w:t>
            </w:r>
          </w:p>
        </w:tc>
        <w:tc>
          <w:tcPr>
            <w:tcW w:w="0" w:type="auto"/>
          </w:tcPr>
          <w:p w14:paraId="2AECA06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5.0%)</w:t>
            </w:r>
          </w:p>
        </w:tc>
      </w:tr>
      <w:tr w:rsidR="0055516A" w:rsidRPr="00AA7B7C" w14:paraId="39468BAB" w14:textId="77777777" w:rsidTr="0055516A">
        <w:trPr>
          <w:cantSplit/>
          <w:jc w:val="center"/>
        </w:trPr>
        <w:tc>
          <w:tcPr>
            <w:tcW w:w="0" w:type="auto"/>
          </w:tcPr>
          <w:p w14:paraId="5FC0348B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over 30</w:t>
            </w:r>
          </w:p>
        </w:tc>
        <w:tc>
          <w:tcPr>
            <w:tcW w:w="0" w:type="auto"/>
          </w:tcPr>
          <w:p w14:paraId="6BACB1C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5 (13%)</w:t>
            </w:r>
          </w:p>
        </w:tc>
        <w:tc>
          <w:tcPr>
            <w:tcW w:w="0" w:type="auto"/>
          </w:tcPr>
          <w:p w14:paraId="5B2E089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 (13%)</w:t>
            </w:r>
          </w:p>
        </w:tc>
        <w:tc>
          <w:tcPr>
            <w:tcW w:w="0" w:type="auto"/>
          </w:tcPr>
          <w:p w14:paraId="100CAAA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2 (14%)</w:t>
            </w:r>
          </w:p>
        </w:tc>
        <w:tc>
          <w:tcPr>
            <w:tcW w:w="0" w:type="auto"/>
          </w:tcPr>
          <w:p w14:paraId="50FA9C2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7%)</w:t>
            </w:r>
          </w:p>
        </w:tc>
      </w:tr>
      <w:tr w:rsidR="0055516A" w:rsidRPr="00AA7B7C" w14:paraId="0FE79838" w14:textId="77777777" w:rsidTr="0055516A">
        <w:trPr>
          <w:cantSplit/>
          <w:jc w:val="center"/>
        </w:trPr>
        <w:tc>
          <w:tcPr>
            <w:tcW w:w="0" w:type="auto"/>
          </w:tcPr>
          <w:p w14:paraId="6268FBBB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708E224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0.8%)</w:t>
            </w:r>
          </w:p>
        </w:tc>
        <w:tc>
          <w:tcPr>
            <w:tcW w:w="0" w:type="auto"/>
          </w:tcPr>
          <w:p w14:paraId="17C4F1F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1.6%)</w:t>
            </w:r>
          </w:p>
        </w:tc>
        <w:tc>
          <w:tcPr>
            <w:tcW w:w="0" w:type="auto"/>
          </w:tcPr>
          <w:p w14:paraId="7983E00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0.2%)</w:t>
            </w:r>
          </w:p>
        </w:tc>
        <w:tc>
          <w:tcPr>
            <w:tcW w:w="0" w:type="auto"/>
          </w:tcPr>
          <w:p w14:paraId="533769E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</w:tr>
      <w:tr w:rsidR="0055516A" w:rsidRPr="00AA7B7C" w14:paraId="2586FDB3" w14:textId="77777777" w:rsidTr="0055516A">
        <w:trPr>
          <w:cantSplit/>
          <w:jc w:val="center"/>
        </w:trPr>
        <w:tc>
          <w:tcPr>
            <w:tcW w:w="0" w:type="auto"/>
          </w:tcPr>
          <w:p w14:paraId="42C75E22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D duties per month</w:t>
            </w:r>
          </w:p>
        </w:tc>
        <w:tc>
          <w:tcPr>
            <w:tcW w:w="0" w:type="auto"/>
          </w:tcPr>
          <w:p w14:paraId="7573044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87743D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273B16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B6AA69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67B89E8E" w14:textId="77777777" w:rsidTr="0055516A">
        <w:trPr>
          <w:cantSplit/>
          <w:jc w:val="center"/>
        </w:trPr>
        <w:tc>
          <w:tcPr>
            <w:tcW w:w="0" w:type="auto"/>
          </w:tcPr>
          <w:p w14:paraId="46BF90F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0</w:t>
            </w:r>
          </w:p>
        </w:tc>
        <w:tc>
          <w:tcPr>
            <w:tcW w:w="0" w:type="auto"/>
          </w:tcPr>
          <w:p w14:paraId="3E2A5FB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 (3.9%)</w:t>
            </w:r>
          </w:p>
        </w:tc>
        <w:tc>
          <w:tcPr>
            <w:tcW w:w="0" w:type="auto"/>
          </w:tcPr>
          <w:p w14:paraId="7AA73B4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 (4.6%)</w:t>
            </w:r>
          </w:p>
        </w:tc>
        <w:tc>
          <w:tcPr>
            <w:tcW w:w="0" w:type="auto"/>
          </w:tcPr>
          <w:p w14:paraId="7C9A3BC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3.5%)</w:t>
            </w:r>
          </w:p>
        </w:tc>
        <w:tc>
          <w:tcPr>
            <w:tcW w:w="0" w:type="auto"/>
          </w:tcPr>
          <w:p w14:paraId="43F34C0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522B9E0A" w14:textId="77777777" w:rsidTr="0055516A">
        <w:trPr>
          <w:cantSplit/>
          <w:jc w:val="center"/>
        </w:trPr>
        <w:tc>
          <w:tcPr>
            <w:tcW w:w="0" w:type="auto"/>
          </w:tcPr>
          <w:p w14:paraId="30A78AA6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1-2</w:t>
            </w:r>
          </w:p>
        </w:tc>
        <w:tc>
          <w:tcPr>
            <w:tcW w:w="0" w:type="auto"/>
          </w:tcPr>
          <w:p w14:paraId="267ECCB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3 (18%)</w:t>
            </w:r>
          </w:p>
        </w:tc>
        <w:tc>
          <w:tcPr>
            <w:tcW w:w="0" w:type="auto"/>
          </w:tcPr>
          <w:p w14:paraId="698023C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7 (20%)</w:t>
            </w:r>
          </w:p>
        </w:tc>
        <w:tc>
          <w:tcPr>
            <w:tcW w:w="0" w:type="auto"/>
          </w:tcPr>
          <w:p w14:paraId="73E8817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0 (18%)</w:t>
            </w:r>
          </w:p>
        </w:tc>
        <w:tc>
          <w:tcPr>
            <w:tcW w:w="0" w:type="auto"/>
          </w:tcPr>
          <w:p w14:paraId="39BAE68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0%)</w:t>
            </w:r>
          </w:p>
        </w:tc>
      </w:tr>
      <w:tr w:rsidR="0055516A" w:rsidRPr="00AA7B7C" w14:paraId="28BEE643" w14:textId="77777777" w:rsidTr="0055516A">
        <w:trPr>
          <w:cantSplit/>
          <w:jc w:val="center"/>
        </w:trPr>
        <w:tc>
          <w:tcPr>
            <w:tcW w:w="0" w:type="auto"/>
          </w:tcPr>
          <w:p w14:paraId="6E5AD845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3-5</w:t>
            </w:r>
          </w:p>
        </w:tc>
        <w:tc>
          <w:tcPr>
            <w:tcW w:w="0" w:type="auto"/>
          </w:tcPr>
          <w:p w14:paraId="2E27CBD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84 (68%)</w:t>
            </w:r>
          </w:p>
        </w:tc>
        <w:tc>
          <w:tcPr>
            <w:tcW w:w="0" w:type="auto"/>
          </w:tcPr>
          <w:p w14:paraId="47C321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6 (68%)</w:t>
            </w:r>
          </w:p>
        </w:tc>
        <w:tc>
          <w:tcPr>
            <w:tcW w:w="0" w:type="auto"/>
          </w:tcPr>
          <w:p w14:paraId="23F313F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2 (67%)</w:t>
            </w:r>
          </w:p>
        </w:tc>
        <w:tc>
          <w:tcPr>
            <w:tcW w:w="0" w:type="auto"/>
          </w:tcPr>
          <w:p w14:paraId="3F51308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 (77%)</w:t>
            </w:r>
          </w:p>
        </w:tc>
      </w:tr>
      <w:tr w:rsidR="0055516A" w:rsidRPr="00AA7B7C" w14:paraId="114F9B55" w14:textId="77777777" w:rsidTr="0055516A">
        <w:trPr>
          <w:cantSplit/>
          <w:jc w:val="center"/>
        </w:trPr>
        <w:tc>
          <w:tcPr>
            <w:tcW w:w="0" w:type="auto"/>
          </w:tcPr>
          <w:p w14:paraId="3E94558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over 6</w:t>
            </w:r>
          </w:p>
        </w:tc>
        <w:tc>
          <w:tcPr>
            <w:tcW w:w="0" w:type="auto"/>
          </w:tcPr>
          <w:p w14:paraId="5BA311C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 (8.2%)</w:t>
            </w:r>
          </w:p>
        </w:tc>
        <w:tc>
          <w:tcPr>
            <w:tcW w:w="0" w:type="auto"/>
          </w:tcPr>
          <w:p w14:paraId="19EE26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 (6.3%)</w:t>
            </w:r>
          </w:p>
        </w:tc>
        <w:tc>
          <w:tcPr>
            <w:tcW w:w="0" w:type="auto"/>
          </w:tcPr>
          <w:p w14:paraId="6051B90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 (9.6%)</w:t>
            </w:r>
          </w:p>
        </w:tc>
        <w:tc>
          <w:tcPr>
            <w:tcW w:w="0" w:type="auto"/>
          </w:tcPr>
          <w:p w14:paraId="3A34A94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12%)</w:t>
            </w:r>
          </w:p>
        </w:tc>
      </w:tr>
      <w:tr w:rsidR="0055516A" w:rsidRPr="00AA7B7C" w14:paraId="6DA306CD" w14:textId="77777777" w:rsidTr="0055516A">
        <w:trPr>
          <w:cantSplit/>
          <w:jc w:val="center"/>
        </w:trPr>
        <w:tc>
          <w:tcPr>
            <w:tcW w:w="0" w:type="auto"/>
          </w:tcPr>
          <w:p w14:paraId="3606D3BC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3EF5B48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 (1.3%)</w:t>
            </w:r>
          </w:p>
        </w:tc>
        <w:tc>
          <w:tcPr>
            <w:tcW w:w="0" w:type="auto"/>
          </w:tcPr>
          <w:p w14:paraId="731C7C9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.8%)</w:t>
            </w:r>
          </w:p>
        </w:tc>
        <w:tc>
          <w:tcPr>
            <w:tcW w:w="0" w:type="auto"/>
          </w:tcPr>
          <w:p w14:paraId="26E4478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.0%)</w:t>
            </w:r>
          </w:p>
        </w:tc>
        <w:tc>
          <w:tcPr>
            <w:tcW w:w="0" w:type="auto"/>
          </w:tcPr>
          <w:p w14:paraId="1E98F95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</w:tr>
      <w:tr w:rsidR="0055516A" w:rsidRPr="00AA7B7C" w14:paraId="6403CA2B" w14:textId="77777777" w:rsidTr="0055516A">
        <w:trPr>
          <w:cantSplit/>
          <w:jc w:val="center"/>
        </w:trPr>
        <w:tc>
          <w:tcPr>
            <w:tcW w:w="0" w:type="auto"/>
          </w:tcPr>
          <w:p w14:paraId="2248D226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Assigned inpatients</w:t>
            </w:r>
          </w:p>
        </w:tc>
        <w:tc>
          <w:tcPr>
            <w:tcW w:w="0" w:type="auto"/>
          </w:tcPr>
          <w:p w14:paraId="5EB2B00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817ED8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900775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1EE0A0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4B254AB3" w14:textId="77777777" w:rsidTr="0055516A">
        <w:trPr>
          <w:cantSplit/>
          <w:jc w:val="center"/>
        </w:trPr>
        <w:tc>
          <w:tcPr>
            <w:tcW w:w="0" w:type="auto"/>
          </w:tcPr>
          <w:p w14:paraId="006FB7BB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0-4</w:t>
            </w:r>
          </w:p>
        </w:tc>
        <w:tc>
          <w:tcPr>
            <w:tcW w:w="0" w:type="auto"/>
          </w:tcPr>
          <w:p w14:paraId="58E827D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9 (36%)</w:t>
            </w:r>
          </w:p>
        </w:tc>
        <w:tc>
          <w:tcPr>
            <w:tcW w:w="0" w:type="auto"/>
          </w:tcPr>
          <w:p w14:paraId="5D4C878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2 (39%)</w:t>
            </w:r>
          </w:p>
        </w:tc>
        <w:tc>
          <w:tcPr>
            <w:tcW w:w="0" w:type="auto"/>
          </w:tcPr>
          <w:p w14:paraId="5BF8C62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 (34%)</w:t>
            </w:r>
          </w:p>
        </w:tc>
        <w:tc>
          <w:tcPr>
            <w:tcW w:w="0" w:type="auto"/>
          </w:tcPr>
          <w:p w14:paraId="71D673C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27%)</w:t>
            </w:r>
          </w:p>
        </w:tc>
      </w:tr>
      <w:tr w:rsidR="0055516A" w:rsidRPr="00AA7B7C" w14:paraId="47640358" w14:textId="77777777" w:rsidTr="0055516A">
        <w:trPr>
          <w:cantSplit/>
          <w:jc w:val="center"/>
        </w:trPr>
        <w:tc>
          <w:tcPr>
            <w:tcW w:w="0" w:type="auto"/>
          </w:tcPr>
          <w:p w14:paraId="70AF9CF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10-14</w:t>
            </w:r>
          </w:p>
        </w:tc>
        <w:tc>
          <w:tcPr>
            <w:tcW w:w="0" w:type="auto"/>
          </w:tcPr>
          <w:p w14:paraId="1C25140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7 (9.3%)</w:t>
            </w:r>
          </w:p>
        </w:tc>
        <w:tc>
          <w:tcPr>
            <w:tcW w:w="0" w:type="auto"/>
          </w:tcPr>
          <w:p w14:paraId="557D62C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 (6.5%)</w:t>
            </w:r>
          </w:p>
        </w:tc>
        <w:tc>
          <w:tcPr>
            <w:tcW w:w="0" w:type="auto"/>
          </w:tcPr>
          <w:p w14:paraId="46431BC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6 (11%)</w:t>
            </w:r>
          </w:p>
        </w:tc>
        <w:tc>
          <w:tcPr>
            <w:tcW w:w="0" w:type="auto"/>
          </w:tcPr>
          <w:p w14:paraId="178E411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5%)</w:t>
            </w:r>
          </w:p>
        </w:tc>
      </w:tr>
      <w:tr w:rsidR="0055516A" w:rsidRPr="00AA7B7C" w14:paraId="0A97CDEE" w14:textId="77777777" w:rsidTr="0055516A">
        <w:trPr>
          <w:cantSplit/>
          <w:jc w:val="center"/>
        </w:trPr>
        <w:tc>
          <w:tcPr>
            <w:tcW w:w="0" w:type="auto"/>
          </w:tcPr>
          <w:p w14:paraId="62E127B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5-9</w:t>
            </w:r>
          </w:p>
        </w:tc>
        <w:tc>
          <w:tcPr>
            <w:tcW w:w="0" w:type="auto"/>
          </w:tcPr>
          <w:p w14:paraId="72BCEAF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5 (50%)</w:t>
            </w:r>
          </w:p>
        </w:tc>
        <w:tc>
          <w:tcPr>
            <w:tcW w:w="0" w:type="auto"/>
          </w:tcPr>
          <w:p w14:paraId="548F305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1 (49%)</w:t>
            </w:r>
          </w:p>
        </w:tc>
        <w:tc>
          <w:tcPr>
            <w:tcW w:w="0" w:type="auto"/>
          </w:tcPr>
          <w:p w14:paraId="143E6A6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5 (51%)</w:t>
            </w:r>
          </w:p>
        </w:tc>
        <w:tc>
          <w:tcPr>
            <w:tcW w:w="0" w:type="auto"/>
          </w:tcPr>
          <w:p w14:paraId="3983A68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 (48%)</w:t>
            </w:r>
          </w:p>
        </w:tc>
      </w:tr>
      <w:tr w:rsidR="0055516A" w:rsidRPr="00AA7B7C" w14:paraId="20E4D75A" w14:textId="77777777" w:rsidTr="0055516A">
        <w:trPr>
          <w:cantSplit/>
          <w:jc w:val="center"/>
        </w:trPr>
        <w:tc>
          <w:tcPr>
            <w:tcW w:w="0" w:type="auto"/>
          </w:tcPr>
          <w:p w14:paraId="7CC3CAD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over 15</w:t>
            </w:r>
          </w:p>
        </w:tc>
        <w:tc>
          <w:tcPr>
            <w:tcW w:w="0" w:type="auto"/>
          </w:tcPr>
          <w:p w14:paraId="7E4ABBA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 (2.7%)</w:t>
            </w:r>
          </w:p>
        </w:tc>
        <w:tc>
          <w:tcPr>
            <w:tcW w:w="0" w:type="auto"/>
          </w:tcPr>
          <w:p w14:paraId="140EE6F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2.0%)</w:t>
            </w:r>
          </w:p>
        </w:tc>
        <w:tc>
          <w:tcPr>
            <w:tcW w:w="0" w:type="auto"/>
          </w:tcPr>
          <w:p w14:paraId="1AC05D9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2.7%)</w:t>
            </w:r>
          </w:p>
        </w:tc>
        <w:tc>
          <w:tcPr>
            <w:tcW w:w="0" w:type="auto"/>
          </w:tcPr>
          <w:p w14:paraId="60D32FF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8.3%)</w:t>
            </w:r>
          </w:p>
        </w:tc>
      </w:tr>
      <w:tr w:rsidR="0055516A" w:rsidRPr="00AA7B7C" w14:paraId="3B0E0262" w14:textId="77777777" w:rsidTr="0055516A">
        <w:trPr>
          <w:cantSplit/>
          <w:jc w:val="center"/>
        </w:trPr>
        <w:tc>
          <w:tcPr>
            <w:tcW w:w="0" w:type="auto"/>
          </w:tcPr>
          <w:p w14:paraId="06265464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078038C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 (2.6%)</w:t>
            </w:r>
          </w:p>
        </w:tc>
        <w:tc>
          <w:tcPr>
            <w:tcW w:w="0" w:type="auto"/>
          </w:tcPr>
          <w:p w14:paraId="5D0DEEF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4.2%)</w:t>
            </w:r>
          </w:p>
        </w:tc>
        <w:tc>
          <w:tcPr>
            <w:tcW w:w="0" w:type="auto"/>
          </w:tcPr>
          <w:p w14:paraId="7A959C6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1.3%)</w:t>
            </w:r>
          </w:p>
        </w:tc>
        <w:tc>
          <w:tcPr>
            <w:tcW w:w="0" w:type="auto"/>
          </w:tcPr>
          <w:p w14:paraId="589DDC0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371B870B" w14:textId="77777777" w:rsidTr="0055516A">
        <w:trPr>
          <w:cantSplit/>
          <w:jc w:val="center"/>
        </w:trPr>
        <w:tc>
          <w:tcPr>
            <w:tcW w:w="0" w:type="auto"/>
          </w:tcPr>
          <w:p w14:paraId="237E324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Weekly duty hours</w:t>
            </w:r>
          </w:p>
        </w:tc>
        <w:tc>
          <w:tcPr>
            <w:tcW w:w="0" w:type="auto"/>
          </w:tcPr>
          <w:p w14:paraId="3B5BD55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D1434A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B34166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84B2D7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73E3E807" w14:textId="77777777" w:rsidTr="0055516A">
        <w:trPr>
          <w:cantSplit/>
          <w:jc w:val="center"/>
        </w:trPr>
        <w:tc>
          <w:tcPr>
            <w:tcW w:w="0" w:type="auto"/>
          </w:tcPr>
          <w:p w14:paraId="36188AE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under 45</w:t>
            </w:r>
          </w:p>
        </w:tc>
        <w:tc>
          <w:tcPr>
            <w:tcW w:w="0" w:type="auto"/>
          </w:tcPr>
          <w:p w14:paraId="6695E54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 (5.4%)</w:t>
            </w:r>
          </w:p>
        </w:tc>
        <w:tc>
          <w:tcPr>
            <w:tcW w:w="0" w:type="auto"/>
          </w:tcPr>
          <w:p w14:paraId="1F89F6C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 (6.7%)</w:t>
            </w:r>
          </w:p>
        </w:tc>
        <w:tc>
          <w:tcPr>
            <w:tcW w:w="0" w:type="auto"/>
          </w:tcPr>
          <w:p w14:paraId="0ACD71F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 (4.7%)</w:t>
            </w:r>
          </w:p>
        </w:tc>
        <w:tc>
          <w:tcPr>
            <w:tcW w:w="0" w:type="auto"/>
          </w:tcPr>
          <w:p w14:paraId="069A98C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51958635" w14:textId="77777777" w:rsidTr="0055516A">
        <w:trPr>
          <w:cantSplit/>
          <w:jc w:val="center"/>
        </w:trPr>
        <w:tc>
          <w:tcPr>
            <w:tcW w:w="0" w:type="auto"/>
          </w:tcPr>
          <w:p w14:paraId="0949374D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45-50</w:t>
            </w:r>
          </w:p>
        </w:tc>
        <w:tc>
          <w:tcPr>
            <w:tcW w:w="0" w:type="auto"/>
          </w:tcPr>
          <w:p w14:paraId="58DB480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3 (17%)</w:t>
            </w:r>
          </w:p>
        </w:tc>
        <w:tc>
          <w:tcPr>
            <w:tcW w:w="0" w:type="auto"/>
          </w:tcPr>
          <w:p w14:paraId="6F674A8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7 (18%)</w:t>
            </w:r>
          </w:p>
        </w:tc>
        <w:tc>
          <w:tcPr>
            <w:tcW w:w="0" w:type="auto"/>
          </w:tcPr>
          <w:p w14:paraId="68A3CF6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7 (16%)</w:t>
            </w:r>
          </w:p>
        </w:tc>
        <w:tc>
          <w:tcPr>
            <w:tcW w:w="0" w:type="auto"/>
          </w:tcPr>
          <w:p w14:paraId="6F59581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5%)</w:t>
            </w:r>
          </w:p>
        </w:tc>
      </w:tr>
      <w:tr w:rsidR="0055516A" w:rsidRPr="00AA7B7C" w14:paraId="3814835F" w14:textId="77777777" w:rsidTr="0055516A">
        <w:trPr>
          <w:cantSplit/>
          <w:jc w:val="center"/>
        </w:trPr>
        <w:tc>
          <w:tcPr>
            <w:tcW w:w="0" w:type="auto"/>
          </w:tcPr>
          <w:p w14:paraId="704A71E6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50-55</w:t>
            </w:r>
          </w:p>
        </w:tc>
        <w:tc>
          <w:tcPr>
            <w:tcW w:w="0" w:type="auto"/>
          </w:tcPr>
          <w:p w14:paraId="73006BC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2 (19%)</w:t>
            </w:r>
          </w:p>
        </w:tc>
        <w:tc>
          <w:tcPr>
            <w:tcW w:w="0" w:type="auto"/>
          </w:tcPr>
          <w:p w14:paraId="7234A35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7 (18%)</w:t>
            </w:r>
          </w:p>
        </w:tc>
        <w:tc>
          <w:tcPr>
            <w:tcW w:w="0" w:type="auto"/>
          </w:tcPr>
          <w:p w14:paraId="686C056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3 (21%)</w:t>
            </w:r>
          </w:p>
        </w:tc>
        <w:tc>
          <w:tcPr>
            <w:tcW w:w="0" w:type="auto"/>
          </w:tcPr>
          <w:p w14:paraId="1318C39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0%)</w:t>
            </w:r>
          </w:p>
        </w:tc>
      </w:tr>
      <w:tr w:rsidR="0055516A" w:rsidRPr="00AA7B7C" w14:paraId="3467491C" w14:textId="77777777" w:rsidTr="0055516A">
        <w:trPr>
          <w:cantSplit/>
          <w:jc w:val="center"/>
        </w:trPr>
        <w:tc>
          <w:tcPr>
            <w:tcW w:w="0" w:type="auto"/>
          </w:tcPr>
          <w:p w14:paraId="0600B59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55-60</w:t>
            </w:r>
          </w:p>
        </w:tc>
        <w:tc>
          <w:tcPr>
            <w:tcW w:w="0" w:type="auto"/>
          </w:tcPr>
          <w:p w14:paraId="6443592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0 (14%)</w:t>
            </w:r>
          </w:p>
        </w:tc>
        <w:tc>
          <w:tcPr>
            <w:tcW w:w="0" w:type="auto"/>
          </w:tcPr>
          <w:p w14:paraId="06BF9A8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6 (15%)</w:t>
            </w:r>
          </w:p>
        </w:tc>
        <w:tc>
          <w:tcPr>
            <w:tcW w:w="0" w:type="auto"/>
          </w:tcPr>
          <w:p w14:paraId="7F9764A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4 (12%)</w:t>
            </w:r>
          </w:p>
        </w:tc>
        <w:tc>
          <w:tcPr>
            <w:tcW w:w="0" w:type="auto"/>
          </w:tcPr>
          <w:p w14:paraId="6DFD95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7%)</w:t>
            </w:r>
          </w:p>
        </w:tc>
      </w:tr>
      <w:tr w:rsidR="0055516A" w:rsidRPr="00AA7B7C" w14:paraId="6EDF6364" w14:textId="77777777" w:rsidTr="0055516A">
        <w:trPr>
          <w:cantSplit/>
          <w:jc w:val="center"/>
        </w:trPr>
        <w:tc>
          <w:tcPr>
            <w:tcW w:w="0" w:type="auto"/>
          </w:tcPr>
          <w:p w14:paraId="796C86F8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60-65</w:t>
            </w:r>
          </w:p>
        </w:tc>
        <w:tc>
          <w:tcPr>
            <w:tcW w:w="0" w:type="auto"/>
          </w:tcPr>
          <w:p w14:paraId="5382C31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1 (11%)</w:t>
            </w:r>
          </w:p>
        </w:tc>
        <w:tc>
          <w:tcPr>
            <w:tcW w:w="0" w:type="auto"/>
          </w:tcPr>
          <w:p w14:paraId="5A8331E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 (13%)</w:t>
            </w:r>
          </w:p>
        </w:tc>
        <w:tc>
          <w:tcPr>
            <w:tcW w:w="0" w:type="auto"/>
          </w:tcPr>
          <w:p w14:paraId="761D6D7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 (10%)</w:t>
            </w:r>
          </w:p>
        </w:tc>
        <w:tc>
          <w:tcPr>
            <w:tcW w:w="0" w:type="auto"/>
          </w:tcPr>
          <w:p w14:paraId="61FE2BB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8.3%)</w:t>
            </w:r>
          </w:p>
        </w:tc>
      </w:tr>
      <w:tr w:rsidR="0055516A" w:rsidRPr="00AA7B7C" w14:paraId="139F3514" w14:textId="77777777" w:rsidTr="0055516A">
        <w:trPr>
          <w:cantSplit/>
          <w:jc w:val="center"/>
        </w:trPr>
        <w:tc>
          <w:tcPr>
            <w:tcW w:w="0" w:type="auto"/>
          </w:tcPr>
          <w:p w14:paraId="0AF4ECB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65-70</w:t>
            </w:r>
          </w:p>
        </w:tc>
        <w:tc>
          <w:tcPr>
            <w:tcW w:w="0" w:type="auto"/>
          </w:tcPr>
          <w:p w14:paraId="7129E5D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8 (8.5%)</w:t>
            </w:r>
          </w:p>
        </w:tc>
        <w:tc>
          <w:tcPr>
            <w:tcW w:w="0" w:type="auto"/>
          </w:tcPr>
          <w:p w14:paraId="6F63869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 (9.1%)</w:t>
            </w:r>
          </w:p>
        </w:tc>
        <w:tc>
          <w:tcPr>
            <w:tcW w:w="0" w:type="auto"/>
          </w:tcPr>
          <w:p w14:paraId="582FBAF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 (7.9%)</w:t>
            </w:r>
          </w:p>
        </w:tc>
        <w:tc>
          <w:tcPr>
            <w:tcW w:w="0" w:type="auto"/>
          </w:tcPr>
          <w:p w14:paraId="3A2409F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0%)</w:t>
            </w:r>
          </w:p>
        </w:tc>
      </w:tr>
      <w:tr w:rsidR="0055516A" w:rsidRPr="00AA7B7C" w14:paraId="71536EA7" w14:textId="77777777" w:rsidTr="0055516A">
        <w:trPr>
          <w:cantSplit/>
          <w:jc w:val="center"/>
        </w:trPr>
        <w:tc>
          <w:tcPr>
            <w:tcW w:w="0" w:type="auto"/>
          </w:tcPr>
          <w:p w14:paraId="5DC40CC4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70-80</w:t>
            </w:r>
          </w:p>
        </w:tc>
        <w:tc>
          <w:tcPr>
            <w:tcW w:w="0" w:type="auto"/>
          </w:tcPr>
          <w:p w14:paraId="452AA68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4 (9.0%)</w:t>
            </w:r>
          </w:p>
        </w:tc>
        <w:tc>
          <w:tcPr>
            <w:tcW w:w="0" w:type="auto"/>
          </w:tcPr>
          <w:p w14:paraId="10425A8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 (5.6%)</w:t>
            </w:r>
          </w:p>
        </w:tc>
        <w:tc>
          <w:tcPr>
            <w:tcW w:w="0" w:type="auto"/>
          </w:tcPr>
          <w:p w14:paraId="5C98120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0 (12%)</w:t>
            </w:r>
          </w:p>
        </w:tc>
        <w:tc>
          <w:tcPr>
            <w:tcW w:w="0" w:type="auto"/>
          </w:tcPr>
          <w:p w14:paraId="50F8BC0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0%)</w:t>
            </w:r>
          </w:p>
        </w:tc>
      </w:tr>
      <w:tr w:rsidR="0055516A" w:rsidRPr="00AA7B7C" w14:paraId="3678B726" w14:textId="77777777" w:rsidTr="0055516A">
        <w:trPr>
          <w:cantSplit/>
          <w:jc w:val="center"/>
        </w:trPr>
        <w:tc>
          <w:tcPr>
            <w:tcW w:w="0" w:type="auto"/>
          </w:tcPr>
          <w:p w14:paraId="28C8E964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80-85</w:t>
            </w:r>
          </w:p>
        </w:tc>
        <w:tc>
          <w:tcPr>
            <w:tcW w:w="0" w:type="auto"/>
          </w:tcPr>
          <w:p w14:paraId="3EAE6A6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&lt;0.1%)</w:t>
            </w:r>
          </w:p>
        </w:tc>
        <w:tc>
          <w:tcPr>
            <w:tcW w:w="0" w:type="auto"/>
          </w:tcPr>
          <w:p w14:paraId="44340F4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0" w:type="auto"/>
          </w:tcPr>
          <w:p w14:paraId="1C3A592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  <w:tc>
          <w:tcPr>
            <w:tcW w:w="0" w:type="auto"/>
          </w:tcPr>
          <w:p w14:paraId="057A0E0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42B7BF19" w14:textId="77777777" w:rsidTr="0055516A">
        <w:trPr>
          <w:cantSplit/>
          <w:jc w:val="center"/>
        </w:trPr>
        <w:tc>
          <w:tcPr>
            <w:tcW w:w="0" w:type="auto"/>
          </w:tcPr>
          <w:p w14:paraId="501704C5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80-90</w:t>
            </w:r>
          </w:p>
        </w:tc>
        <w:tc>
          <w:tcPr>
            <w:tcW w:w="0" w:type="auto"/>
          </w:tcPr>
          <w:p w14:paraId="1E1EDCD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0 (8.7%)</w:t>
            </w:r>
          </w:p>
        </w:tc>
        <w:tc>
          <w:tcPr>
            <w:tcW w:w="0" w:type="auto"/>
          </w:tcPr>
          <w:p w14:paraId="210B3E2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 (8.1%)</w:t>
            </w:r>
          </w:p>
        </w:tc>
        <w:tc>
          <w:tcPr>
            <w:tcW w:w="0" w:type="auto"/>
          </w:tcPr>
          <w:p w14:paraId="475C6FC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 (8.7%)</w:t>
            </w:r>
          </w:p>
        </w:tc>
        <w:tc>
          <w:tcPr>
            <w:tcW w:w="0" w:type="auto"/>
          </w:tcPr>
          <w:p w14:paraId="4038162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13%)</w:t>
            </w:r>
          </w:p>
        </w:tc>
      </w:tr>
      <w:tr w:rsidR="0055516A" w:rsidRPr="00AA7B7C" w14:paraId="7F865B32" w14:textId="77777777" w:rsidTr="0055516A">
        <w:trPr>
          <w:cantSplit/>
          <w:jc w:val="center"/>
        </w:trPr>
        <w:tc>
          <w:tcPr>
            <w:tcW w:w="0" w:type="auto"/>
          </w:tcPr>
          <w:p w14:paraId="1E2AFA80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90-100</w:t>
            </w:r>
          </w:p>
        </w:tc>
        <w:tc>
          <w:tcPr>
            <w:tcW w:w="0" w:type="auto"/>
          </w:tcPr>
          <w:p w14:paraId="71D8C0D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6 (3.1%)</w:t>
            </w:r>
          </w:p>
        </w:tc>
        <w:tc>
          <w:tcPr>
            <w:tcW w:w="0" w:type="auto"/>
          </w:tcPr>
          <w:p w14:paraId="236BB94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2.8%)</w:t>
            </w:r>
          </w:p>
        </w:tc>
        <w:tc>
          <w:tcPr>
            <w:tcW w:w="0" w:type="auto"/>
          </w:tcPr>
          <w:p w14:paraId="76AE938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3.5%)</w:t>
            </w:r>
          </w:p>
        </w:tc>
        <w:tc>
          <w:tcPr>
            <w:tcW w:w="0" w:type="auto"/>
          </w:tcPr>
          <w:p w14:paraId="225DB21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5E703213" w14:textId="77777777" w:rsidTr="0055516A">
        <w:trPr>
          <w:cantSplit/>
          <w:jc w:val="center"/>
        </w:trPr>
        <w:tc>
          <w:tcPr>
            <w:tcW w:w="0" w:type="auto"/>
          </w:tcPr>
          <w:p w14:paraId="60657F81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    over 100</w:t>
            </w:r>
          </w:p>
        </w:tc>
        <w:tc>
          <w:tcPr>
            <w:tcW w:w="0" w:type="auto"/>
          </w:tcPr>
          <w:p w14:paraId="30D958E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 (2.1%)</w:t>
            </w:r>
          </w:p>
        </w:tc>
        <w:tc>
          <w:tcPr>
            <w:tcW w:w="0" w:type="auto"/>
          </w:tcPr>
          <w:p w14:paraId="1D342BA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2.0%)</w:t>
            </w:r>
          </w:p>
        </w:tc>
        <w:tc>
          <w:tcPr>
            <w:tcW w:w="0" w:type="auto"/>
          </w:tcPr>
          <w:p w14:paraId="757B4CB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 (2.2%)</w:t>
            </w:r>
          </w:p>
        </w:tc>
        <w:tc>
          <w:tcPr>
            <w:tcW w:w="0" w:type="auto"/>
          </w:tcPr>
          <w:p w14:paraId="163A879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10750A42" w14:textId="77777777" w:rsidTr="0055516A">
        <w:trPr>
          <w:cantSplit/>
          <w:jc w:val="center"/>
        </w:trPr>
        <w:tc>
          <w:tcPr>
            <w:tcW w:w="0" w:type="auto"/>
          </w:tcPr>
          <w:p w14:paraId="113DDFAB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0DBA51A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 (1.8%)</w:t>
            </w:r>
          </w:p>
        </w:tc>
        <w:tc>
          <w:tcPr>
            <w:tcW w:w="0" w:type="auto"/>
          </w:tcPr>
          <w:p w14:paraId="3FDB45C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.4%)</w:t>
            </w:r>
          </w:p>
        </w:tc>
        <w:tc>
          <w:tcPr>
            <w:tcW w:w="0" w:type="auto"/>
          </w:tcPr>
          <w:p w14:paraId="5A11333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.5%)</w:t>
            </w:r>
          </w:p>
        </w:tc>
        <w:tc>
          <w:tcPr>
            <w:tcW w:w="0" w:type="auto"/>
          </w:tcPr>
          <w:p w14:paraId="60E6C73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 (0%)</w:t>
            </w:r>
          </w:p>
        </w:tc>
      </w:tr>
      <w:tr w:rsidR="0055516A" w:rsidRPr="00AA7B7C" w14:paraId="10312822" w14:textId="77777777" w:rsidTr="0055516A">
        <w:trPr>
          <w:cantSplit/>
          <w:jc w:val="center"/>
        </w:trPr>
        <w:tc>
          <w:tcPr>
            <w:tcW w:w="0" w:type="auto"/>
          </w:tcPr>
          <w:p w14:paraId="75173CD2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ree talk with coworkers</w:t>
            </w:r>
          </w:p>
        </w:tc>
        <w:tc>
          <w:tcPr>
            <w:tcW w:w="0" w:type="auto"/>
          </w:tcPr>
          <w:p w14:paraId="178542F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E67EA1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38CF3D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174280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682B1E6B" w14:textId="77777777" w:rsidTr="0055516A">
        <w:trPr>
          <w:cantSplit/>
          <w:jc w:val="center"/>
        </w:trPr>
        <w:tc>
          <w:tcPr>
            <w:tcW w:w="0" w:type="auto"/>
          </w:tcPr>
          <w:p w14:paraId="48DD56D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6E58B88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8 (37%)</w:t>
            </w:r>
          </w:p>
        </w:tc>
        <w:tc>
          <w:tcPr>
            <w:tcW w:w="0" w:type="auto"/>
          </w:tcPr>
          <w:p w14:paraId="5CAB6DF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1 (32%)</w:t>
            </w:r>
          </w:p>
        </w:tc>
        <w:tc>
          <w:tcPr>
            <w:tcW w:w="0" w:type="auto"/>
          </w:tcPr>
          <w:p w14:paraId="37A606E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1 (40%)</w:t>
            </w:r>
          </w:p>
        </w:tc>
        <w:tc>
          <w:tcPr>
            <w:tcW w:w="0" w:type="auto"/>
          </w:tcPr>
          <w:p w14:paraId="7764916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 (43%)</w:t>
            </w:r>
          </w:p>
        </w:tc>
      </w:tr>
      <w:tr w:rsidR="0055516A" w:rsidRPr="00AA7B7C" w14:paraId="443D4A76" w14:textId="77777777" w:rsidTr="0055516A">
        <w:trPr>
          <w:cantSplit/>
          <w:jc w:val="center"/>
        </w:trPr>
        <w:tc>
          <w:tcPr>
            <w:tcW w:w="0" w:type="auto"/>
          </w:tcPr>
          <w:p w14:paraId="593ACE6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Very much</w:t>
            </w:r>
          </w:p>
        </w:tc>
        <w:tc>
          <w:tcPr>
            <w:tcW w:w="0" w:type="auto"/>
          </w:tcPr>
          <w:p w14:paraId="400D35F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7 (39%)</w:t>
            </w:r>
          </w:p>
        </w:tc>
        <w:tc>
          <w:tcPr>
            <w:tcW w:w="0" w:type="auto"/>
          </w:tcPr>
          <w:p w14:paraId="55DBF17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0 (38%)</w:t>
            </w:r>
          </w:p>
        </w:tc>
        <w:tc>
          <w:tcPr>
            <w:tcW w:w="0" w:type="auto"/>
          </w:tcPr>
          <w:p w14:paraId="71CB269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3 (39%)</w:t>
            </w:r>
          </w:p>
        </w:tc>
        <w:tc>
          <w:tcPr>
            <w:tcW w:w="0" w:type="auto"/>
          </w:tcPr>
          <w:p w14:paraId="1993555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 (40%)</w:t>
            </w:r>
          </w:p>
        </w:tc>
      </w:tr>
      <w:tr w:rsidR="0055516A" w:rsidRPr="00AA7B7C" w14:paraId="38082C21" w14:textId="77777777" w:rsidTr="0055516A">
        <w:trPr>
          <w:cantSplit/>
          <w:jc w:val="center"/>
        </w:trPr>
        <w:tc>
          <w:tcPr>
            <w:tcW w:w="0" w:type="auto"/>
          </w:tcPr>
          <w:p w14:paraId="7E5E6DA0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07A08E6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 (17%)</w:t>
            </w:r>
          </w:p>
        </w:tc>
        <w:tc>
          <w:tcPr>
            <w:tcW w:w="0" w:type="auto"/>
          </w:tcPr>
          <w:p w14:paraId="358317C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5 (19%)</w:t>
            </w:r>
          </w:p>
        </w:tc>
        <w:tc>
          <w:tcPr>
            <w:tcW w:w="0" w:type="auto"/>
          </w:tcPr>
          <w:p w14:paraId="0134D0E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0 (17%)</w:t>
            </w:r>
          </w:p>
        </w:tc>
        <w:tc>
          <w:tcPr>
            <w:tcW w:w="0" w:type="auto"/>
          </w:tcPr>
          <w:p w14:paraId="623F78B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0%)</w:t>
            </w:r>
          </w:p>
        </w:tc>
      </w:tr>
      <w:tr w:rsidR="0055516A" w:rsidRPr="00AA7B7C" w14:paraId="3CF54B0C" w14:textId="77777777" w:rsidTr="0055516A">
        <w:trPr>
          <w:cantSplit/>
          <w:jc w:val="center"/>
        </w:trPr>
        <w:tc>
          <w:tcPr>
            <w:tcW w:w="0" w:type="auto"/>
          </w:tcPr>
          <w:p w14:paraId="2C91ACC8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6B9E305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1.4%)</w:t>
            </w:r>
          </w:p>
        </w:tc>
        <w:tc>
          <w:tcPr>
            <w:tcW w:w="0" w:type="auto"/>
          </w:tcPr>
          <w:p w14:paraId="2EB2A3C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0.8%)</w:t>
            </w:r>
          </w:p>
        </w:tc>
        <w:tc>
          <w:tcPr>
            <w:tcW w:w="0" w:type="auto"/>
          </w:tcPr>
          <w:p w14:paraId="1642A98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.5%)</w:t>
            </w:r>
          </w:p>
        </w:tc>
        <w:tc>
          <w:tcPr>
            <w:tcW w:w="0" w:type="auto"/>
          </w:tcPr>
          <w:p w14:paraId="166F0A9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5.0%)</w:t>
            </w:r>
          </w:p>
        </w:tc>
      </w:tr>
      <w:tr w:rsidR="0055516A" w:rsidRPr="00AA7B7C" w14:paraId="1ADA4576" w14:textId="77777777" w:rsidTr="0055516A">
        <w:trPr>
          <w:cantSplit/>
          <w:jc w:val="center"/>
        </w:trPr>
        <w:tc>
          <w:tcPr>
            <w:tcW w:w="0" w:type="auto"/>
          </w:tcPr>
          <w:p w14:paraId="294CD431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0375248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 (5.2%)</w:t>
            </w:r>
          </w:p>
        </w:tc>
        <w:tc>
          <w:tcPr>
            <w:tcW w:w="0" w:type="auto"/>
          </w:tcPr>
          <w:p w14:paraId="400843B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 (9.3%)</w:t>
            </w:r>
          </w:p>
        </w:tc>
        <w:tc>
          <w:tcPr>
            <w:tcW w:w="0" w:type="auto"/>
          </w:tcPr>
          <w:p w14:paraId="181B6F9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 (2.2%)</w:t>
            </w:r>
          </w:p>
        </w:tc>
        <w:tc>
          <w:tcPr>
            <w:tcW w:w="0" w:type="auto"/>
          </w:tcPr>
          <w:p w14:paraId="6F93F99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7DABF49B" w14:textId="77777777" w:rsidTr="0055516A">
        <w:trPr>
          <w:cantSplit/>
          <w:jc w:val="center"/>
        </w:trPr>
        <w:tc>
          <w:tcPr>
            <w:tcW w:w="0" w:type="auto"/>
          </w:tcPr>
          <w:p w14:paraId="42A7773D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ree talk with family/friends</w:t>
            </w:r>
          </w:p>
        </w:tc>
        <w:tc>
          <w:tcPr>
            <w:tcW w:w="0" w:type="auto"/>
          </w:tcPr>
          <w:p w14:paraId="2D9641E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86B974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29786D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A1DA0B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4092AF3A" w14:textId="77777777" w:rsidTr="0055516A">
        <w:trPr>
          <w:cantSplit/>
          <w:jc w:val="center"/>
        </w:trPr>
        <w:tc>
          <w:tcPr>
            <w:tcW w:w="0" w:type="auto"/>
          </w:tcPr>
          <w:p w14:paraId="48D3D3D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0173EBB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5 (46%)</w:t>
            </w:r>
          </w:p>
        </w:tc>
        <w:tc>
          <w:tcPr>
            <w:tcW w:w="0" w:type="auto"/>
          </w:tcPr>
          <w:p w14:paraId="57261C2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9 (44%)</w:t>
            </w:r>
          </w:p>
        </w:tc>
        <w:tc>
          <w:tcPr>
            <w:tcW w:w="0" w:type="auto"/>
          </w:tcPr>
          <w:p w14:paraId="6C11D94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3 (47%)</w:t>
            </w:r>
          </w:p>
        </w:tc>
        <w:tc>
          <w:tcPr>
            <w:tcW w:w="0" w:type="auto"/>
          </w:tcPr>
          <w:p w14:paraId="03C891E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 (55%)</w:t>
            </w:r>
          </w:p>
        </w:tc>
      </w:tr>
      <w:tr w:rsidR="0055516A" w:rsidRPr="00AA7B7C" w14:paraId="668E3C7F" w14:textId="77777777" w:rsidTr="0055516A">
        <w:trPr>
          <w:cantSplit/>
          <w:jc w:val="center"/>
        </w:trPr>
        <w:tc>
          <w:tcPr>
            <w:tcW w:w="0" w:type="auto"/>
          </w:tcPr>
          <w:p w14:paraId="5659092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Very much</w:t>
            </w:r>
          </w:p>
        </w:tc>
        <w:tc>
          <w:tcPr>
            <w:tcW w:w="0" w:type="auto"/>
          </w:tcPr>
          <w:p w14:paraId="30C1092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6 (35%)</w:t>
            </w:r>
          </w:p>
        </w:tc>
        <w:tc>
          <w:tcPr>
            <w:tcW w:w="0" w:type="auto"/>
          </w:tcPr>
          <w:p w14:paraId="78887A1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4 (35%)</w:t>
            </w:r>
          </w:p>
        </w:tc>
        <w:tc>
          <w:tcPr>
            <w:tcW w:w="0" w:type="auto"/>
          </w:tcPr>
          <w:p w14:paraId="26C110F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4 (36%)</w:t>
            </w:r>
          </w:p>
        </w:tc>
        <w:tc>
          <w:tcPr>
            <w:tcW w:w="0" w:type="auto"/>
          </w:tcPr>
          <w:p w14:paraId="57B56FC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 (30%)</w:t>
            </w:r>
          </w:p>
        </w:tc>
      </w:tr>
      <w:tr w:rsidR="0055516A" w:rsidRPr="00AA7B7C" w14:paraId="7931383C" w14:textId="77777777" w:rsidTr="0055516A">
        <w:trPr>
          <w:cantSplit/>
          <w:jc w:val="center"/>
        </w:trPr>
        <w:tc>
          <w:tcPr>
            <w:tcW w:w="0" w:type="auto"/>
          </w:tcPr>
          <w:p w14:paraId="79B3C31A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0050BD0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9 (12%)</w:t>
            </w:r>
          </w:p>
        </w:tc>
        <w:tc>
          <w:tcPr>
            <w:tcW w:w="0" w:type="auto"/>
          </w:tcPr>
          <w:p w14:paraId="34705D5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 (11%)</w:t>
            </w:r>
          </w:p>
        </w:tc>
        <w:tc>
          <w:tcPr>
            <w:tcW w:w="0" w:type="auto"/>
          </w:tcPr>
          <w:p w14:paraId="55B94AA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0 (13%)</w:t>
            </w:r>
          </w:p>
        </w:tc>
        <w:tc>
          <w:tcPr>
            <w:tcW w:w="0" w:type="auto"/>
          </w:tcPr>
          <w:p w14:paraId="40723A3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8.3%)</w:t>
            </w:r>
          </w:p>
        </w:tc>
      </w:tr>
      <w:tr w:rsidR="0055516A" w:rsidRPr="00AA7B7C" w14:paraId="55583CA7" w14:textId="77777777" w:rsidTr="0055516A">
        <w:trPr>
          <w:cantSplit/>
          <w:jc w:val="center"/>
        </w:trPr>
        <w:tc>
          <w:tcPr>
            <w:tcW w:w="0" w:type="auto"/>
          </w:tcPr>
          <w:p w14:paraId="70473C39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77DE3C3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 (1.4%)</w:t>
            </w:r>
          </w:p>
        </w:tc>
        <w:tc>
          <w:tcPr>
            <w:tcW w:w="0" w:type="auto"/>
          </w:tcPr>
          <w:p w14:paraId="23B9A86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0.8%)</w:t>
            </w:r>
          </w:p>
        </w:tc>
        <w:tc>
          <w:tcPr>
            <w:tcW w:w="0" w:type="auto"/>
          </w:tcPr>
          <w:p w14:paraId="247F6DB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 (1.5%)</w:t>
            </w:r>
          </w:p>
        </w:tc>
        <w:tc>
          <w:tcPr>
            <w:tcW w:w="0" w:type="auto"/>
          </w:tcPr>
          <w:p w14:paraId="479FB7B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5.0%)</w:t>
            </w:r>
          </w:p>
        </w:tc>
      </w:tr>
      <w:tr w:rsidR="0055516A" w:rsidRPr="00AA7B7C" w14:paraId="77A7CE87" w14:textId="77777777" w:rsidTr="0055516A">
        <w:trPr>
          <w:cantSplit/>
          <w:jc w:val="center"/>
        </w:trPr>
        <w:tc>
          <w:tcPr>
            <w:tcW w:w="0" w:type="auto"/>
          </w:tcPr>
          <w:p w14:paraId="351BA39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005FB84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 (4.9%)</w:t>
            </w:r>
          </w:p>
        </w:tc>
        <w:tc>
          <w:tcPr>
            <w:tcW w:w="0" w:type="auto"/>
          </w:tcPr>
          <w:p w14:paraId="732DBFF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 (9.1%)</w:t>
            </w:r>
          </w:p>
        </w:tc>
        <w:tc>
          <w:tcPr>
            <w:tcW w:w="0" w:type="auto"/>
          </w:tcPr>
          <w:p w14:paraId="3D29E20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.7%)</w:t>
            </w:r>
          </w:p>
        </w:tc>
        <w:tc>
          <w:tcPr>
            <w:tcW w:w="0" w:type="auto"/>
          </w:tcPr>
          <w:p w14:paraId="0AD0646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33A4411E" w14:textId="77777777" w:rsidTr="0055516A">
        <w:trPr>
          <w:cantSplit/>
          <w:jc w:val="center"/>
        </w:trPr>
        <w:tc>
          <w:tcPr>
            <w:tcW w:w="0" w:type="auto"/>
          </w:tcPr>
          <w:p w14:paraId="7BAB0375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liability of coworkers</w:t>
            </w:r>
          </w:p>
        </w:tc>
        <w:tc>
          <w:tcPr>
            <w:tcW w:w="0" w:type="auto"/>
          </w:tcPr>
          <w:p w14:paraId="6AB0876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1485E6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05A6E4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845AA5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0404C1A4" w14:textId="77777777" w:rsidTr="0055516A">
        <w:trPr>
          <w:cantSplit/>
          <w:jc w:val="center"/>
        </w:trPr>
        <w:tc>
          <w:tcPr>
            <w:tcW w:w="0" w:type="auto"/>
          </w:tcPr>
          <w:p w14:paraId="3F62E541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5001C1C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9 (27%)</w:t>
            </w:r>
          </w:p>
        </w:tc>
        <w:tc>
          <w:tcPr>
            <w:tcW w:w="0" w:type="auto"/>
          </w:tcPr>
          <w:p w14:paraId="6E74075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5 (21%)</w:t>
            </w:r>
          </w:p>
        </w:tc>
        <w:tc>
          <w:tcPr>
            <w:tcW w:w="0" w:type="auto"/>
          </w:tcPr>
          <w:p w14:paraId="7449C3A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5 (31%)</w:t>
            </w:r>
          </w:p>
        </w:tc>
        <w:tc>
          <w:tcPr>
            <w:tcW w:w="0" w:type="auto"/>
          </w:tcPr>
          <w:p w14:paraId="4CE4E3D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32%)</w:t>
            </w:r>
          </w:p>
        </w:tc>
      </w:tr>
      <w:tr w:rsidR="0055516A" w:rsidRPr="00AA7B7C" w14:paraId="29BF6D06" w14:textId="77777777" w:rsidTr="0055516A">
        <w:trPr>
          <w:cantSplit/>
          <w:jc w:val="center"/>
        </w:trPr>
        <w:tc>
          <w:tcPr>
            <w:tcW w:w="0" w:type="auto"/>
          </w:tcPr>
          <w:p w14:paraId="45855598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    Very much</w:t>
            </w:r>
          </w:p>
        </w:tc>
        <w:tc>
          <w:tcPr>
            <w:tcW w:w="0" w:type="auto"/>
          </w:tcPr>
          <w:p w14:paraId="273177B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5 (41%)</w:t>
            </w:r>
          </w:p>
        </w:tc>
        <w:tc>
          <w:tcPr>
            <w:tcW w:w="0" w:type="auto"/>
          </w:tcPr>
          <w:p w14:paraId="2FCA9CF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2 (41%)</w:t>
            </w:r>
          </w:p>
        </w:tc>
        <w:tc>
          <w:tcPr>
            <w:tcW w:w="0" w:type="auto"/>
          </w:tcPr>
          <w:p w14:paraId="0AF4A8B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9 (42%)</w:t>
            </w:r>
          </w:p>
        </w:tc>
        <w:tc>
          <w:tcPr>
            <w:tcW w:w="0" w:type="auto"/>
          </w:tcPr>
          <w:p w14:paraId="66FA41E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 (40%)</w:t>
            </w:r>
          </w:p>
        </w:tc>
      </w:tr>
      <w:tr w:rsidR="0055516A" w:rsidRPr="00AA7B7C" w14:paraId="3E9FE524" w14:textId="77777777" w:rsidTr="0055516A">
        <w:trPr>
          <w:cantSplit/>
          <w:jc w:val="center"/>
        </w:trPr>
        <w:tc>
          <w:tcPr>
            <w:tcW w:w="0" w:type="auto"/>
          </w:tcPr>
          <w:p w14:paraId="2FC64FCE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65F0566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4 (25%)</w:t>
            </w:r>
          </w:p>
        </w:tc>
        <w:tc>
          <w:tcPr>
            <w:tcW w:w="0" w:type="auto"/>
          </w:tcPr>
          <w:p w14:paraId="502F423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3 (27%)</w:t>
            </w:r>
          </w:p>
        </w:tc>
        <w:tc>
          <w:tcPr>
            <w:tcW w:w="0" w:type="auto"/>
          </w:tcPr>
          <w:p w14:paraId="400D57C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9 (23%)</w:t>
            </w:r>
          </w:p>
        </w:tc>
        <w:tc>
          <w:tcPr>
            <w:tcW w:w="0" w:type="auto"/>
          </w:tcPr>
          <w:p w14:paraId="5AEC846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0%)</w:t>
            </w:r>
          </w:p>
        </w:tc>
      </w:tr>
      <w:tr w:rsidR="0055516A" w:rsidRPr="00AA7B7C" w14:paraId="7F35EE0C" w14:textId="77777777" w:rsidTr="0055516A">
        <w:trPr>
          <w:cantSplit/>
          <w:jc w:val="center"/>
        </w:trPr>
        <w:tc>
          <w:tcPr>
            <w:tcW w:w="0" w:type="auto"/>
          </w:tcPr>
          <w:p w14:paraId="172676BD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39A5F04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 (2.5%)</w:t>
            </w:r>
          </w:p>
        </w:tc>
        <w:tc>
          <w:tcPr>
            <w:tcW w:w="0" w:type="auto"/>
          </w:tcPr>
          <w:p w14:paraId="2DFF8F7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.4%)</w:t>
            </w:r>
          </w:p>
        </w:tc>
        <w:tc>
          <w:tcPr>
            <w:tcW w:w="0" w:type="auto"/>
          </w:tcPr>
          <w:p w14:paraId="402E85A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 (2.2%)</w:t>
            </w:r>
          </w:p>
        </w:tc>
        <w:tc>
          <w:tcPr>
            <w:tcW w:w="0" w:type="auto"/>
          </w:tcPr>
          <w:p w14:paraId="53C9C92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6.7%)</w:t>
            </w:r>
          </w:p>
        </w:tc>
      </w:tr>
      <w:tr w:rsidR="0055516A" w:rsidRPr="00AA7B7C" w14:paraId="4184490F" w14:textId="77777777" w:rsidTr="0055516A">
        <w:trPr>
          <w:cantSplit/>
          <w:jc w:val="center"/>
        </w:trPr>
        <w:tc>
          <w:tcPr>
            <w:tcW w:w="0" w:type="auto"/>
          </w:tcPr>
          <w:p w14:paraId="52FA3440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63B358A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 (4.8%)</w:t>
            </w:r>
          </w:p>
        </w:tc>
        <w:tc>
          <w:tcPr>
            <w:tcW w:w="0" w:type="auto"/>
          </w:tcPr>
          <w:p w14:paraId="725E1ED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 (8.9%)</w:t>
            </w:r>
          </w:p>
        </w:tc>
        <w:tc>
          <w:tcPr>
            <w:tcW w:w="0" w:type="auto"/>
          </w:tcPr>
          <w:p w14:paraId="1FD131B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.7%)</w:t>
            </w:r>
          </w:p>
        </w:tc>
        <w:tc>
          <w:tcPr>
            <w:tcW w:w="0" w:type="auto"/>
          </w:tcPr>
          <w:p w14:paraId="376BE6D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164E637E" w14:textId="77777777" w:rsidTr="0055516A">
        <w:trPr>
          <w:cantSplit/>
          <w:jc w:val="center"/>
        </w:trPr>
        <w:tc>
          <w:tcPr>
            <w:tcW w:w="0" w:type="auto"/>
          </w:tcPr>
          <w:p w14:paraId="0AF394B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liability of family/friends</w:t>
            </w:r>
          </w:p>
        </w:tc>
        <w:tc>
          <w:tcPr>
            <w:tcW w:w="0" w:type="auto"/>
          </w:tcPr>
          <w:p w14:paraId="3D9C5F1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2F984F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96F091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3BC9FE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0C36E970" w14:textId="77777777" w:rsidTr="0055516A">
        <w:trPr>
          <w:cantSplit/>
          <w:jc w:val="center"/>
        </w:trPr>
        <w:tc>
          <w:tcPr>
            <w:tcW w:w="0" w:type="auto"/>
          </w:tcPr>
          <w:p w14:paraId="584B89B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64EE895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7 (39%)</w:t>
            </w:r>
          </w:p>
        </w:tc>
        <w:tc>
          <w:tcPr>
            <w:tcW w:w="0" w:type="auto"/>
          </w:tcPr>
          <w:p w14:paraId="2E16DAD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6 (35%)</w:t>
            </w:r>
          </w:p>
        </w:tc>
        <w:tc>
          <w:tcPr>
            <w:tcW w:w="0" w:type="auto"/>
          </w:tcPr>
          <w:p w14:paraId="3DD651F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5 (41%)</w:t>
            </w:r>
          </w:p>
        </w:tc>
        <w:tc>
          <w:tcPr>
            <w:tcW w:w="0" w:type="auto"/>
          </w:tcPr>
          <w:p w14:paraId="6212F46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 (43%)</w:t>
            </w:r>
          </w:p>
        </w:tc>
      </w:tr>
      <w:tr w:rsidR="0055516A" w:rsidRPr="00AA7B7C" w14:paraId="541D8BD0" w14:textId="77777777" w:rsidTr="0055516A">
        <w:trPr>
          <w:cantSplit/>
          <w:jc w:val="center"/>
        </w:trPr>
        <w:tc>
          <w:tcPr>
            <w:tcW w:w="0" w:type="auto"/>
          </w:tcPr>
          <w:p w14:paraId="31A6353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Very much</w:t>
            </w:r>
          </w:p>
        </w:tc>
        <w:tc>
          <w:tcPr>
            <w:tcW w:w="0" w:type="auto"/>
          </w:tcPr>
          <w:p w14:paraId="5055774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3 (38%)</w:t>
            </w:r>
          </w:p>
        </w:tc>
        <w:tc>
          <w:tcPr>
            <w:tcW w:w="0" w:type="auto"/>
          </w:tcPr>
          <w:p w14:paraId="79CD738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8 (40%)</w:t>
            </w:r>
          </w:p>
        </w:tc>
        <w:tc>
          <w:tcPr>
            <w:tcW w:w="0" w:type="auto"/>
          </w:tcPr>
          <w:p w14:paraId="59D6A7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6 (38%)</w:t>
            </w:r>
          </w:p>
        </w:tc>
        <w:tc>
          <w:tcPr>
            <w:tcW w:w="0" w:type="auto"/>
          </w:tcPr>
          <w:p w14:paraId="1AEEBEE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32%)</w:t>
            </w:r>
          </w:p>
        </w:tc>
      </w:tr>
      <w:tr w:rsidR="0055516A" w:rsidRPr="00AA7B7C" w14:paraId="220EFD31" w14:textId="77777777" w:rsidTr="0055516A">
        <w:trPr>
          <w:cantSplit/>
          <w:jc w:val="center"/>
        </w:trPr>
        <w:tc>
          <w:tcPr>
            <w:tcW w:w="0" w:type="auto"/>
          </w:tcPr>
          <w:p w14:paraId="0C898EB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1435E33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2 (17%)</w:t>
            </w:r>
          </w:p>
        </w:tc>
        <w:tc>
          <w:tcPr>
            <w:tcW w:w="0" w:type="auto"/>
          </w:tcPr>
          <w:p w14:paraId="725BA1A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2 (15%)</w:t>
            </w:r>
          </w:p>
        </w:tc>
        <w:tc>
          <w:tcPr>
            <w:tcW w:w="0" w:type="auto"/>
          </w:tcPr>
          <w:p w14:paraId="4055859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8 (18%)</w:t>
            </w:r>
          </w:p>
        </w:tc>
        <w:tc>
          <w:tcPr>
            <w:tcW w:w="0" w:type="auto"/>
          </w:tcPr>
          <w:p w14:paraId="2BF2F0D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0%)</w:t>
            </w:r>
          </w:p>
        </w:tc>
      </w:tr>
      <w:tr w:rsidR="0055516A" w:rsidRPr="00AA7B7C" w14:paraId="2CCF170E" w14:textId="77777777" w:rsidTr="0055516A">
        <w:trPr>
          <w:cantSplit/>
          <w:jc w:val="center"/>
        </w:trPr>
        <w:tc>
          <w:tcPr>
            <w:tcW w:w="0" w:type="auto"/>
          </w:tcPr>
          <w:p w14:paraId="34140F6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009FAAA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 (1.1%)</w:t>
            </w:r>
          </w:p>
        </w:tc>
        <w:tc>
          <w:tcPr>
            <w:tcW w:w="0" w:type="auto"/>
          </w:tcPr>
          <w:p w14:paraId="0862800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 (1.0%)</w:t>
            </w:r>
          </w:p>
        </w:tc>
        <w:tc>
          <w:tcPr>
            <w:tcW w:w="0" w:type="auto"/>
          </w:tcPr>
          <w:p w14:paraId="45D6E26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 (1.2%)</w:t>
            </w:r>
          </w:p>
        </w:tc>
        <w:tc>
          <w:tcPr>
            <w:tcW w:w="0" w:type="auto"/>
          </w:tcPr>
          <w:p w14:paraId="5FB7E4B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3658033D" w14:textId="77777777" w:rsidTr="0055516A">
        <w:trPr>
          <w:cantSplit/>
          <w:jc w:val="center"/>
        </w:trPr>
        <w:tc>
          <w:tcPr>
            <w:tcW w:w="0" w:type="auto"/>
          </w:tcPr>
          <w:p w14:paraId="1FB4393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6004F27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 (4.9%)</w:t>
            </w:r>
          </w:p>
        </w:tc>
        <w:tc>
          <w:tcPr>
            <w:tcW w:w="0" w:type="auto"/>
          </w:tcPr>
          <w:p w14:paraId="38D68B2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 (9.1%)</w:t>
            </w:r>
          </w:p>
        </w:tc>
        <w:tc>
          <w:tcPr>
            <w:tcW w:w="0" w:type="auto"/>
          </w:tcPr>
          <w:p w14:paraId="19A4714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.7%)</w:t>
            </w:r>
          </w:p>
        </w:tc>
        <w:tc>
          <w:tcPr>
            <w:tcW w:w="0" w:type="auto"/>
          </w:tcPr>
          <w:p w14:paraId="549A165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 (3.3%)</w:t>
            </w:r>
          </w:p>
        </w:tc>
      </w:tr>
      <w:tr w:rsidR="0055516A" w:rsidRPr="00AA7B7C" w14:paraId="2F5D320A" w14:textId="77777777" w:rsidTr="0055516A">
        <w:trPr>
          <w:cantSplit/>
          <w:jc w:val="center"/>
        </w:trPr>
        <w:tc>
          <w:tcPr>
            <w:tcW w:w="0" w:type="auto"/>
          </w:tcPr>
          <w:p w14:paraId="698109C2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upport from coworkers</w:t>
            </w:r>
          </w:p>
        </w:tc>
        <w:tc>
          <w:tcPr>
            <w:tcW w:w="0" w:type="auto"/>
          </w:tcPr>
          <w:p w14:paraId="1660461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66CFE4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E63A63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FEB425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728EB6D5" w14:textId="77777777" w:rsidTr="0055516A">
        <w:trPr>
          <w:cantSplit/>
          <w:jc w:val="center"/>
        </w:trPr>
        <w:tc>
          <w:tcPr>
            <w:tcW w:w="0" w:type="auto"/>
          </w:tcPr>
          <w:p w14:paraId="25557E14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5BD293F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7 (26%)</w:t>
            </w:r>
          </w:p>
        </w:tc>
        <w:tc>
          <w:tcPr>
            <w:tcW w:w="0" w:type="auto"/>
          </w:tcPr>
          <w:p w14:paraId="388253C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4 (21%)</w:t>
            </w:r>
          </w:p>
        </w:tc>
        <w:tc>
          <w:tcPr>
            <w:tcW w:w="0" w:type="auto"/>
          </w:tcPr>
          <w:p w14:paraId="7AD3C65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4 (29%)</w:t>
            </w:r>
          </w:p>
        </w:tc>
        <w:tc>
          <w:tcPr>
            <w:tcW w:w="0" w:type="auto"/>
          </w:tcPr>
          <w:p w14:paraId="296DC0E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 (32%)</w:t>
            </w:r>
          </w:p>
        </w:tc>
      </w:tr>
      <w:tr w:rsidR="0055516A" w:rsidRPr="00AA7B7C" w14:paraId="6F88CEE3" w14:textId="77777777" w:rsidTr="0055516A">
        <w:trPr>
          <w:cantSplit/>
          <w:jc w:val="center"/>
        </w:trPr>
        <w:tc>
          <w:tcPr>
            <w:tcW w:w="0" w:type="auto"/>
          </w:tcPr>
          <w:p w14:paraId="680903CF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Very much</w:t>
            </w:r>
          </w:p>
        </w:tc>
        <w:tc>
          <w:tcPr>
            <w:tcW w:w="0" w:type="auto"/>
          </w:tcPr>
          <w:p w14:paraId="3CE414E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4 (41%)</w:t>
            </w:r>
          </w:p>
        </w:tc>
        <w:tc>
          <w:tcPr>
            <w:tcW w:w="0" w:type="auto"/>
          </w:tcPr>
          <w:p w14:paraId="1502FA0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6 (42%)</w:t>
            </w:r>
          </w:p>
        </w:tc>
        <w:tc>
          <w:tcPr>
            <w:tcW w:w="0" w:type="auto"/>
          </w:tcPr>
          <w:p w14:paraId="2E3E87A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3 (41%)</w:t>
            </w:r>
          </w:p>
        </w:tc>
        <w:tc>
          <w:tcPr>
            <w:tcW w:w="0" w:type="auto"/>
          </w:tcPr>
          <w:p w14:paraId="2FE7ED5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 (42%)</w:t>
            </w:r>
          </w:p>
        </w:tc>
      </w:tr>
      <w:tr w:rsidR="0055516A" w:rsidRPr="00AA7B7C" w14:paraId="1BCFF069" w14:textId="77777777" w:rsidTr="0055516A">
        <w:trPr>
          <w:cantSplit/>
          <w:jc w:val="center"/>
        </w:trPr>
        <w:tc>
          <w:tcPr>
            <w:tcW w:w="0" w:type="auto"/>
          </w:tcPr>
          <w:p w14:paraId="6E75C1B7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36956F0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6 (26%)</w:t>
            </w:r>
          </w:p>
        </w:tc>
        <w:tc>
          <w:tcPr>
            <w:tcW w:w="0" w:type="auto"/>
          </w:tcPr>
          <w:p w14:paraId="1DD07E5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9 (26%)</w:t>
            </w:r>
          </w:p>
        </w:tc>
        <w:tc>
          <w:tcPr>
            <w:tcW w:w="0" w:type="auto"/>
          </w:tcPr>
          <w:p w14:paraId="628C791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5 (26%)</w:t>
            </w:r>
          </w:p>
        </w:tc>
        <w:tc>
          <w:tcPr>
            <w:tcW w:w="0" w:type="auto"/>
          </w:tcPr>
          <w:p w14:paraId="420D85B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0%)</w:t>
            </w:r>
          </w:p>
        </w:tc>
      </w:tr>
      <w:tr w:rsidR="0055516A" w:rsidRPr="00AA7B7C" w14:paraId="2B05E6E8" w14:textId="77777777" w:rsidTr="0055516A">
        <w:trPr>
          <w:cantSplit/>
          <w:jc w:val="center"/>
        </w:trPr>
        <w:tc>
          <w:tcPr>
            <w:tcW w:w="0" w:type="auto"/>
          </w:tcPr>
          <w:p w14:paraId="1346BCB2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1BC1B64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 (2.2%)</w:t>
            </w:r>
          </w:p>
        </w:tc>
        <w:tc>
          <w:tcPr>
            <w:tcW w:w="0" w:type="auto"/>
          </w:tcPr>
          <w:p w14:paraId="7179C14A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1.6%)</w:t>
            </w:r>
          </w:p>
        </w:tc>
        <w:tc>
          <w:tcPr>
            <w:tcW w:w="0" w:type="auto"/>
          </w:tcPr>
          <w:p w14:paraId="66F9206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 (2.3%)</w:t>
            </w:r>
          </w:p>
        </w:tc>
        <w:tc>
          <w:tcPr>
            <w:tcW w:w="0" w:type="auto"/>
          </w:tcPr>
          <w:p w14:paraId="7E5C03A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5.0%)</w:t>
            </w:r>
          </w:p>
        </w:tc>
      </w:tr>
      <w:tr w:rsidR="0055516A" w:rsidRPr="00AA7B7C" w14:paraId="43B9873F" w14:textId="77777777" w:rsidTr="0055516A">
        <w:trPr>
          <w:cantSplit/>
          <w:jc w:val="center"/>
        </w:trPr>
        <w:tc>
          <w:tcPr>
            <w:tcW w:w="0" w:type="auto"/>
          </w:tcPr>
          <w:p w14:paraId="1C780ADB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</w:tcPr>
          <w:p w14:paraId="44452C5B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 (5.2%)</w:t>
            </w:r>
          </w:p>
        </w:tc>
        <w:tc>
          <w:tcPr>
            <w:tcW w:w="0" w:type="auto"/>
          </w:tcPr>
          <w:p w14:paraId="2CC36CC3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 (9.9%)</w:t>
            </w:r>
          </w:p>
        </w:tc>
        <w:tc>
          <w:tcPr>
            <w:tcW w:w="0" w:type="auto"/>
          </w:tcPr>
          <w:p w14:paraId="6030362D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.7%)</w:t>
            </w:r>
          </w:p>
        </w:tc>
        <w:tc>
          <w:tcPr>
            <w:tcW w:w="0" w:type="auto"/>
          </w:tcPr>
          <w:p w14:paraId="349B452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7CA387F6" w14:textId="77777777" w:rsidTr="0055516A">
        <w:trPr>
          <w:cantSplit/>
          <w:jc w:val="center"/>
        </w:trPr>
        <w:tc>
          <w:tcPr>
            <w:tcW w:w="0" w:type="auto"/>
          </w:tcPr>
          <w:p w14:paraId="3F8642B2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Support from family/friends</w:t>
            </w:r>
          </w:p>
        </w:tc>
        <w:tc>
          <w:tcPr>
            <w:tcW w:w="0" w:type="auto"/>
          </w:tcPr>
          <w:p w14:paraId="1CB97318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1811DB0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15CA4B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A2871D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5516A" w:rsidRPr="00AA7B7C" w14:paraId="5B050E04" w14:textId="77777777" w:rsidTr="0055516A">
        <w:trPr>
          <w:cantSplit/>
          <w:jc w:val="center"/>
        </w:trPr>
        <w:tc>
          <w:tcPr>
            <w:tcW w:w="0" w:type="auto"/>
          </w:tcPr>
          <w:p w14:paraId="28A3E02E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Extremely</w:t>
            </w:r>
          </w:p>
        </w:tc>
        <w:tc>
          <w:tcPr>
            <w:tcW w:w="0" w:type="auto"/>
          </w:tcPr>
          <w:p w14:paraId="31DC094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9 (42%)</w:t>
            </w:r>
          </w:p>
        </w:tc>
        <w:tc>
          <w:tcPr>
            <w:tcW w:w="0" w:type="auto"/>
          </w:tcPr>
          <w:p w14:paraId="615C7D9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3 (39%)</w:t>
            </w:r>
          </w:p>
        </w:tc>
        <w:tc>
          <w:tcPr>
            <w:tcW w:w="0" w:type="auto"/>
          </w:tcPr>
          <w:p w14:paraId="344C29A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9 (43%)</w:t>
            </w:r>
          </w:p>
        </w:tc>
        <w:tc>
          <w:tcPr>
            <w:tcW w:w="0" w:type="auto"/>
          </w:tcPr>
          <w:p w14:paraId="68E602C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 (45%)</w:t>
            </w:r>
          </w:p>
        </w:tc>
      </w:tr>
      <w:tr w:rsidR="0055516A" w:rsidRPr="00AA7B7C" w14:paraId="35F93C21" w14:textId="77777777" w:rsidTr="0055516A">
        <w:trPr>
          <w:cantSplit/>
          <w:jc w:val="center"/>
        </w:trPr>
        <w:tc>
          <w:tcPr>
            <w:tcW w:w="0" w:type="auto"/>
          </w:tcPr>
          <w:p w14:paraId="6BF7901C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Very much</w:t>
            </w:r>
          </w:p>
        </w:tc>
        <w:tc>
          <w:tcPr>
            <w:tcW w:w="0" w:type="auto"/>
          </w:tcPr>
          <w:p w14:paraId="13606827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39 (38%)</w:t>
            </w:r>
          </w:p>
        </w:tc>
        <w:tc>
          <w:tcPr>
            <w:tcW w:w="0" w:type="auto"/>
          </w:tcPr>
          <w:p w14:paraId="74885BE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1 (39%)</w:t>
            </w:r>
          </w:p>
        </w:tc>
        <w:tc>
          <w:tcPr>
            <w:tcW w:w="0" w:type="auto"/>
          </w:tcPr>
          <w:p w14:paraId="2E39E46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8 (38%)</w:t>
            </w:r>
          </w:p>
        </w:tc>
        <w:tc>
          <w:tcPr>
            <w:tcW w:w="0" w:type="auto"/>
          </w:tcPr>
          <w:p w14:paraId="7DFB8A6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 (33%)</w:t>
            </w:r>
          </w:p>
        </w:tc>
      </w:tr>
      <w:tr w:rsidR="0055516A" w:rsidRPr="00AA7B7C" w14:paraId="106E91DA" w14:textId="77777777" w:rsidTr="0055516A">
        <w:trPr>
          <w:cantSplit/>
          <w:jc w:val="center"/>
        </w:trPr>
        <w:tc>
          <w:tcPr>
            <w:tcW w:w="0" w:type="auto"/>
          </w:tcPr>
          <w:p w14:paraId="35848625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Somewhat</w:t>
            </w:r>
          </w:p>
        </w:tc>
        <w:tc>
          <w:tcPr>
            <w:tcW w:w="0" w:type="auto"/>
          </w:tcPr>
          <w:p w14:paraId="381B1036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4 (14%)</w:t>
            </w:r>
          </w:p>
        </w:tc>
        <w:tc>
          <w:tcPr>
            <w:tcW w:w="0" w:type="auto"/>
          </w:tcPr>
          <w:p w14:paraId="0149A822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 (12%)</w:t>
            </w:r>
          </w:p>
        </w:tc>
        <w:tc>
          <w:tcPr>
            <w:tcW w:w="0" w:type="auto"/>
          </w:tcPr>
          <w:p w14:paraId="01C3E2E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3 (16%)</w:t>
            </w:r>
          </w:p>
        </w:tc>
        <w:tc>
          <w:tcPr>
            <w:tcW w:w="0" w:type="auto"/>
          </w:tcPr>
          <w:p w14:paraId="52E403B1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 (17%)</w:t>
            </w:r>
          </w:p>
        </w:tc>
      </w:tr>
      <w:tr w:rsidR="0055516A" w:rsidRPr="00AA7B7C" w14:paraId="46A72118" w14:textId="77777777" w:rsidTr="0055516A">
        <w:trPr>
          <w:cantSplit/>
          <w:jc w:val="center"/>
        </w:trPr>
        <w:tc>
          <w:tcPr>
            <w:tcW w:w="0" w:type="auto"/>
          </w:tcPr>
          <w:p w14:paraId="7CDE1CAD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Not at all</w:t>
            </w:r>
          </w:p>
        </w:tc>
        <w:tc>
          <w:tcPr>
            <w:tcW w:w="0" w:type="auto"/>
          </w:tcPr>
          <w:p w14:paraId="6FFF19CC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 (0.7%)</w:t>
            </w:r>
          </w:p>
        </w:tc>
        <w:tc>
          <w:tcPr>
            <w:tcW w:w="0" w:type="auto"/>
          </w:tcPr>
          <w:p w14:paraId="288D982E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 (0.6%)</w:t>
            </w:r>
          </w:p>
        </w:tc>
        <w:tc>
          <w:tcPr>
            <w:tcW w:w="0" w:type="auto"/>
          </w:tcPr>
          <w:p w14:paraId="5B13D3E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 (0.7%)</w:t>
            </w:r>
          </w:p>
        </w:tc>
        <w:tc>
          <w:tcPr>
            <w:tcW w:w="0" w:type="auto"/>
          </w:tcPr>
          <w:p w14:paraId="22B64CA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 (1.7%)</w:t>
            </w:r>
          </w:p>
        </w:tc>
      </w:tr>
      <w:tr w:rsidR="0055516A" w:rsidRPr="00AA7B7C" w14:paraId="5FFE1480" w14:textId="77777777" w:rsidTr="0055516A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4AD76AE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    (Miss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EA655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 (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002C4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 (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6E4A9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 (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ED77F" w14:textId="77777777" w:rsidR="0055516A" w:rsidRPr="00AA7B7C" w:rsidRDefault="0055516A" w:rsidP="0023151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 (3.3%)</w:t>
            </w:r>
          </w:p>
        </w:tc>
      </w:tr>
      <w:tr w:rsidR="0055516A" w:rsidRPr="00AA7B7C" w14:paraId="1AE8A0D5" w14:textId="77777777" w:rsidTr="0055516A">
        <w:trPr>
          <w:cantSplit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1656BE3" w14:textId="77777777" w:rsidR="0055516A" w:rsidRPr="00AA7B7C" w:rsidRDefault="0055516A" w:rsidP="00231516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1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 (%)</w:t>
            </w:r>
          </w:p>
        </w:tc>
      </w:tr>
    </w:tbl>
    <w:p w14:paraId="49BF7AF3" w14:textId="68FA926E" w:rsidR="00516642" w:rsidRPr="00AA7B7C" w:rsidRDefault="00516642" w:rsidP="009960A8">
      <w:pPr>
        <w:pStyle w:val="1"/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63224EB3" w14:textId="58E1B57F" w:rsidR="00626C2B" w:rsidRPr="00AA7B7C" w:rsidRDefault="00626C2B" w:rsidP="009960A8">
      <w:pPr>
        <w:pStyle w:val="1"/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 xml:space="preserve">Supplementary table </w:t>
      </w:r>
      <w:r w:rsidR="00EF41A5">
        <w:rPr>
          <w:rFonts w:ascii="Times New Roman" w:hAnsi="Times New Roman" w:cs="Times New Roman" w:hint="eastAsia"/>
          <w:sz w:val="21"/>
          <w:szCs w:val="21"/>
          <w:lang w:val="en-GB"/>
        </w:rPr>
        <w:t>3</w:t>
      </w:r>
      <w:r w:rsidRPr="00AA7B7C">
        <w:rPr>
          <w:rFonts w:ascii="Times New Roman" w:hAnsi="Times New Roman" w:cs="Times New Roman"/>
          <w:sz w:val="21"/>
          <w:szCs w:val="21"/>
          <w:lang w:val="en-GB"/>
        </w:rPr>
        <w:t xml:space="preserve"> Additional well-being outcomes among residents</w:t>
      </w:r>
    </w:p>
    <w:p w14:paraId="4626F8FC" w14:textId="48DF0D35" w:rsidR="00626C2B" w:rsidRPr="00AA7B7C" w:rsidRDefault="00626C2B" w:rsidP="009960A8">
      <w:pPr>
        <w:pStyle w:val="a9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Scholarly activity with/without clin</w:t>
      </w:r>
      <w:r w:rsidR="00D05088" w:rsidRPr="00AA7B7C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i</w:t>
      </w:r>
      <w:r w:rsidRPr="00AA7B7C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cal research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021"/>
        <w:gridCol w:w="1231"/>
        <w:gridCol w:w="1067"/>
        <w:gridCol w:w="1067"/>
        <w:gridCol w:w="1593"/>
        <w:gridCol w:w="1558"/>
      </w:tblGrid>
      <w:tr w:rsidR="00626C2B" w:rsidRPr="00AA7B7C" w14:paraId="61065092" w14:textId="77777777" w:rsidTr="00107E6A"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F5F7C90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1049B2E5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satisfac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660B33C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stres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6C8FFE7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control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80E2B8B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Documentation time during work hou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2A93940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ime spent on documentation after work</w:t>
            </w:r>
          </w:p>
        </w:tc>
      </w:tr>
      <w:tr w:rsidR="00626C2B" w:rsidRPr="00AA7B7C" w14:paraId="7F1546AB" w14:textId="77777777" w:rsidTr="00107E6A">
        <w:tc>
          <w:tcPr>
            <w:tcW w:w="1021" w:type="dxa"/>
            <w:tcBorders>
              <w:top w:val="single" w:sz="4" w:space="0" w:color="auto"/>
            </w:tcBorders>
          </w:tcPr>
          <w:p w14:paraId="4A4DE8D9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596C5E0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431DC26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27D75301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A9825DB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9F109E5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</w:tr>
      <w:tr w:rsidR="00626C2B" w:rsidRPr="00AA7B7C" w14:paraId="4CA26527" w14:textId="77777777" w:rsidTr="00107E6A">
        <w:tc>
          <w:tcPr>
            <w:tcW w:w="1021" w:type="dxa"/>
          </w:tcPr>
          <w:p w14:paraId="6E44FBF7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678317A8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</w:tcPr>
          <w:p w14:paraId="12153C46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067" w:type="dxa"/>
          </w:tcPr>
          <w:p w14:paraId="53B5FC4E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067" w:type="dxa"/>
          </w:tcPr>
          <w:p w14:paraId="079D22FE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593" w:type="dxa"/>
          </w:tcPr>
          <w:p w14:paraId="325417E8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558" w:type="dxa"/>
          </w:tcPr>
          <w:p w14:paraId="5F25EA82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626C2B" w:rsidRPr="00AA7B7C" w14:paraId="20B5F758" w14:textId="77777777" w:rsidTr="00107E6A">
        <w:tc>
          <w:tcPr>
            <w:tcW w:w="1021" w:type="dxa"/>
            <w:tcBorders>
              <w:bottom w:val="single" w:sz="4" w:space="0" w:color="BFBFBF" w:themeColor="background1" w:themeShade="BF"/>
            </w:tcBorders>
          </w:tcPr>
          <w:p w14:paraId="0D0F608A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clinical research*</w:t>
            </w:r>
          </w:p>
          <w:p w14:paraId="21F739AB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BFBFBF" w:themeColor="background1" w:themeShade="BF"/>
            </w:tcBorders>
          </w:tcPr>
          <w:p w14:paraId="51BBA01B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1.09 (0.8, 1.49)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</w:tcPr>
          <w:p w14:paraId="25FA195B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3 (0.86, 1.48)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</w:tcPr>
          <w:p w14:paraId="06AB80F8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3 (0.67, 1.59)</w:t>
            </w:r>
          </w:p>
        </w:tc>
        <w:tc>
          <w:tcPr>
            <w:tcW w:w="1593" w:type="dxa"/>
            <w:tcBorders>
              <w:bottom w:val="single" w:sz="4" w:space="0" w:color="BFBFBF" w:themeColor="background1" w:themeShade="BF"/>
            </w:tcBorders>
          </w:tcPr>
          <w:p w14:paraId="7C7F5373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4 (0.67, 1.6)</w:t>
            </w:r>
          </w:p>
        </w:tc>
        <w:tc>
          <w:tcPr>
            <w:tcW w:w="1558" w:type="dxa"/>
            <w:tcBorders>
              <w:bottom w:val="single" w:sz="4" w:space="0" w:color="BFBFBF" w:themeColor="background1" w:themeShade="BF"/>
            </w:tcBorders>
          </w:tcPr>
          <w:p w14:paraId="3BB16D2C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5 (0.66, 1.38)</w:t>
            </w:r>
          </w:p>
        </w:tc>
      </w:tr>
      <w:tr w:rsidR="00626C2B" w:rsidRPr="00AA7B7C" w14:paraId="64FADA91" w14:textId="77777777" w:rsidTr="00107E6A">
        <w:tc>
          <w:tcPr>
            <w:tcW w:w="1021" w:type="dxa"/>
            <w:tcBorders>
              <w:bottom w:val="single" w:sz="4" w:space="0" w:color="auto"/>
            </w:tcBorders>
          </w:tcPr>
          <w:p w14:paraId="7FDEB3F2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 clinical research</w:t>
            </w:r>
          </w:p>
          <w:p w14:paraId="1DAA47F9" w14:textId="77777777" w:rsidR="00626C2B" w:rsidRPr="00AA7B7C" w:rsidRDefault="00626C2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4117A97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6 (0.57, 2.39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D98FA40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7 (0.59, 1.95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50C54BC8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5 (0.28, 1.5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3BF90C07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 (0.27, 1.34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C4F303F" w14:textId="77777777" w:rsidR="00626C2B" w:rsidRPr="00AA7B7C" w:rsidRDefault="00626C2B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5 (0.59, 2.64)</w:t>
            </w:r>
          </w:p>
        </w:tc>
      </w:tr>
    </w:tbl>
    <w:p w14:paraId="4C38EEEB" w14:textId="77777777" w:rsidR="00107E6A" w:rsidRPr="00AA7B7C" w:rsidRDefault="00107E6A" w:rsidP="009960A8">
      <w:p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*Scholarly activity defined as case reports, quality improvement studies, and/or medical education research</w:t>
      </w:r>
    </w:p>
    <w:p w14:paraId="133A349B" w14:textId="77777777" w:rsidR="00107E6A" w:rsidRPr="00AA7B7C" w:rsidRDefault="00107E6A" w:rsidP="009960A8">
      <w:p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Note: All analyses were adjusted for potential confounders. See Supplementary methods section for details of covariates used in each analysis.</w:t>
      </w:r>
    </w:p>
    <w:p w14:paraId="19F8ECD7" w14:textId="77777777" w:rsidR="00107E6A" w:rsidRPr="00AA7B7C" w:rsidRDefault="00107E6A" w:rsidP="009960A8">
      <w:pPr>
        <w:pStyle w:val="a9"/>
        <w:spacing w:line="240" w:lineRule="auto"/>
        <w:ind w:left="360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p w14:paraId="76A9CFEC" w14:textId="0F8FC804" w:rsidR="00D05088" w:rsidRPr="00AA7B7C" w:rsidRDefault="00D05088" w:rsidP="009960A8">
      <w:pPr>
        <w:pStyle w:val="a9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Scholarly activity with/without requirements</w:t>
      </w:r>
    </w:p>
    <w:tbl>
      <w:tblPr>
        <w:tblStyle w:val="af"/>
        <w:tblW w:w="7747" w:type="dxa"/>
        <w:tblLook w:val="04A0" w:firstRow="1" w:lastRow="0" w:firstColumn="1" w:lastColumn="0" w:noHBand="0" w:noVBand="1"/>
      </w:tblPr>
      <w:tblGrid>
        <w:gridCol w:w="1231"/>
        <w:gridCol w:w="1231"/>
        <w:gridCol w:w="1067"/>
        <w:gridCol w:w="1067"/>
        <w:gridCol w:w="1593"/>
        <w:gridCol w:w="1558"/>
      </w:tblGrid>
      <w:tr w:rsidR="00D05088" w:rsidRPr="00AA7B7C" w14:paraId="620D3608" w14:textId="77777777" w:rsidTr="00954589"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0D58726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AA82B94" w14:textId="77777777" w:rsidR="00D05088" w:rsidRPr="00AA7B7C" w:rsidRDefault="00D05088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satisfac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09CAE07" w14:textId="77777777" w:rsidR="00D05088" w:rsidRPr="00AA7B7C" w:rsidRDefault="00D05088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stres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5CCED2E" w14:textId="77777777" w:rsidR="00D05088" w:rsidRPr="00AA7B7C" w:rsidRDefault="00D05088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Work control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1B3BEBF" w14:textId="77777777" w:rsidR="00D05088" w:rsidRPr="00AA7B7C" w:rsidRDefault="00D05088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Documentation time during work hou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7A9A435" w14:textId="77777777" w:rsidR="00D05088" w:rsidRPr="00AA7B7C" w:rsidRDefault="00D05088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ime spent on documentation after work</w:t>
            </w:r>
          </w:p>
        </w:tc>
      </w:tr>
      <w:tr w:rsidR="00D05088" w:rsidRPr="00AA7B7C" w14:paraId="6B65B531" w14:textId="77777777" w:rsidTr="00954589">
        <w:tc>
          <w:tcPr>
            <w:tcW w:w="1231" w:type="dxa"/>
            <w:tcBorders>
              <w:top w:val="single" w:sz="4" w:space="0" w:color="auto"/>
            </w:tcBorders>
          </w:tcPr>
          <w:p w14:paraId="2FDEB443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BD33884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312BE94F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CA24EDE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9B88C50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7EBC808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R (95% CI)</w:t>
            </w:r>
          </w:p>
        </w:tc>
      </w:tr>
      <w:tr w:rsidR="00D05088" w:rsidRPr="00AA7B7C" w14:paraId="7539400B" w14:textId="77777777" w:rsidTr="00954589">
        <w:tc>
          <w:tcPr>
            <w:tcW w:w="1231" w:type="dxa"/>
          </w:tcPr>
          <w:p w14:paraId="37E51449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6A47F52E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231" w:type="dxa"/>
          </w:tcPr>
          <w:p w14:paraId="5316FB55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067" w:type="dxa"/>
          </w:tcPr>
          <w:p w14:paraId="33B4C8CB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067" w:type="dxa"/>
          </w:tcPr>
          <w:p w14:paraId="3987D037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593" w:type="dxa"/>
          </w:tcPr>
          <w:p w14:paraId="2A4B97DD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  <w:tc>
          <w:tcPr>
            <w:tcW w:w="1558" w:type="dxa"/>
          </w:tcPr>
          <w:p w14:paraId="310DB082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D05088" w:rsidRPr="00AA7B7C" w14:paraId="7C56C88A" w14:textId="77777777" w:rsidTr="00954589">
        <w:tc>
          <w:tcPr>
            <w:tcW w:w="1231" w:type="dxa"/>
          </w:tcPr>
          <w:p w14:paraId="305AD784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requirement</w:t>
            </w:r>
          </w:p>
        </w:tc>
        <w:tc>
          <w:tcPr>
            <w:tcW w:w="1231" w:type="dxa"/>
          </w:tcPr>
          <w:p w14:paraId="08BF17DD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 (0.73, 1.65)</w:t>
            </w:r>
          </w:p>
        </w:tc>
        <w:tc>
          <w:tcPr>
            <w:tcW w:w="1067" w:type="dxa"/>
          </w:tcPr>
          <w:p w14:paraId="260327D1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2 (0.93, 1.88)</w:t>
            </w:r>
          </w:p>
        </w:tc>
        <w:tc>
          <w:tcPr>
            <w:tcW w:w="1067" w:type="dxa"/>
          </w:tcPr>
          <w:p w14:paraId="621B4F0C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7 (0.51, 1.46)</w:t>
            </w:r>
          </w:p>
        </w:tc>
        <w:tc>
          <w:tcPr>
            <w:tcW w:w="1593" w:type="dxa"/>
          </w:tcPr>
          <w:p w14:paraId="4CB45C32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3 (0.5, 1.38)</w:t>
            </w:r>
          </w:p>
        </w:tc>
        <w:tc>
          <w:tcPr>
            <w:tcW w:w="1558" w:type="dxa"/>
          </w:tcPr>
          <w:p w14:paraId="3E41C607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2 (0.79, 1.9)</w:t>
            </w:r>
          </w:p>
        </w:tc>
      </w:tr>
      <w:tr w:rsidR="00D05088" w:rsidRPr="00AA7B7C" w14:paraId="7C00DB0E" w14:textId="77777777" w:rsidTr="00954589">
        <w:tc>
          <w:tcPr>
            <w:tcW w:w="1231" w:type="dxa"/>
            <w:tcBorders>
              <w:bottom w:val="single" w:sz="4" w:space="0" w:color="BFBFBF" w:themeColor="background1" w:themeShade="BF"/>
            </w:tcBorders>
          </w:tcPr>
          <w:p w14:paraId="285859B5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 requirement</w:t>
            </w:r>
          </w:p>
        </w:tc>
        <w:tc>
          <w:tcPr>
            <w:tcW w:w="1231" w:type="dxa"/>
            <w:tcBorders>
              <w:bottom w:val="single" w:sz="4" w:space="0" w:color="BFBFBF" w:themeColor="background1" w:themeShade="BF"/>
            </w:tcBorders>
          </w:tcPr>
          <w:p w14:paraId="67ED1D98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9 (0.68, 1.75)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</w:tcPr>
          <w:p w14:paraId="0E953201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 (0.59, 1.35)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</w:tcPr>
          <w:p w14:paraId="0CAC056A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1 (0.64, 2.29)</w:t>
            </w:r>
          </w:p>
        </w:tc>
        <w:tc>
          <w:tcPr>
            <w:tcW w:w="1593" w:type="dxa"/>
            <w:tcBorders>
              <w:bottom w:val="single" w:sz="4" w:space="0" w:color="BFBFBF" w:themeColor="background1" w:themeShade="BF"/>
            </w:tcBorders>
          </w:tcPr>
          <w:p w14:paraId="3E587E10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5 (0.68, 2.29)</w:t>
            </w:r>
          </w:p>
        </w:tc>
        <w:tc>
          <w:tcPr>
            <w:tcW w:w="1558" w:type="dxa"/>
            <w:tcBorders>
              <w:bottom w:val="single" w:sz="4" w:space="0" w:color="BFBFBF" w:themeColor="background1" w:themeShade="BF"/>
            </w:tcBorders>
          </w:tcPr>
          <w:p w14:paraId="63E8FB62" w14:textId="77777777" w:rsidR="00D05088" w:rsidRPr="00AA7B7C" w:rsidRDefault="00D05088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9 (0.4, 1.21)</w:t>
            </w:r>
          </w:p>
        </w:tc>
      </w:tr>
    </w:tbl>
    <w:p w14:paraId="4CC25A94" w14:textId="75427E75" w:rsidR="00626C2B" w:rsidRPr="00AA7B7C" w:rsidRDefault="00954589" w:rsidP="009960A8">
      <w:pPr>
        <w:pStyle w:val="a9"/>
        <w:spacing w:line="240" w:lineRule="auto"/>
        <w:ind w:left="360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Note: All analyses were adjusted for potential confounders. See Supplementary methods</w:t>
      </w:r>
    </w:p>
    <w:p w14:paraId="2306B0C4" w14:textId="2B46BCFD" w:rsidR="00A72039" w:rsidRPr="00AA7B7C" w:rsidRDefault="00A72039" w:rsidP="009960A8">
      <w:pPr>
        <w:pStyle w:val="1"/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lastRenderedPageBreak/>
        <w:t xml:space="preserve">Supplementary table </w:t>
      </w:r>
      <w:r w:rsidR="00EF41A5">
        <w:rPr>
          <w:rFonts w:ascii="Times New Roman" w:hAnsi="Times New Roman" w:cs="Times New Roman" w:hint="eastAsia"/>
          <w:sz w:val="21"/>
          <w:szCs w:val="21"/>
          <w:lang w:val="en-GB"/>
        </w:rPr>
        <w:t>4</w:t>
      </w:r>
      <w:r w:rsidRPr="00AA7B7C">
        <w:rPr>
          <w:rFonts w:ascii="Times New Roman" w:hAnsi="Times New Roman" w:cs="Times New Roman"/>
          <w:sz w:val="21"/>
          <w:szCs w:val="21"/>
          <w:lang w:val="en-GB"/>
        </w:rPr>
        <w:t xml:space="preserve"> Results of sensitivity analysis</w:t>
      </w:r>
    </w:p>
    <w:p w14:paraId="1DD4C0C3" w14:textId="4E3ED27A" w:rsidR="00AB194E" w:rsidRPr="00AA7B7C" w:rsidRDefault="00AB194E" w:rsidP="009960A8">
      <w:pPr>
        <w:pStyle w:val="a9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Multiple imputation for the answers of ACE tool</w:t>
      </w:r>
      <w:r w:rsidR="0076064C" w:rsidRPr="00AA7B7C">
        <w:rPr>
          <w:rFonts w:ascii="Times New Roman" w:hAnsi="Times New Roman" w:cs="Times New Roman"/>
          <w:sz w:val="21"/>
          <w:szCs w:val="21"/>
          <w:lang w:val="en-GB"/>
        </w:rPr>
        <w:t xml:space="preserve"> classified by with/without clinical research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361"/>
        <w:gridCol w:w="2155"/>
      </w:tblGrid>
      <w:tr w:rsidR="00AB194E" w:rsidRPr="00AA7B7C" w14:paraId="52ADFCBD" w14:textId="77777777" w:rsidTr="00D75456">
        <w:tc>
          <w:tcPr>
            <w:tcW w:w="4361" w:type="dxa"/>
          </w:tcPr>
          <w:p w14:paraId="05F3AE31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55" w:type="dxa"/>
          </w:tcPr>
          <w:p w14:paraId="706E4DDD" w14:textId="5687C8B9" w:rsidR="00AB194E" w:rsidRPr="00AA7B7C" w:rsidRDefault="00AB194E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Total </w:t>
            </w:r>
            <w:r w:rsidR="00D75456"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CE tool</w:t>
            </w: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score</w:t>
            </w:r>
          </w:p>
        </w:tc>
      </w:tr>
      <w:tr w:rsidR="00AB194E" w:rsidRPr="00AA7B7C" w14:paraId="71155495" w14:textId="77777777" w:rsidTr="00D75456">
        <w:tc>
          <w:tcPr>
            <w:tcW w:w="4361" w:type="dxa"/>
          </w:tcPr>
          <w:p w14:paraId="77C5B666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55" w:type="dxa"/>
          </w:tcPr>
          <w:p w14:paraId="76F35BCA" w14:textId="77777777" w:rsidR="00AB194E" w:rsidRPr="00AA7B7C" w:rsidRDefault="00AB194E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β (95% CI)</w:t>
            </w:r>
          </w:p>
        </w:tc>
      </w:tr>
      <w:tr w:rsidR="00AB194E" w:rsidRPr="00AA7B7C" w14:paraId="67197140" w14:textId="77777777" w:rsidTr="00D75456">
        <w:tc>
          <w:tcPr>
            <w:tcW w:w="4361" w:type="dxa"/>
          </w:tcPr>
          <w:p w14:paraId="5A5AD03D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68F39497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(N= </w:t>
            </w:r>
            <w:proofErr w:type="gramStart"/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6 )</w:t>
            </w:r>
            <w:proofErr w:type="gramEnd"/>
          </w:p>
        </w:tc>
        <w:tc>
          <w:tcPr>
            <w:tcW w:w="2155" w:type="dxa"/>
          </w:tcPr>
          <w:p w14:paraId="63985C4A" w14:textId="77777777" w:rsidR="00AB194E" w:rsidRPr="00AA7B7C" w:rsidRDefault="00AB194E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AB194E" w:rsidRPr="00AA7B7C" w14:paraId="641DF3D6" w14:textId="77777777" w:rsidTr="00D75456">
        <w:tc>
          <w:tcPr>
            <w:tcW w:w="4361" w:type="dxa"/>
          </w:tcPr>
          <w:p w14:paraId="561A9371" w14:textId="5CB1B936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clinical research</w:t>
            </w:r>
            <w:r w:rsidR="000601B0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*</w:t>
            </w:r>
          </w:p>
          <w:p w14:paraId="5497452B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596)</w:t>
            </w:r>
          </w:p>
        </w:tc>
        <w:tc>
          <w:tcPr>
            <w:tcW w:w="2155" w:type="dxa"/>
          </w:tcPr>
          <w:p w14:paraId="4A456AC5" w14:textId="2EF24EC3" w:rsidR="00AB194E" w:rsidRPr="00AA7B7C" w:rsidRDefault="00F10556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5 (-0.05, 0.35)</w:t>
            </w:r>
          </w:p>
        </w:tc>
      </w:tr>
      <w:tr w:rsidR="00AB194E" w:rsidRPr="00AA7B7C" w14:paraId="61FC013F" w14:textId="77777777" w:rsidTr="00D75456">
        <w:tc>
          <w:tcPr>
            <w:tcW w:w="4361" w:type="dxa"/>
          </w:tcPr>
          <w:p w14:paraId="6C2044A3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 clinical research</w:t>
            </w:r>
          </w:p>
          <w:p w14:paraId="2CF610A2" w14:textId="77777777" w:rsidR="00AB194E" w:rsidRPr="00AA7B7C" w:rsidRDefault="00AB194E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60)</w:t>
            </w:r>
          </w:p>
        </w:tc>
        <w:tc>
          <w:tcPr>
            <w:tcW w:w="2155" w:type="dxa"/>
          </w:tcPr>
          <w:p w14:paraId="76E8F495" w14:textId="390B9184" w:rsidR="00AB194E" w:rsidRPr="00AA7B7C" w:rsidRDefault="0076064C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8 (-0.23, 0.59)</w:t>
            </w:r>
          </w:p>
        </w:tc>
      </w:tr>
    </w:tbl>
    <w:p w14:paraId="5213DC98" w14:textId="04FFF7E9" w:rsidR="0076064C" w:rsidRPr="00AA7B7C" w:rsidRDefault="002D074D" w:rsidP="009960A8">
      <w:pPr>
        <w:pStyle w:val="a9"/>
        <w:spacing w:line="240" w:lineRule="auto"/>
        <w:ind w:left="360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*Scholarly activity defined as case reports, quality improvement studies, and/or medical education research</w:t>
      </w:r>
    </w:p>
    <w:p w14:paraId="5F8EDF96" w14:textId="77777777" w:rsidR="00AF4800" w:rsidRPr="00AA7B7C" w:rsidRDefault="0076064C" w:rsidP="009960A8">
      <w:pPr>
        <w:pStyle w:val="a9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Multiple imputation for the answers of ACE tool classified by with/without requirement of scholarly activity</w:t>
      </w:r>
    </w:p>
    <w:tbl>
      <w:tblPr>
        <w:tblStyle w:val="af"/>
        <w:tblW w:w="6516" w:type="dxa"/>
        <w:tblLook w:val="04A0" w:firstRow="1" w:lastRow="0" w:firstColumn="1" w:lastColumn="0" w:noHBand="0" w:noVBand="1"/>
      </w:tblPr>
      <w:tblGrid>
        <w:gridCol w:w="4390"/>
        <w:gridCol w:w="2126"/>
      </w:tblGrid>
      <w:tr w:rsidR="00AF4800" w:rsidRPr="00AA7B7C" w14:paraId="6B1B1D2C" w14:textId="77777777" w:rsidTr="00D75456">
        <w:tc>
          <w:tcPr>
            <w:tcW w:w="4390" w:type="dxa"/>
          </w:tcPr>
          <w:p w14:paraId="07247887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D309043" w14:textId="0E5A2C90" w:rsidR="00AF4800" w:rsidRPr="00AA7B7C" w:rsidRDefault="00AF4800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Total </w:t>
            </w:r>
            <w:r w:rsidR="00D75456"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ACE</w:t>
            </w: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</w:t>
            </w:r>
            <w:r w:rsidR="00D75456"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tool </w:t>
            </w: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score</w:t>
            </w:r>
          </w:p>
        </w:tc>
      </w:tr>
      <w:tr w:rsidR="00AF4800" w:rsidRPr="00AA7B7C" w14:paraId="63E1E21E" w14:textId="77777777" w:rsidTr="00D75456">
        <w:tc>
          <w:tcPr>
            <w:tcW w:w="4390" w:type="dxa"/>
          </w:tcPr>
          <w:p w14:paraId="0A3B2217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9977EA3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β (95% CI)</w:t>
            </w:r>
          </w:p>
        </w:tc>
      </w:tr>
      <w:tr w:rsidR="00AF4800" w:rsidRPr="00AA7B7C" w14:paraId="41DF8AB1" w14:textId="77777777" w:rsidTr="00D75456">
        <w:tc>
          <w:tcPr>
            <w:tcW w:w="4390" w:type="dxa"/>
          </w:tcPr>
          <w:p w14:paraId="6BAC8DDC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55CB1F84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496)</w:t>
            </w:r>
          </w:p>
        </w:tc>
        <w:tc>
          <w:tcPr>
            <w:tcW w:w="2126" w:type="dxa"/>
          </w:tcPr>
          <w:p w14:paraId="6C84E8B0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AF4800" w:rsidRPr="00AA7B7C" w14:paraId="34C1107B" w14:textId="77777777" w:rsidTr="00D75456">
        <w:tc>
          <w:tcPr>
            <w:tcW w:w="4390" w:type="dxa"/>
          </w:tcPr>
          <w:p w14:paraId="37D891BA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requirement</w:t>
            </w:r>
          </w:p>
          <w:p w14:paraId="0A5B55DB" w14:textId="7777777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6CF95865" w14:textId="5D5DC8B5" w:rsidR="00AF4800" w:rsidRPr="00AA7B7C" w:rsidRDefault="006B09AB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26 (0, 0.51)</w:t>
            </w:r>
          </w:p>
        </w:tc>
      </w:tr>
      <w:tr w:rsidR="00AF4800" w:rsidRPr="00AA7B7C" w14:paraId="119E362F" w14:textId="77777777" w:rsidTr="00D75456">
        <w:tc>
          <w:tcPr>
            <w:tcW w:w="4390" w:type="dxa"/>
          </w:tcPr>
          <w:p w14:paraId="7BED3CDE" w14:textId="073C76E7" w:rsidR="00AF4800" w:rsidRPr="00AA7B7C" w:rsidRDefault="00AF4800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 requirement</w:t>
            </w:r>
          </w:p>
        </w:tc>
        <w:tc>
          <w:tcPr>
            <w:tcW w:w="2126" w:type="dxa"/>
          </w:tcPr>
          <w:p w14:paraId="57451E09" w14:textId="6FB1B950" w:rsidR="00AF4800" w:rsidRPr="00AA7B7C" w:rsidRDefault="00A277C6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1 (-0.26, 0.29)</w:t>
            </w:r>
          </w:p>
        </w:tc>
      </w:tr>
    </w:tbl>
    <w:p w14:paraId="39547CD5" w14:textId="534E3A14" w:rsidR="00134553" w:rsidRPr="00AA7B7C" w:rsidRDefault="00133EBD" w:rsidP="009960A8">
      <w:pPr>
        <w:pStyle w:val="a9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Fixed effects estimates and 95% confidence intervals from multilevel linear regression for total ACE score by clinical research experience, accounting for hospital-level random effect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361"/>
        <w:gridCol w:w="2155"/>
      </w:tblGrid>
      <w:tr w:rsidR="00134553" w:rsidRPr="00AA7B7C" w14:paraId="2651E098" w14:textId="77777777" w:rsidTr="00787E0E">
        <w:tc>
          <w:tcPr>
            <w:tcW w:w="4361" w:type="dxa"/>
          </w:tcPr>
          <w:p w14:paraId="7945D63C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55" w:type="dxa"/>
          </w:tcPr>
          <w:p w14:paraId="0738BA5B" w14:textId="77777777" w:rsidR="00134553" w:rsidRPr="00AA7B7C" w:rsidRDefault="00134553" w:rsidP="009960A8">
            <w:pPr>
              <w:pStyle w:val="1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otal ACE tool score</w:t>
            </w:r>
          </w:p>
        </w:tc>
      </w:tr>
      <w:tr w:rsidR="00134553" w:rsidRPr="00AA7B7C" w14:paraId="4AC398C8" w14:textId="77777777" w:rsidTr="00787E0E">
        <w:tc>
          <w:tcPr>
            <w:tcW w:w="4361" w:type="dxa"/>
          </w:tcPr>
          <w:p w14:paraId="2E21EF27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55" w:type="dxa"/>
          </w:tcPr>
          <w:p w14:paraId="66E06D07" w14:textId="77777777" w:rsidR="00134553" w:rsidRPr="00AA7B7C" w:rsidRDefault="00134553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β (95% CI)</w:t>
            </w:r>
          </w:p>
        </w:tc>
      </w:tr>
      <w:tr w:rsidR="00134553" w:rsidRPr="00AA7B7C" w14:paraId="666CEDCB" w14:textId="77777777" w:rsidTr="00787E0E">
        <w:tc>
          <w:tcPr>
            <w:tcW w:w="4361" w:type="dxa"/>
          </w:tcPr>
          <w:p w14:paraId="4CC9186E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59BB23C1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(N= </w:t>
            </w:r>
            <w:proofErr w:type="gramStart"/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6 )</w:t>
            </w:r>
            <w:proofErr w:type="gramEnd"/>
          </w:p>
        </w:tc>
        <w:tc>
          <w:tcPr>
            <w:tcW w:w="2155" w:type="dxa"/>
          </w:tcPr>
          <w:p w14:paraId="7B577D40" w14:textId="77777777" w:rsidR="00134553" w:rsidRPr="00AA7B7C" w:rsidRDefault="00134553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134553" w:rsidRPr="00AA7B7C" w14:paraId="572D3EAB" w14:textId="77777777" w:rsidTr="00787E0E">
        <w:tc>
          <w:tcPr>
            <w:tcW w:w="4361" w:type="dxa"/>
          </w:tcPr>
          <w:p w14:paraId="7BEB7429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clinical research*</w:t>
            </w:r>
          </w:p>
          <w:p w14:paraId="12D44CEC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596)</w:t>
            </w:r>
          </w:p>
        </w:tc>
        <w:tc>
          <w:tcPr>
            <w:tcW w:w="2155" w:type="dxa"/>
          </w:tcPr>
          <w:p w14:paraId="7597AF4E" w14:textId="7EA292A4" w:rsidR="00134553" w:rsidRPr="00AA7B7C" w:rsidRDefault="00134553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717464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0</w:t>
            </w:r>
            <w:r w:rsidR="00FE3A99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F919A4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  <w:r w:rsidR="00717464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0.</w:t>
            </w:r>
            <w:r w:rsidR="00717464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  <w:tr w:rsidR="00134553" w:rsidRPr="00AA7B7C" w14:paraId="007CA987" w14:textId="77777777" w:rsidTr="00787E0E">
        <w:tc>
          <w:tcPr>
            <w:tcW w:w="4361" w:type="dxa"/>
          </w:tcPr>
          <w:p w14:paraId="7DC9FF5B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Scholarly activity with clinical research</w:t>
            </w:r>
          </w:p>
          <w:p w14:paraId="49565313" w14:textId="77777777" w:rsidR="00134553" w:rsidRPr="00AA7B7C" w:rsidRDefault="00134553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60)</w:t>
            </w:r>
          </w:p>
        </w:tc>
        <w:tc>
          <w:tcPr>
            <w:tcW w:w="2155" w:type="dxa"/>
          </w:tcPr>
          <w:p w14:paraId="0FBDD40D" w14:textId="14F569C1" w:rsidR="00134553" w:rsidRPr="00AA7B7C" w:rsidRDefault="00134553" w:rsidP="009960A8">
            <w:pPr>
              <w:pStyle w:val="1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BC7E2F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1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-0.</w:t>
            </w:r>
            <w:r w:rsidR="00BC7E2F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1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0.</w:t>
            </w:r>
            <w:r w:rsidR="00BC7E2F"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4</w:t>
            </w: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</w:p>
        </w:tc>
      </w:tr>
    </w:tbl>
    <w:p w14:paraId="6FFC5348" w14:textId="5CDE2901" w:rsidR="006403AA" w:rsidRPr="00AA7B7C" w:rsidRDefault="00133EBD" w:rsidP="009960A8">
      <w:pPr>
        <w:pStyle w:val="a9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AA7B7C">
        <w:rPr>
          <w:rFonts w:ascii="Times New Roman" w:hAnsi="Times New Roman" w:cs="Times New Roman"/>
          <w:sz w:val="21"/>
          <w:szCs w:val="21"/>
          <w:lang w:val="en-GB"/>
        </w:rPr>
        <w:t>Fixed effects estimates and 95% confidence intervals from multilevel linear regression for total ACE score by</w:t>
      </w:r>
      <w:r w:rsidR="00AD0935" w:rsidRPr="00AA7B7C">
        <w:rPr>
          <w:rFonts w:ascii="Times New Roman" w:hAnsi="Times New Roman" w:cs="Times New Roman"/>
          <w:sz w:val="21"/>
          <w:szCs w:val="21"/>
          <w:lang w:val="en-GB"/>
        </w:rPr>
        <w:t xml:space="preserve"> scholarly activity requirement</w:t>
      </w:r>
      <w:r w:rsidRPr="00AA7B7C">
        <w:rPr>
          <w:rFonts w:ascii="Times New Roman" w:hAnsi="Times New Roman" w:cs="Times New Roman"/>
          <w:sz w:val="21"/>
          <w:szCs w:val="21"/>
          <w:lang w:val="en-GB"/>
        </w:rPr>
        <w:t>, accounting for hospital-level random effects</w:t>
      </w:r>
    </w:p>
    <w:tbl>
      <w:tblPr>
        <w:tblStyle w:val="af"/>
        <w:tblW w:w="6516" w:type="dxa"/>
        <w:tblLook w:val="04A0" w:firstRow="1" w:lastRow="0" w:firstColumn="1" w:lastColumn="0" w:noHBand="0" w:noVBand="1"/>
      </w:tblPr>
      <w:tblGrid>
        <w:gridCol w:w="4390"/>
        <w:gridCol w:w="2126"/>
      </w:tblGrid>
      <w:tr w:rsidR="006403AA" w:rsidRPr="00AA7B7C" w14:paraId="464591E1" w14:textId="77777777" w:rsidTr="00787E0E">
        <w:tc>
          <w:tcPr>
            <w:tcW w:w="4390" w:type="dxa"/>
          </w:tcPr>
          <w:p w14:paraId="3E13E3B9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C13FFB5" w14:textId="77777777" w:rsidR="006403AA" w:rsidRPr="00AA7B7C" w:rsidRDefault="006403AA" w:rsidP="009960A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Total ACE tool score</w:t>
            </w:r>
          </w:p>
        </w:tc>
      </w:tr>
      <w:tr w:rsidR="006403AA" w:rsidRPr="00AA7B7C" w14:paraId="71873DB8" w14:textId="77777777" w:rsidTr="00787E0E">
        <w:tc>
          <w:tcPr>
            <w:tcW w:w="4390" w:type="dxa"/>
          </w:tcPr>
          <w:p w14:paraId="75FA3762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1B2B91DB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β (95% CI)</w:t>
            </w:r>
          </w:p>
        </w:tc>
      </w:tr>
      <w:tr w:rsidR="006403AA" w:rsidRPr="00AA7B7C" w14:paraId="3908B856" w14:textId="77777777" w:rsidTr="00787E0E">
        <w:tc>
          <w:tcPr>
            <w:tcW w:w="4390" w:type="dxa"/>
          </w:tcPr>
          <w:p w14:paraId="6C57C0C4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 scholarly activity</w:t>
            </w:r>
          </w:p>
          <w:p w14:paraId="7D8B0208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N= 496)</w:t>
            </w:r>
          </w:p>
        </w:tc>
        <w:tc>
          <w:tcPr>
            <w:tcW w:w="2126" w:type="dxa"/>
          </w:tcPr>
          <w:p w14:paraId="58D9DD39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ference</w:t>
            </w:r>
          </w:p>
        </w:tc>
      </w:tr>
      <w:tr w:rsidR="006403AA" w:rsidRPr="00AA7B7C" w14:paraId="00367722" w14:textId="77777777" w:rsidTr="00787E0E">
        <w:tc>
          <w:tcPr>
            <w:tcW w:w="4390" w:type="dxa"/>
          </w:tcPr>
          <w:p w14:paraId="1E9492E9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out requirement</w:t>
            </w:r>
          </w:p>
          <w:p w14:paraId="44D4BC0D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</w:tcPr>
          <w:p w14:paraId="303F1C89" w14:textId="2D85DDA4" w:rsidR="006403AA" w:rsidRPr="00AA7B7C" w:rsidRDefault="00AD0935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34 (0.09, 0.59)</w:t>
            </w:r>
          </w:p>
        </w:tc>
      </w:tr>
      <w:tr w:rsidR="006403AA" w:rsidRPr="00AA7B7C" w14:paraId="2005F135" w14:textId="77777777" w:rsidTr="00787E0E">
        <w:tc>
          <w:tcPr>
            <w:tcW w:w="4390" w:type="dxa"/>
          </w:tcPr>
          <w:p w14:paraId="44851224" w14:textId="77777777" w:rsidR="006403AA" w:rsidRPr="00AA7B7C" w:rsidRDefault="006403AA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cholarly activity with requirement</w:t>
            </w:r>
          </w:p>
        </w:tc>
        <w:tc>
          <w:tcPr>
            <w:tcW w:w="2126" w:type="dxa"/>
          </w:tcPr>
          <w:p w14:paraId="4015D129" w14:textId="402F992F" w:rsidR="006403AA" w:rsidRPr="00AA7B7C" w:rsidRDefault="00AD0935" w:rsidP="009960A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AA7B7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0 (-0.39, 0.38)</w:t>
            </w:r>
          </w:p>
        </w:tc>
      </w:tr>
    </w:tbl>
    <w:p w14:paraId="0B1E7653" w14:textId="77777777" w:rsidR="00063BE9" w:rsidRDefault="00063BE9" w:rsidP="009960A8">
      <w:pPr>
        <w:pStyle w:val="a9"/>
        <w:spacing w:line="240" w:lineRule="auto"/>
        <w:ind w:left="360"/>
        <w:rPr>
          <w:rFonts w:ascii="Times New Roman" w:hAnsi="Times New Roman" w:cs="Times New Roman"/>
          <w:sz w:val="21"/>
          <w:szCs w:val="21"/>
          <w:lang w:val="en-GB"/>
        </w:rPr>
      </w:pPr>
    </w:p>
    <w:p w14:paraId="300F93BB" w14:textId="77777777" w:rsidR="00B270D1" w:rsidRDefault="00B270D1" w:rsidP="009960A8">
      <w:pPr>
        <w:pStyle w:val="a9"/>
        <w:spacing w:line="240" w:lineRule="auto"/>
        <w:ind w:left="360"/>
        <w:rPr>
          <w:rFonts w:ascii="Times New Roman" w:hAnsi="Times New Roman" w:cs="Times New Roman"/>
          <w:sz w:val="21"/>
          <w:szCs w:val="21"/>
          <w:lang w:val="en-GB"/>
        </w:rPr>
      </w:pPr>
    </w:p>
    <w:p w14:paraId="1465A036" w14:textId="77777777" w:rsidR="00B270D1" w:rsidRPr="00AA7B7C" w:rsidRDefault="00B270D1" w:rsidP="009960A8">
      <w:pPr>
        <w:pStyle w:val="a9"/>
        <w:spacing w:line="240" w:lineRule="auto"/>
        <w:ind w:left="360"/>
        <w:rPr>
          <w:rFonts w:ascii="Times New Roman" w:hAnsi="Times New Roman" w:cs="Times New Roman"/>
          <w:sz w:val="21"/>
          <w:szCs w:val="21"/>
          <w:lang w:val="en-GB"/>
        </w:rPr>
        <w:sectPr w:rsidR="00B270D1" w:rsidRPr="00AA7B7C" w:rsidSect="00374011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05758B1" w14:textId="393E54A8" w:rsidR="00AA43B1" w:rsidRPr="00AA7B7C" w:rsidRDefault="00CB54B2" w:rsidP="00CB54B2">
      <w:pPr>
        <w:pStyle w:val="1"/>
        <w:rPr>
          <w:rFonts w:ascii="Times New Roman" w:hAnsi="Times New Roman" w:cs="Times New Roman"/>
          <w:sz w:val="24"/>
          <w:szCs w:val="24"/>
          <w:lang w:val="en-GB"/>
        </w:rPr>
      </w:pPr>
      <w:r w:rsidRPr="00AA7B7C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Figure Convergence plots for multiply imputed variables</w:t>
      </w:r>
    </w:p>
    <w:p w14:paraId="0B5415EC" w14:textId="0E00F8CB" w:rsidR="00AA43B1" w:rsidRPr="00AA7B7C" w:rsidRDefault="00B66A1F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>Age</w:t>
      </w:r>
      <w:r w:rsidRPr="00AA7B7C">
        <w:rPr>
          <w:noProof/>
          <w:lang w:val="en-GB"/>
        </w:rPr>
        <w:drawing>
          <wp:inline distT="0" distB="0" distL="0" distR="0" wp14:anchorId="2B919620" wp14:editId="3B645D33">
            <wp:extent cx="8191500" cy="2141220"/>
            <wp:effectExtent l="0" t="0" r="0" b="0"/>
            <wp:docPr id="8912709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1" b="64214"/>
                    <a:stretch/>
                  </pic:blipFill>
                  <pic:spPr bwMode="auto">
                    <a:xfrm>
                      <a:off x="0" y="0"/>
                      <a:ext cx="8196315" cy="214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24A73" w14:textId="5405A1AC" w:rsidR="00B66A1F" w:rsidRPr="00AA7B7C" w:rsidRDefault="003C2EB5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>Number of ER duties</w:t>
      </w:r>
      <w:r w:rsidRPr="00AA7B7C">
        <w:rPr>
          <w:noProof/>
          <w:lang w:val="en-GB"/>
        </w:rPr>
        <w:lastRenderedPageBreak/>
        <w:drawing>
          <wp:inline distT="0" distB="0" distL="0" distR="0" wp14:anchorId="0B4BFD97" wp14:editId="213CB9A6">
            <wp:extent cx="8092440" cy="2065112"/>
            <wp:effectExtent l="0" t="0" r="3810" b="0"/>
            <wp:docPr id="105866323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231" b="63397"/>
                    <a:stretch/>
                  </pic:blipFill>
                  <pic:spPr bwMode="auto">
                    <a:xfrm>
                      <a:off x="0" y="0"/>
                      <a:ext cx="8112790" cy="207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1B16DE" w14:textId="3E169BAC" w:rsidR="00AF6B69" w:rsidRPr="00AA7B7C" w:rsidRDefault="00280840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 xml:space="preserve">Number of patient </w:t>
      </w:r>
      <w:proofErr w:type="spellStart"/>
      <w:r w:rsidRPr="00AA7B7C">
        <w:rPr>
          <w:lang w:val="en-GB"/>
        </w:rPr>
        <w:t>incharge</w:t>
      </w:r>
      <w:proofErr w:type="spellEnd"/>
      <w:r w:rsidR="00AF6B69" w:rsidRPr="00AA7B7C">
        <w:rPr>
          <w:noProof/>
          <w:lang w:val="en-GB"/>
        </w:rPr>
        <w:drawing>
          <wp:inline distT="0" distB="0" distL="0" distR="0" wp14:anchorId="7C0C4E18" wp14:editId="022EF518">
            <wp:extent cx="8801100" cy="2186940"/>
            <wp:effectExtent l="0" t="0" r="0" b="3810"/>
            <wp:docPr id="583729369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5" b="63334"/>
                    <a:stretch/>
                  </pic:blipFill>
                  <pic:spPr bwMode="auto">
                    <a:xfrm>
                      <a:off x="0" y="0"/>
                      <a:ext cx="8803044" cy="218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1333A3" w14:textId="5143B2BC" w:rsidR="003C2EB5" w:rsidRPr="00AA7B7C" w:rsidRDefault="00C225F5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lastRenderedPageBreak/>
        <w:t xml:space="preserve"> </w:t>
      </w:r>
      <w:proofErr w:type="spellStart"/>
      <w:r w:rsidR="00DF6BB6" w:rsidRPr="00AA7B7C">
        <w:rPr>
          <w:lang w:val="en-GB"/>
        </w:rPr>
        <w:t>Self study</w:t>
      </w:r>
      <w:proofErr w:type="spellEnd"/>
      <w:r w:rsidR="00DF6BB6" w:rsidRPr="00AA7B7C">
        <w:rPr>
          <w:lang w:val="en-GB"/>
        </w:rPr>
        <w:t xml:space="preserve"> hours</w:t>
      </w:r>
      <w:r w:rsidR="00DF6BB6" w:rsidRPr="00AA7B7C">
        <w:rPr>
          <w:noProof/>
          <w:lang w:val="en-GB"/>
        </w:rPr>
        <w:drawing>
          <wp:inline distT="0" distB="0" distL="0" distR="0" wp14:anchorId="4CE0F7B4" wp14:editId="31C98DF6">
            <wp:extent cx="8618220" cy="2072640"/>
            <wp:effectExtent l="0" t="0" r="0" b="3810"/>
            <wp:docPr id="1051054205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" b="62500"/>
                    <a:stretch/>
                  </pic:blipFill>
                  <pic:spPr bwMode="auto">
                    <a:xfrm>
                      <a:off x="0" y="0"/>
                      <a:ext cx="8623303" cy="207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9978C" w14:textId="3FD7A298" w:rsidR="00DF6BB6" w:rsidRPr="00AA7B7C" w:rsidRDefault="00C33006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>Working hours</w:t>
      </w:r>
      <w:r w:rsidRPr="00AA7B7C">
        <w:rPr>
          <w:noProof/>
          <w:lang w:val="en-GB"/>
        </w:rPr>
        <w:lastRenderedPageBreak/>
        <w:drawing>
          <wp:inline distT="0" distB="0" distL="0" distR="0" wp14:anchorId="4E2A9361" wp14:editId="55A3EB54">
            <wp:extent cx="8590280" cy="2019300"/>
            <wp:effectExtent l="0" t="0" r="1270" b="0"/>
            <wp:docPr id="587862647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459"/>
                    <a:stretch/>
                  </pic:blipFill>
                  <pic:spPr bwMode="auto">
                    <a:xfrm>
                      <a:off x="0" y="0"/>
                      <a:ext cx="8595655" cy="2020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2F9ED" w14:textId="30DBA441" w:rsidR="00C33006" w:rsidRPr="00AA7B7C" w:rsidRDefault="00C33006" w:rsidP="00B66A1F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>Requirement of scholarly activity</w:t>
      </w:r>
      <w:r w:rsidR="009B308C" w:rsidRPr="00AA7B7C">
        <w:rPr>
          <w:noProof/>
          <w:lang w:val="en-GB"/>
        </w:rPr>
        <w:drawing>
          <wp:inline distT="0" distB="0" distL="0" distR="0" wp14:anchorId="6EBFAA62" wp14:editId="503D27D1">
            <wp:extent cx="8602980" cy="2011680"/>
            <wp:effectExtent l="0" t="0" r="7620" b="7620"/>
            <wp:docPr id="1469352929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78" b="59525"/>
                    <a:stretch/>
                  </pic:blipFill>
                  <pic:spPr bwMode="auto">
                    <a:xfrm>
                      <a:off x="0" y="0"/>
                      <a:ext cx="8607676" cy="201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203F2" w14:textId="55CC49F6" w:rsidR="00B66A1F" w:rsidRPr="00AA7B7C" w:rsidRDefault="00DC75D6" w:rsidP="00DC75D6">
      <w:pPr>
        <w:pStyle w:val="a9"/>
        <w:numPr>
          <w:ilvl w:val="0"/>
          <w:numId w:val="1"/>
        </w:numPr>
        <w:rPr>
          <w:lang w:val="en-GB"/>
        </w:rPr>
      </w:pPr>
      <w:r w:rsidRPr="00AA7B7C">
        <w:rPr>
          <w:lang w:val="en-GB"/>
        </w:rPr>
        <w:t>Mentor in the program</w:t>
      </w:r>
    </w:p>
    <w:p w14:paraId="070C2D24" w14:textId="77777777" w:rsidR="00594D1F" w:rsidRPr="00AA7B7C" w:rsidRDefault="00C85073" w:rsidP="00AE5413">
      <w:pPr>
        <w:pStyle w:val="a9"/>
        <w:ind w:left="360"/>
        <w:rPr>
          <w:rStyle w:val="10"/>
          <w:rFonts w:ascii="Times New Roman" w:hAnsi="Times New Roman" w:cs="Times New Roman"/>
          <w:sz w:val="28"/>
          <w:szCs w:val="28"/>
          <w:lang w:val="en-GB"/>
        </w:rPr>
      </w:pPr>
      <w:r w:rsidRPr="00AA7B7C">
        <w:rPr>
          <w:noProof/>
          <w:lang w:val="en-GB"/>
        </w:rPr>
        <w:lastRenderedPageBreak/>
        <w:drawing>
          <wp:inline distT="0" distB="0" distL="0" distR="0" wp14:anchorId="72C11FE0" wp14:editId="6AA9FC94">
            <wp:extent cx="8526780" cy="1883372"/>
            <wp:effectExtent l="0" t="0" r="0" b="3175"/>
            <wp:docPr id="42997333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5" r="-1" b="56888"/>
                    <a:stretch/>
                  </pic:blipFill>
                  <pic:spPr bwMode="auto">
                    <a:xfrm>
                      <a:off x="0" y="0"/>
                      <a:ext cx="8570506" cy="189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4D1F" w:rsidRPr="00AA7B7C" w:rsidSect="0027129E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84CE7" w14:textId="77777777" w:rsidR="00AA27DC" w:rsidRDefault="00AA27DC" w:rsidP="00E8318F">
      <w:pPr>
        <w:spacing w:after="0" w:line="240" w:lineRule="auto"/>
      </w:pPr>
      <w:r>
        <w:separator/>
      </w:r>
    </w:p>
  </w:endnote>
  <w:endnote w:type="continuationSeparator" w:id="0">
    <w:p w14:paraId="5F005A56" w14:textId="77777777" w:rsidR="00AA27DC" w:rsidRDefault="00AA27DC" w:rsidP="00E8318F">
      <w:pPr>
        <w:spacing w:after="0" w:line="240" w:lineRule="auto"/>
      </w:pPr>
      <w:r>
        <w:continuationSeparator/>
      </w:r>
    </w:p>
  </w:endnote>
  <w:endnote w:type="continuationNotice" w:id="1">
    <w:p w14:paraId="486F04ED" w14:textId="77777777" w:rsidR="00AA27DC" w:rsidRDefault="00AA27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1288842"/>
      <w:docPartObj>
        <w:docPartGallery w:val="Page Numbers (Bottom of Page)"/>
        <w:docPartUnique/>
      </w:docPartObj>
    </w:sdtPr>
    <w:sdtEndPr/>
    <w:sdtContent>
      <w:p w14:paraId="4C13061C" w14:textId="29607551" w:rsidR="0009583C" w:rsidRDefault="0009583C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D2404A" w14:textId="77777777" w:rsidR="0009583C" w:rsidRDefault="0009583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B8BD2" w14:textId="77777777" w:rsidR="00AA27DC" w:rsidRDefault="00AA27DC" w:rsidP="00E8318F">
      <w:pPr>
        <w:spacing w:after="0" w:line="240" w:lineRule="auto"/>
      </w:pPr>
      <w:r>
        <w:separator/>
      </w:r>
    </w:p>
  </w:footnote>
  <w:footnote w:type="continuationSeparator" w:id="0">
    <w:p w14:paraId="35AB41BB" w14:textId="77777777" w:rsidR="00AA27DC" w:rsidRDefault="00AA27DC" w:rsidP="00E8318F">
      <w:pPr>
        <w:spacing w:after="0" w:line="240" w:lineRule="auto"/>
      </w:pPr>
      <w:r>
        <w:continuationSeparator/>
      </w:r>
    </w:p>
  </w:footnote>
  <w:footnote w:type="continuationNotice" w:id="1">
    <w:p w14:paraId="1C87BE7B" w14:textId="77777777" w:rsidR="00AA27DC" w:rsidRDefault="00AA27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72470E"/>
    <w:multiLevelType w:val="hybridMultilevel"/>
    <w:tmpl w:val="488469A2"/>
    <w:lvl w:ilvl="0" w:tplc="9772A08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DD6F68"/>
    <w:multiLevelType w:val="hybridMultilevel"/>
    <w:tmpl w:val="9B022C8E"/>
    <w:lvl w:ilvl="0" w:tplc="BF5CB3FC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96F0714"/>
    <w:multiLevelType w:val="hybridMultilevel"/>
    <w:tmpl w:val="143CADFE"/>
    <w:lvl w:ilvl="0" w:tplc="0A5CEB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3E2433FC"/>
    <w:multiLevelType w:val="hybridMultilevel"/>
    <w:tmpl w:val="1B5E3F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A113742"/>
    <w:multiLevelType w:val="hybridMultilevel"/>
    <w:tmpl w:val="1A9AFFBE"/>
    <w:lvl w:ilvl="0" w:tplc="389ACE3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4A16B89"/>
    <w:multiLevelType w:val="hybridMultilevel"/>
    <w:tmpl w:val="4524E60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7CD14C3"/>
    <w:multiLevelType w:val="hybridMultilevel"/>
    <w:tmpl w:val="6A34AE40"/>
    <w:lvl w:ilvl="0" w:tplc="A4DC2E5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7FAC337C"/>
    <w:multiLevelType w:val="hybridMultilevel"/>
    <w:tmpl w:val="B83A2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0321458">
    <w:abstractNumId w:val="1"/>
  </w:num>
  <w:num w:numId="2" w16cid:durableId="133182919">
    <w:abstractNumId w:val="6"/>
  </w:num>
  <w:num w:numId="3" w16cid:durableId="919144861">
    <w:abstractNumId w:val="2"/>
  </w:num>
  <w:num w:numId="4" w16cid:durableId="1880166849">
    <w:abstractNumId w:val="0"/>
  </w:num>
  <w:num w:numId="5" w16cid:durableId="135726740">
    <w:abstractNumId w:val="4"/>
  </w:num>
  <w:num w:numId="6" w16cid:durableId="438258018">
    <w:abstractNumId w:val="7"/>
  </w:num>
  <w:num w:numId="7" w16cid:durableId="932131117">
    <w:abstractNumId w:val="5"/>
  </w:num>
  <w:num w:numId="8" w16cid:durableId="13476310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B2"/>
    <w:rsid w:val="00006937"/>
    <w:rsid w:val="00012241"/>
    <w:rsid w:val="000128DD"/>
    <w:rsid w:val="00015BDD"/>
    <w:rsid w:val="00017780"/>
    <w:rsid w:val="00020104"/>
    <w:rsid w:val="000214E0"/>
    <w:rsid w:val="000238CD"/>
    <w:rsid w:val="00026FB4"/>
    <w:rsid w:val="00034FC1"/>
    <w:rsid w:val="00036054"/>
    <w:rsid w:val="000402CC"/>
    <w:rsid w:val="00045DBC"/>
    <w:rsid w:val="00054E50"/>
    <w:rsid w:val="00055010"/>
    <w:rsid w:val="00055166"/>
    <w:rsid w:val="000601B0"/>
    <w:rsid w:val="0006071A"/>
    <w:rsid w:val="00063BE9"/>
    <w:rsid w:val="00066618"/>
    <w:rsid w:val="00072462"/>
    <w:rsid w:val="000739FB"/>
    <w:rsid w:val="00074703"/>
    <w:rsid w:val="00076ADD"/>
    <w:rsid w:val="000800E0"/>
    <w:rsid w:val="000806C3"/>
    <w:rsid w:val="00081578"/>
    <w:rsid w:val="0008682C"/>
    <w:rsid w:val="00086A70"/>
    <w:rsid w:val="00087500"/>
    <w:rsid w:val="00091571"/>
    <w:rsid w:val="0009583C"/>
    <w:rsid w:val="0009675B"/>
    <w:rsid w:val="00097AAA"/>
    <w:rsid w:val="000A2185"/>
    <w:rsid w:val="000A3B4E"/>
    <w:rsid w:val="000A707C"/>
    <w:rsid w:val="000B3473"/>
    <w:rsid w:val="000B6AA1"/>
    <w:rsid w:val="000C2035"/>
    <w:rsid w:val="000C5DF2"/>
    <w:rsid w:val="000D0306"/>
    <w:rsid w:val="000D1445"/>
    <w:rsid w:val="000D2B66"/>
    <w:rsid w:val="000D2F27"/>
    <w:rsid w:val="000D3059"/>
    <w:rsid w:val="000D7745"/>
    <w:rsid w:val="000E2DFB"/>
    <w:rsid w:val="000E3800"/>
    <w:rsid w:val="000E5399"/>
    <w:rsid w:val="000E6530"/>
    <w:rsid w:val="000F369B"/>
    <w:rsid w:val="0010047E"/>
    <w:rsid w:val="001075DE"/>
    <w:rsid w:val="00107E6A"/>
    <w:rsid w:val="001108D8"/>
    <w:rsid w:val="0011317D"/>
    <w:rsid w:val="0011371B"/>
    <w:rsid w:val="001153B0"/>
    <w:rsid w:val="00126362"/>
    <w:rsid w:val="00130641"/>
    <w:rsid w:val="00133EBD"/>
    <w:rsid w:val="00134553"/>
    <w:rsid w:val="0013754C"/>
    <w:rsid w:val="00140AD6"/>
    <w:rsid w:val="00150F88"/>
    <w:rsid w:val="001527C8"/>
    <w:rsid w:val="00153674"/>
    <w:rsid w:val="00165E07"/>
    <w:rsid w:val="00176DB0"/>
    <w:rsid w:val="001821EA"/>
    <w:rsid w:val="00183E12"/>
    <w:rsid w:val="00184D1C"/>
    <w:rsid w:val="001855CD"/>
    <w:rsid w:val="001856D9"/>
    <w:rsid w:val="001876D8"/>
    <w:rsid w:val="00191A2F"/>
    <w:rsid w:val="00192333"/>
    <w:rsid w:val="00195348"/>
    <w:rsid w:val="0019594A"/>
    <w:rsid w:val="001A7886"/>
    <w:rsid w:val="001B3DF9"/>
    <w:rsid w:val="001B692B"/>
    <w:rsid w:val="001C5DD3"/>
    <w:rsid w:val="001C72A4"/>
    <w:rsid w:val="001D4EE9"/>
    <w:rsid w:val="001D691A"/>
    <w:rsid w:val="001E090F"/>
    <w:rsid w:val="001E390E"/>
    <w:rsid w:val="001F079F"/>
    <w:rsid w:val="001F4977"/>
    <w:rsid w:val="001F5806"/>
    <w:rsid w:val="001F5C1D"/>
    <w:rsid w:val="0020772C"/>
    <w:rsid w:val="00214A53"/>
    <w:rsid w:val="00224669"/>
    <w:rsid w:val="00226D0C"/>
    <w:rsid w:val="00230A43"/>
    <w:rsid w:val="00233DB8"/>
    <w:rsid w:val="00234838"/>
    <w:rsid w:val="0024141F"/>
    <w:rsid w:val="002442E9"/>
    <w:rsid w:val="00244ED5"/>
    <w:rsid w:val="002512E1"/>
    <w:rsid w:val="00263993"/>
    <w:rsid w:val="0027129E"/>
    <w:rsid w:val="00271AAD"/>
    <w:rsid w:val="00274EDD"/>
    <w:rsid w:val="00275003"/>
    <w:rsid w:val="002770CE"/>
    <w:rsid w:val="00277626"/>
    <w:rsid w:val="00280840"/>
    <w:rsid w:val="002842FB"/>
    <w:rsid w:val="00287EEB"/>
    <w:rsid w:val="002A038E"/>
    <w:rsid w:val="002A1C73"/>
    <w:rsid w:val="002A27E7"/>
    <w:rsid w:val="002C09D3"/>
    <w:rsid w:val="002C1B4C"/>
    <w:rsid w:val="002C47EB"/>
    <w:rsid w:val="002C4AB5"/>
    <w:rsid w:val="002C6A52"/>
    <w:rsid w:val="002C716F"/>
    <w:rsid w:val="002C795B"/>
    <w:rsid w:val="002D074D"/>
    <w:rsid w:val="002D08CE"/>
    <w:rsid w:val="002D1C3E"/>
    <w:rsid w:val="002D1E1F"/>
    <w:rsid w:val="002D2EA9"/>
    <w:rsid w:val="002D3077"/>
    <w:rsid w:val="002E02F9"/>
    <w:rsid w:val="002E0B9F"/>
    <w:rsid w:val="002E3277"/>
    <w:rsid w:val="002E65A7"/>
    <w:rsid w:val="002E7762"/>
    <w:rsid w:val="002E7BE9"/>
    <w:rsid w:val="002F0BD2"/>
    <w:rsid w:val="002F1C0A"/>
    <w:rsid w:val="002F1F3E"/>
    <w:rsid w:val="002F29CB"/>
    <w:rsid w:val="002F7806"/>
    <w:rsid w:val="00300249"/>
    <w:rsid w:val="00301544"/>
    <w:rsid w:val="003036DF"/>
    <w:rsid w:val="00311154"/>
    <w:rsid w:val="00314CBA"/>
    <w:rsid w:val="00315CA3"/>
    <w:rsid w:val="00316CCD"/>
    <w:rsid w:val="003221B9"/>
    <w:rsid w:val="00323540"/>
    <w:rsid w:val="0032383D"/>
    <w:rsid w:val="00325CF4"/>
    <w:rsid w:val="00331AD9"/>
    <w:rsid w:val="003352DB"/>
    <w:rsid w:val="003360DF"/>
    <w:rsid w:val="003362C9"/>
    <w:rsid w:val="003370DA"/>
    <w:rsid w:val="0033789F"/>
    <w:rsid w:val="003432C0"/>
    <w:rsid w:val="003449D9"/>
    <w:rsid w:val="00344E5A"/>
    <w:rsid w:val="0035115D"/>
    <w:rsid w:val="00351971"/>
    <w:rsid w:val="00352F58"/>
    <w:rsid w:val="003562B5"/>
    <w:rsid w:val="00357C9B"/>
    <w:rsid w:val="00360504"/>
    <w:rsid w:val="00362554"/>
    <w:rsid w:val="00362928"/>
    <w:rsid w:val="00367E0B"/>
    <w:rsid w:val="0037208E"/>
    <w:rsid w:val="00373E8B"/>
    <w:rsid w:val="00374011"/>
    <w:rsid w:val="00374C41"/>
    <w:rsid w:val="003774AD"/>
    <w:rsid w:val="0038018A"/>
    <w:rsid w:val="00381687"/>
    <w:rsid w:val="0038240F"/>
    <w:rsid w:val="0038489B"/>
    <w:rsid w:val="00386123"/>
    <w:rsid w:val="00386884"/>
    <w:rsid w:val="00392698"/>
    <w:rsid w:val="00393BF4"/>
    <w:rsid w:val="003A4506"/>
    <w:rsid w:val="003B2A34"/>
    <w:rsid w:val="003B6D36"/>
    <w:rsid w:val="003C2EB5"/>
    <w:rsid w:val="003D21E3"/>
    <w:rsid w:val="003D6C9D"/>
    <w:rsid w:val="003E1267"/>
    <w:rsid w:val="003E2660"/>
    <w:rsid w:val="003E28A7"/>
    <w:rsid w:val="003F05A9"/>
    <w:rsid w:val="003F0C61"/>
    <w:rsid w:val="003F619D"/>
    <w:rsid w:val="0040218F"/>
    <w:rsid w:val="004124DC"/>
    <w:rsid w:val="004128CF"/>
    <w:rsid w:val="00413DD0"/>
    <w:rsid w:val="00415BE9"/>
    <w:rsid w:val="00417EE1"/>
    <w:rsid w:val="004210FB"/>
    <w:rsid w:val="00422347"/>
    <w:rsid w:val="0042449B"/>
    <w:rsid w:val="004245F1"/>
    <w:rsid w:val="00424E01"/>
    <w:rsid w:val="00430881"/>
    <w:rsid w:val="004350A3"/>
    <w:rsid w:val="004410BA"/>
    <w:rsid w:val="00441D4E"/>
    <w:rsid w:val="00443493"/>
    <w:rsid w:val="00444985"/>
    <w:rsid w:val="00445979"/>
    <w:rsid w:val="004559A9"/>
    <w:rsid w:val="0046076B"/>
    <w:rsid w:val="00464C6A"/>
    <w:rsid w:val="0046559D"/>
    <w:rsid w:val="00474476"/>
    <w:rsid w:val="00475E23"/>
    <w:rsid w:val="004763B5"/>
    <w:rsid w:val="00480948"/>
    <w:rsid w:val="004820CB"/>
    <w:rsid w:val="00482E59"/>
    <w:rsid w:val="004913D5"/>
    <w:rsid w:val="00491793"/>
    <w:rsid w:val="00491BF7"/>
    <w:rsid w:val="00491F9A"/>
    <w:rsid w:val="00494004"/>
    <w:rsid w:val="004A06ED"/>
    <w:rsid w:val="004A0F11"/>
    <w:rsid w:val="004A1C2E"/>
    <w:rsid w:val="004A2250"/>
    <w:rsid w:val="004A4B85"/>
    <w:rsid w:val="004A68DE"/>
    <w:rsid w:val="004A7273"/>
    <w:rsid w:val="004B484B"/>
    <w:rsid w:val="004C2FED"/>
    <w:rsid w:val="004C55DE"/>
    <w:rsid w:val="004C7189"/>
    <w:rsid w:val="004D542D"/>
    <w:rsid w:val="004D59A0"/>
    <w:rsid w:val="004E1383"/>
    <w:rsid w:val="004E29CF"/>
    <w:rsid w:val="004F03F5"/>
    <w:rsid w:val="004F0E20"/>
    <w:rsid w:val="004F3C29"/>
    <w:rsid w:val="004F41D0"/>
    <w:rsid w:val="004F5673"/>
    <w:rsid w:val="004F5677"/>
    <w:rsid w:val="005029C6"/>
    <w:rsid w:val="005065BB"/>
    <w:rsid w:val="005113A0"/>
    <w:rsid w:val="00511EF1"/>
    <w:rsid w:val="00513FA2"/>
    <w:rsid w:val="00516642"/>
    <w:rsid w:val="0051733D"/>
    <w:rsid w:val="00520ACD"/>
    <w:rsid w:val="00526E00"/>
    <w:rsid w:val="00530318"/>
    <w:rsid w:val="005304DF"/>
    <w:rsid w:val="00541D1C"/>
    <w:rsid w:val="00541EFE"/>
    <w:rsid w:val="00546EF7"/>
    <w:rsid w:val="0055042B"/>
    <w:rsid w:val="0055516A"/>
    <w:rsid w:val="00564211"/>
    <w:rsid w:val="00565A04"/>
    <w:rsid w:val="005717C0"/>
    <w:rsid w:val="005745ED"/>
    <w:rsid w:val="00574DCA"/>
    <w:rsid w:val="005754ED"/>
    <w:rsid w:val="00580032"/>
    <w:rsid w:val="0059221B"/>
    <w:rsid w:val="00592A0C"/>
    <w:rsid w:val="00594B63"/>
    <w:rsid w:val="00594D1F"/>
    <w:rsid w:val="0059606E"/>
    <w:rsid w:val="005975EC"/>
    <w:rsid w:val="005A7AC1"/>
    <w:rsid w:val="005B06BE"/>
    <w:rsid w:val="005C108F"/>
    <w:rsid w:val="005C2020"/>
    <w:rsid w:val="005C2C4E"/>
    <w:rsid w:val="005C6DD3"/>
    <w:rsid w:val="005D40C2"/>
    <w:rsid w:val="005D4916"/>
    <w:rsid w:val="005D696D"/>
    <w:rsid w:val="005E061F"/>
    <w:rsid w:val="005F1F77"/>
    <w:rsid w:val="005F2B5B"/>
    <w:rsid w:val="005F56AD"/>
    <w:rsid w:val="005F597A"/>
    <w:rsid w:val="005F7F7D"/>
    <w:rsid w:val="00601E2E"/>
    <w:rsid w:val="00602DC3"/>
    <w:rsid w:val="00611E9B"/>
    <w:rsid w:val="006133A1"/>
    <w:rsid w:val="00615EF2"/>
    <w:rsid w:val="006258FB"/>
    <w:rsid w:val="006265B2"/>
    <w:rsid w:val="006267DB"/>
    <w:rsid w:val="00626C2B"/>
    <w:rsid w:val="00627D43"/>
    <w:rsid w:val="006319A8"/>
    <w:rsid w:val="0063731D"/>
    <w:rsid w:val="006403AA"/>
    <w:rsid w:val="006403B7"/>
    <w:rsid w:val="006418B3"/>
    <w:rsid w:val="00646DE8"/>
    <w:rsid w:val="00651ECC"/>
    <w:rsid w:val="00655924"/>
    <w:rsid w:val="00665FA2"/>
    <w:rsid w:val="006745A8"/>
    <w:rsid w:val="00674A98"/>
    <w:rsid w:val="0068343B"/>
    <w:rsid w:val="00685239"/>
    <w:rsid w:val="0069105C"/>
    <w:rsid w:val="0069131D"/>
    <w:rsid w:val="0069289C"/>
    <w:rsid w:val="0069601C"/>
    <w:rsid w:val="006A2C00"/>
    <w:rsid w:val="006A6027"/>
    <w:rsid w:val="006B09AB"/>
    <w:rsid w:val="006B2477"/>
    <w:rsid w:val="006B2B73"/>
    <w:rsid w:val="006C465D"/>
    <w:rsid w:val="006C6AA4"/>
    <w:rsid w:val="006D0276"/>
    <w:rsid w:val="006D4987"/>
    <w:rsid w:val="006D755B"/>
    <w:rsid w:val="006D75BE"/>
    <w:rsid w:val="006E017B"/>
    <w:rsid w:val="006E099B"/>
    <w:rsid w:val="006E3017"/>
    <w:rsid w:val="006E35B9"/>
    <w:rsid w:val="006E44DF"/>
    <w:rsid w:val="006E4B40"/>
    <w:rsid w:val="006E64E8"/>
    <w:rsid w:val="006E773E"/>
    <w:rsid w:val="006F6525"/>
    <w:rsid w:val="006F6A7E"/>
    <w:rsid w:val="00700BB7"/>
    <w:rsid w:val="00713BA4"/>
    <w:rsid w:val="00714758"/>
    <w:rsid w:val="00715607"/>
    <w:rsid w:val="007171B9"/>
    <w:rsid w:val="0071744E"/>
    <w:rsid w:val="00717464"/>
    <w:rsid w:val="00723671"/>
    <w:rsid w:val="00723A41"/>
    <w:rsid w:val="00725186"/>
    <w:rsid w:val="007332CE"/>
    <w:rsid w:val="0073416D"/>
    <w:rsid w:val="00740167"/>
    <w:rsid w:val="007448A7"/>
    <w:rsid w:val="00744988"/>
    <w:rsid w:val="007449DE"/>
    <w:rsid w:val="00745C2C"/>
    <w:rsid w:val="007501E4"/>
    <w:rsid w:val="007577EC"/>
    <w:rsid w:val="0076064C"/>
    <w:rsid w:val="00761E66"/>
    <w:rsid w:val="00770578"/>
    <w:rsid w:val="007708C7"/>
    <w:rsid w:val="007730A2"/>
    <w:rsid w:val="007739A0"/>
    <w:rsid w:val="00773BF4"/>
    <w:rsid w:val="00773DCC"/>
    <w:rsid w:val="007747F1"/>
    <w:rsid w:val="007768ED"/>
    <w:rsid w:val="00777A03"/>
    <w:rsid w:val="00780A47"/>
    <w:rsid w:val="00780D68"/>
    <w:rsid w:val="007819E2"/>
    <w:rsid w:val="0078288B"/>
    <w:rsid w:val="00782FEE"/>
    <w:rsid w:val="00787883"/>
    <w:rsid w:val="00787E0E"/>
    <w:rsid w:val="00787F46"/>
    <w:rsid w:val="00790282"/>
    <w:rsid w:val="00797B0B"/>
    <w:rsid w:val="007A49AD"/>
    <w:rsid w:val="007B6F54"/>
    <w:rsid w:val="007B7F44"/>
    <w:rsid w:val="007C38CA"/>
    <w:rsid w:val="007C4E3F"/>
    <w:rsid w:val="007C6AE5"/>
    <w:rsid w:val="007C7123"/>
    <w:rsid w:val="007D05B9"/>
    <w:rsid w:val="007D1EA9"/>
    <w:rsid w:val="007D476C"/>
    <w:rsid w:val="007E08B2"/>
    <w:rsid w:val="007E75CA"/>
    <w:rsid w:val="007F0606"/>
    <w:rsid w:val="00801CAE"/>
    <w:rsid w:val="00804C77"/>
    <w:rsid w:val="008050C5"/>
    <w:rsid w:val="00812385"/>
    <w:rsid w:val="0082101C"/>
    <w:rsid w:val="00827A1E"/>
    <w:rsid w:val="00827B29"/>
    <w:rsid w:val="0083008B"/>
    <w:rsid w:val="00830D74"/>
    <w:rsid w:val="00831FE0"/>
    <w:rsid w:val="0083374C"/>
    <w:rsid w:val="0083437A"/>
    <w:rsid w:val="00840F84"/>
    <w:rsid w:val="008464F0"/>
    <w:rsid w:val="00846E06"/>
    <w:rsid w:val="00850365"/>
    <w:rsid w:val="00851A4C"/>
    <w:rsid w:val="00856B02"/>
    <w:rsid w:val="008605D6"/>
    <w:rsid w:val="0086103D"/>
    <w:rsid w:val="00873051"/>
    <w:rsid w:val="00876EAE"/>
    <w:rsid w:val="008817DF"/>
    <w:rsid w:val="00884EA2"/>
    <w:rsid w:val="00887BC1"/>
    <w:rsid w:val="008951DD"/>
    <w:rsid w:val="008A2EA5"/>
    <w:rsid w:val="008A4474"/>
    <w:rsid w:val="008A6216"/>
    <w:rsid w:val="008B16F7"/>
    <w:rsid w:val="008B2016"/>
    <w:rsid w:val="008B385F"/>
    <w:rsid w:val="008B65EC"/>
    <w:rsid w:val="008B6E7A"/>
    <w:rsid w:val="008B6FB3"/>
    <w:rsid w:val="008C2213"/>
    <w:rsid w:val="008C699A"/>
    <w:rsid w:val="008D04E8"/>
    <w:rsid w:val="008D5486"/>
    <w:rsid w:val="008E2E48"/>
    <w:rsid w:val="008E3A8E"/>
    <w:rsid w:val="008E5614"/>
    <w:rsid w:val="008E73AC"/>
    <w:rsid w:val="009009E5"/>
    <w:rsid w:val="009018FC"/>
    <w:rsid w:val="00907D80"/>
    <w:rsid w:val="00912230"/>
    <w:rsid w:val="00912CCB"/>
    <w:rsid w:val="009165D5"/>
    <w:rsid w:val="00924DA8"/>
    <w:rsid w:val="00925A53"/>
    <w:rsid w:val="00931A24"/>
    <w:rsid w:val="009353CE"/>
    <w:rsid w:val="009360E2"/>
    <w:rsid w:val="00940138"/>
    <w:rsid w:val="00942DD5"/>
    <w:rsid w:val="009448DA"/>
    <w:rsid w:val="00945547"/>
    <w:rsid w:val="00946C1A"/>
    <w:rsid w:val="00952FBE"/>
    <w:rsid w:val="00954589"/>
    <w:rsid w:val="00962CB8"/>
    <w:rsid w:val="00967495"/>
    <w:rsid w:val="0097279B"/>
    <w:rsid w:val="009803AD"/>
    <w:rsid w:val="00986A46"/>
    <w:rsid w:val="0098747F"/>
    <w:rsid w:val="0099368B"/>
    <w:rsid w:val="009960A8"/>
    <w:rsid w:val="009964A3"/>
    <w:rsid w:val="009A374A"/>
    <w:rsid w:val="009A3DF6"/>
    <w:rsid w:val="009A606B"/>
    <w:rsid w:val="009A7855"/>
    <w:rsid w:val="009A7B50"/>
    <w:rsid w:val="009B308C"/>
    <w:rsid w:val="009B433B"/>
    <w:rsid w:val="009B5106"/>
    <w:rsid w:val="009B60F1"/>
    <w:rsid w:val="009B7467"/>
    <w:rsid w:val="009C71F3"/>
    <w:rsid w:val="009D7443"/>
    <w:rsid w:val="009D7DF6"/>
    <w:rsid w:val="009E402A"/>
    <w:rsid w:val="009E4BC6"/>
    <w:rsid w:val="009E68DA"/>
    <w:rsid w:val="009F1EE0"/>
    <w:rsid w:val="009F6FB1"/>
    <w:rsid w:val="00A05E34"/>
    <w:rsid w:val="00A167A2"/>
    <w:rsid w:val="00A24799"/>
    <w:rsid w:val="00A250EC"/>
    <w:rsid w:val="00A255D5"/>
    <w:rsid w:val="00A26A5B"/>
    <w:rsid w:val="00A277B7"/>
    <w:rsid w:val="00A277C6"/>
    <w:rsid w:val="00A32B49"/>
    <w:rsid w:val="00A3307D"/>
    <w:rsid w:val="00A34B29"/>
    <w:rsid w:val="00A350D3"/>
    <w:rsid w:val="00A35BF5"/>
    <w:rsid w:val="00A51C66"/>
    <w:rsid w:val="00A53EE6"/>
    <w:rsid w:val="00A55717"/>
    <w:rsid w:val="00A72039"/>
    <w:rsid w:val="00A734DE"/>
    <w:rsid w:val="00A738C5"/>
    <w:rsid w:val="00A739AD"/>
    <w:rsid w:val="00A8232C"/>
    <w:rsid w:val="00A85E93"/>
    <w:rsid w:val="00A87F06"/>
    <w:rsid w:val="00A94A6A"/>
    <w:rsid w:val="00A96A33"/>
    <w:rsid w:val="00A979FB"/>
    <w:rsid w:val="00AA27DC"/>
    <w:rsid w:val="00AA43B1"/>
    <w:rsid w:val="00AA7B7C"/>
    <w:rsid w:val="00AA7E97"/>
    <w:rsid w:val="00AB005F"/>
    <w:rsid w:val="00AB12ED"/>
    <w:rsid w:val="00AB194E"/>
    <w:rsid w:val="00AB42BF"/>
    <w:rsid w:val="00AB57AD"/>
    <w:rsid w:val="00AC0026"/>
    <w:rsid w:val="00AC1CCD"/>
    <w:rsid w:val="00AC2F49"/>
    <w:rsid w:val="00AD0284"/>
    <w:rsid w:val="00AD0935"/>
    <w:rsid w:val="00AD2B0E"/>
    <w:rsid w:val="00AE30BA"/>
    <w:rsid w:val="00AE5413"/>
    <w:rsid w:val="00AF0AB6"/>
    <w:rsid w:val="00AF20C5"/>
    <w:rsid w:val="00AF4800"/>
    <w:rsid w:val="00AF5F0F"/>
    <w:rsid w:val="00AF6B69"/>
    <w:rsid w:val="00AF7670"/>
    <w:rsid w:val="00B044E4"/>
    <w:rsid w:val="00B07DB9"/>
    <w:rsid w:val="00B10F98"/>
    <w:rsid w:val="00B14794"/>
    <w:rsid w:val="00B14A02"/>
    <w:rsid w:val="00B14F96"/>
    <w:rsid w:val="00B15433"/>
    <w:rsid w:val="00B173D3"/>
    <w:rsid w:val="00B178A3"/>
    <w:rsid w:val="00B21B7D"/>
    <w:rsid w:val="00B22CA9"/>
    <w:rsid w:val="00B2397B"/>
    <w:rsid w:val="00B270D1"/>
    <w:rsid w:val="00B3417F"/>
    <w:rsid w:val="00B41C87"/>
    <w:rsid w:val="00B45F56"/>
    <w:rsid w:val="00B463AE"/>
    <w:rsid w:val="00B47FB2"/>
    <w:rsid w:val="00B547E4"/>
    <w:rsid w:val="00B54FCF"/>
    <w:rsid w:val="00B55216"/>
    <w:rsid w:val="00B62A7D"/>
    <w:rsid w:val="00B6636C"/>
    <w:rsid w:val="00B66A1F"/>
    <w:rsid w:val="00B75A46"/>
    <w:rsid w:val="00B81329"/>
    <w:rsid w:val="00B81C46"/>
    <w:rsid w:val="00B82D55"/>
    <w:rsid w:val="00B849FC"/>
    <w:rsid w:val="00B85F3D"/>
    <w:rsid w:val="00B85F4F"/>
    <w:rsid w:val="00B945DA"/>
    <w:rsid w:val="00B94E04"/>
    <w:rsid w:val="00BA163E"/>
    <w:rsid w:val="00BA271C"/>
    <w:rsid w:val="00BB2342"/>
    <w:rsid w:val="00BB49DA"/>
    <w:rsid w:val="00BC1694"/>
    <w:rsid w:val="00BC3E1F"/>
    <w:rsid w:val="00BC6F8E"/>
    <w:rsid w:val="00BC7E2F"/>
    <w:rsid w:val="00BD68BC"/>
    <w:rsid w:val="00BE22E9"/>
    <w:rsid w:val="00BE23C1"/>
    <w:rsid w:val="00BE67A2"/>
    <w:rsid w:val="00BF1E9C"/>
    <w:rsid w:val="00BF3AE4"/>
    <w:rsid w:val="00BF4B73"/>
    <w:rsid w:val="00BF72C5"/>
    <w:rsid w:val="00C10131"/>
    <w:rsid w:val="00C10159"/>
    <w:rsid w:val="00C102E8"/>
    <w:rsid w:val="00C15139"/>
    <w:rsid w:val="00C225F5"/>
    <w:rsid w:val="00C23CE9"/>
    <w:rsid w:val="00C2792A"/>
    <w:rsid w:val="00C33006"/>
    <w:rsid w:val="00C33811"/>
    <w:rsid w:val="00C37680"/>
    <w:rsid w:val="00C4292C"/>
    <w:rsid w:val="00C43530"/>
    <w:rsid w:val="00C50023"/>
    <w:rsid w:val="00C51434"/>
    <w:rsid w:val="00C5451C"/>
    <w:rsid w:val="00C57670"/>
    <w:rsid w:val="00C61F36"/>
    <w:rsid w:val="00C667A9"/>
    <w:rsid w:val="00C71067"/>
    <w:rsid w:val="00C7437E"/>
    <w:rsid w:val="00C76616"/>
    <w:rsid w:val="00C76F19"/>
    <w:rsid w:val="00C807CE"/>
    <w:rsid w:val="00C83094"/>
    <w:rsid w:val="00C84402"/>
    <w:rsid w:val="00C85073"/>
    <w:rsid w:val="00C862DC"/>
    <w:rsid w:val="00C8682F"/>
    <w:rsid w:val="00CA0605"/>
    <w:rsid w:val="00CA31A3"/>
    <w:rsid w:val="00CB291C"/>
    <w:rsid w:val="00CB5023"/>
    <w:rsid w:val="00CB54B2"/>
    <w:rsid w:val="00CC0CE1"/>
    <w:rsid w:val="00CC3963"/>
    <w:rsid w:val="00CC4893"/>
    <w:rsid w:val="00CC4B85"/>
    <w:rsid w:val="00CC54D0"/>
    <w:rsid w:val="00CC7A3E"/>
    <w:rsid w:val="00CC7D0B"/>
    <w:rsid w:val="00CD237C"/>
    <w:rsid w:val="00CD2F60"/>
    <w:rsid w:val="00CD37D5"/>
    <w:rsid w:val="00CE0A8D"/>
    <w:rsid w:val="00CE0FB5"/>
    <w:rsid w:val="00CE0FE5"/>
    <w:rsid w:val="00CE2254"/>
    <w:rsid w:val="00CE22DE"/>
    <w:rsid w:val="00CE3517"/>
    <w:rsid w:val="00CE3796"/>
    <w:rsid w:val="00CE5836"/>
    <w:rsid w:val="00CE5E06"/>
    <w:rsid w:val="00CF488B"/>
    <w:rsid w:val="00CF7C28"/>
    <w:rsid w:val="00D05088"/>
    <w:rsid w:val="00D0568B"/>
    <w:rsid w:val="00D0658D"/>
    <w:rsid w:val="00D07A0C"/>
    <w:rsid w:val="00D10D84"/>
    <w:rsid w:val="00D1175D"/>
    <w:rsid w:val="00D13959"/>
    <w:rsid w:val="00D20FAF"/>
    <w:rsid w:val="00D22D3E"/>
    <w:rsid w:val="00D24FB9"/>
    <w:rsid w:val="00D25AF1"/>
    <w:rsid w:val="00D2674B"/>
    <w:rsid w:val="00D44B5E"/>
    <w:rsid w:val="00D52EC4"/>
    <w:rsid w:val="00D544A9"/>
    <w:rsid w:val="00D55E8A"/>
    <w:rsid w:val="00D56A43"/>
    <w:rsid w:val="00D6034B"/>
    <w:rsid w:val="00D62785"/>
    <w:rsid w:val="00D63D3E"/>
    <w:rsid w:val="00D66875"/>
    <w:rsid w:val="00D7037B"/>
    <w:rsid w:val="00D719A0"/>
    <w:rsid w:val="00D75456"/>
    <w:rsid w:val="00D85343"/>
    <w:rsid w:val="00D87B44"/>
    <w:rsid w:val="00D95564"/>
    <w:rsid w:val="00D95B1A"/>
    <w:rsid w:val="00D96DB2"/>
    <w:rsid w:val="00DA1030"/>
    <w:rsid w:val="00DA1C4F"/>
    <w:rsid w:val="00DA27E8"/>
    <w:rsid w:val="00DA32D9"/>
    <w:rsid w:val="00DA34F0"/>
    <w:rsid w:val="00DA40BC"/>
    <w:rsid w:val="00DA5489"/>
    <w:rsid w:val="00DA7119"/>
    <w:rsid w:val="00DB5202"/>
    <w:rsid w:val="00DB6786"/>
    <w:rsid w:val="00DC0F24"/>
    <w:rsid w:val="00DC75D6"/>
    <w:rsid w:val="00DD09BC"/>
    <w:rsid w:val="00DD2289"/>
    <w:rsid w:val="00DD3EE0"/>
    <w:rsid w:val="00DD4DA3"/>
    <w:rsid w:val="00DD6A2E"/>
    <w:rsid w:val="00DD7167"/>
    <w:rsid w:val="00DD7F7A"/>
    <w:rsid w:val="00DE22AA"/>
    <w:rsid w:val="00DF10D7"/>
    <w:rsid w:val="00DF3FBF"/>
    <w:rsid w:val="00DF4306"/>
    <w:rsid w:val="00DF6BB6"/>
    <w:rsid w:val="00E01153"/>
    <w:rsid w:val="00E01311"/>
    <w:rsid w:val="00E11B42"/>
    <w:rsid w:val="00E12056"/>
    <w:rsid w:val="00E131A8"/>
    <w:rsid w:val="00E2184D"/>
    <w:rsid w:val="00E2286B"/>
    <w:rsid w:val="00E23832"/>
    <w:rsid w:val="00E27189"/>
    <w:rsid w:val="00E27B28"/>
    <w:rsid w:val="00E31DA5"/>
    <w:rsid w:val="00E342DA"/>
    <w:rsid w:val="00E44F40"/>
    <w:rsid w:val="00E45106"/>
    <w:rsid w:val="00E45409"/>
    <w:rsid w:val="00E45D41"/>
    <w:rsid w:val="00E5638A"/>
    <w:rsid w:val="00E573E6"/>
    <w:rsid w:val="00E60EE2"/>
    <w:rsid w:val="00E6387D"/>
    <w:rsid w:val="00E66D86"/>
    <w:rsid w:val="00E67329"/>
    <w:rsid w:val="00E71774"/>
    <w:rsid w:val="00E73CCD"/>
    <w:rsid w:val="00E77279"/>
    <w:rsid w:val="00E8318F"/>
    <w:rsid w:val="00E850FE"/>
    <w:rsid w:val="00E85648"/>
    <w:rsid w:val="00E8637A"/>
    <w:rsid w:val="00E96EF1"/>
    <w:rsid w:val="00EA185A"/>
    <w:rsid w:val="00EA421B"/>
    <w:rsid w:val="00EA4314"/>
    <w:rsid w:val="00EA6A72"/>
    <w:rsid w:val="00EA7323"/>
    <w:rsid w:val="00EA76D3"/>
    <w:rsid w:val="00EB3808"/>
    <w:rsid w:val="00EB40BA"/>
    <w:rsid w:val="00EC004C"/>
    <w:rsid w:val="00EC1015"/>
    <w:rsid w:val="00EC120D"/>
    <w:rsid w:val="00EC165E"/>
    <w:rsid w:val="00EC49F2"/>
    <w:rsid w:val="00ED75E2"/>
    <w:rsid w:val="00ED7EFD"/>
    <w:rsid w:val="00EE6222"/>
    <w:rsid w:val="00EE760A"/>
    <w:rsid w:val="00EF1D9C"/>
    <w:rsid w:val="00EF2E05"/>
    <w:rsid w:val="00EF41A5"/>
    <w:rsid w:val="00F00CE5"/>
    <w:rsid w:val="00F0421A"/>
    <w:rsid w:val="00F052A7"/>
    <w:rsid w:val="00F07DCA"/>
    <w:rsid w:val="00F10556"/>
    <w:rsid w:val="00F1096D"/>
    <w:rsid w:val="00F12802"/>
    <w:rsid w:val="00F1361E"/>
    <w:rsid w:val="00F160C7"/>
    <w:rsid w:val="00F20665"/>
    <w:rsid w:val="00F22B5B"/>
    <w:rsid w:val="00F25F46"/>
    <w:rsid w:val="00F3100E"/>
    <w:rsid w:val="00F31508"/>
    <w:rsid w:val="00F325EF"/>
    <w:rsid w:val="00F345A3"/>
    <w:rsid w:val="00F40AAA"/>
    <w:rsid w:val="00F414CF"/>
    <w:rsid w:val="00F416CE"/>
    <w:rsid w:val="00F4216D"/>
    <w:rsid w:val="00F47A47"/>
    <w:rsid w:val="00F52266"/>
    <w:rsid w:val="00F67D8E"/>
    <w:rsid w:val="00F76D1B"/>
    <w:rsid w:val="00F82B71"/>
    <w:rsid w:val="00F83642"/>
    <w:rsid w:val="00F919A4"/>
    <w:rsid w:val="00F92C2A"/>
    <w:rsid w:val="00F96E1A"/>
    <w:rsid w:val="00FA04CB"/>
    <w:rsid w:val="00FA2A4D"/>
    <w:rsid w:val="00FA4741"/>
    <w:rsid w:val="00FA556F"/>
    <w:rsid w:val="00FA5D10"/>
    <w:rsid w:val="00FA6BF5"/>
    <w:rsid w:val="00FB1DA9"/>
    <w:rsid w:val="00FC1491"/>
    <w:rsid w:val="00FC32CE"/>
    <w:rsid w:val="00FC4E75"/>
    <w:rsid w:val="00FC5F23"/>
    <w:rsid w:val="00FC6D28"/>
    <w:rsid w:val="00FD45A6"/>
    <w:rsid w:val="00FD49C9"/>
    <w:rsid w:val="00FD5DDE"/>
    <w:rsid w:val="00FD763B"/>
    <w:rsid w:val="00FE1627"/>
    <w:rsid w:val="00FE3A99"/>
    <w:rsid w:val="00FF37CF"/>
    <w:rsid w:val="00FF3874"/>
    <w:rsid w:val="00FF7AD5"/>
    <w:rsid w:val="0BD91C90"/>
    <w:rsid w:val="2BCF3B1C"/>
    <w:rsid w:val="3434F51F"/>
    <w:rsid w:val="35515671"/>
    <w:rsid w:val="3CAB7980"/>
    <w:rsid w:val="4944AB00"/>
    <w:rsid w:val="500FC801"/>
    <w:rsid w:val="5FD453D4"/>
    <w:rsid w:val="600E231C"/>
    <w:rsid w:val="6E49D840"/>
    <w:rsid w:val="71C4E9AA"/>
    <w:rsid w:val="789E236E"/>
    <w:rsid w:val="7D88E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3BE104"/>
  <w15:chartTrackingRefBased/>
  <w15:docId w15:val="{DD8720D7-5920-4A0D-ADB6-81E3B7A3F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7F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47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7F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7F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7F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7F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7F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7F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7F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7F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B47F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7F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7F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7F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47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7F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47F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7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47F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7FB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47FB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7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47FB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7FB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31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318F"/>
  </w:style>
  <w:style w:type="paragraph" w:styleId="ac">
    <w:name w:val="footer"/>
    <w:basedOn w:val="a"/>
    <w:link w:val="ad"/>
    <w:uiPriority w:val="99"/>
    <w:unhideWhenUsed/>
    <w:rsid w:val="00E8318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318F"/>
  </w:style>
  <w:style w:type="table" w:customStyle="1" w:styleId="Table">
    <w:name w:val="Table"/>
    <w:semiHidden/>
    <w:unhideWhenUsed/>
    <w:qFormat/>
    <w:rsid w:val="00D63D3E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e">
    <w:name w:val="Table Grid"/>
    <w:basedOn w:val="a1"/>
    <w:uiPriority w:val="39"/>
    <w:rsid w:val="00511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511E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annotation text"/>
    <w:basedOn w:val="a"/>
    <w:link w:val="af1"/>
    <w:uiPriority w:val="99"/>
    <w:unhideWhenUsed/>
  </w:style>
  <w:style w:type="character" w:customStyle="1" w:styleId="af1">
    <w:name w:val="コメント文字列 (文字)"/>
    <w:basedOn w:val="a0"/>
    <w:link w:val="af0"/>
    <w:uiPriority w:val="99"/>
  </w:style>
  <w:style w:type="character" w:styleId="af2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3">
    <w:name w:val="annotation subject"/>
    <w:basedOn w:val="af0"/>
    <w:next w:val="af0"/>
    <w:link w:val="af4"/>
    <w:uiPriority w:val="99"/>
    <w:semiHidden/>
    <w:unhideWhenUsed/>
    <w:rsid w:val="00045DBC"/>
    <w:rPr>
      <w:b/>
      <w:bCs/>
    </w:rPr>
  </w:style>
  <w:style w:type="character" w:customStyle="1" w:styleId="af4">
    <w:name w:val="コメント内容 (文字)"/>
    <w:basedOn w:val="af1"/>
    <w:link w:val="af3"/>
    <w:uiPriority w:val="99"/>
    <w:semiHidden/>
    <w:rsid w:val="00045DBC"/>
    <w:rPr>
      <w:b/>
      <w:bCs/>
    </w:rPr>
  </w:style>
  <w:style w:type="paragraph" w:styleId="af5">
    <w:name w:val="Revision"/>
    <w:hidden/>
    <w:uiPriority w:val="99"/>
    <w:semiHidden/>
    <w:rsid w:val="009018FC"/>
    <w:pPr>
      <w:spacing w:after="0" w:line="240" w:lineRule="auto"/>
    </w:pPr>
  </w:style>
  <w:style w:type="character" w:styleId="af6">
    <w:name w:val="Hyperlink"/>
    <w:basedOn w:val="a0"/>
    <w:uiPriority w:val="99"/>
    <w:unhideWhenUsed/>
    <w:rsid w:val="00AB005F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AB00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004</Words>
  <Characters>11425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iro someko</dc:creator>
  <cp:keywords/>
  <dc:description/>
  <cp:lastModifiedBy>hidehiro someko</cp:lastModifiedBy>
  <cp:revision>2</cp:revision>
  <dcterms:created xsi:type="dcterms:W3CDTF">2026-03-31T23:57:00Z</dcterms:created>
  <dcterms:modified xsi:type="dcterms:W3CDTF">2026-03-31T23:57:00Z</dcterms:modified>
</cp:coreProperties>
</file>